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AE0D30" w14:textId="77777777" w:rsidR="008A1A6E" w:rsidRPr="006B24CE" w:rsidRDefault="008A1A6E" w:rsidP="008A1A6E">
      <w:pPr>
        <w:jc w:val="both"/>
        <w:rPr>
          <w:rFonts w:ascii="Arial" w:hAnsi="Arial" w:cs="Arial"/>
          <w:b/>
          <w:bCs/>
          <w:color w:val="000000"/>
          <w:kern w:val="36"/>
        </w:rPr>
      </w:pPr>
      <w:r w:rsidRPr="006B24CE">
        <w:rPr>
          <w:rFonts w:ascii="Arial" w:hAnsi="Arial" w:cs="Arial"/>
          <w:b/>
          <w:bCs/>
          <w:color w:val="000000"/>
          <w:kern w:val="36"/>
        </w:rPr>
        <w:t>Supplementary Information:</w:t>
      </w:r>
    </w:p>
    <w:p w14:paraId="4B3CE1A6" w14:textId="77777777" w:rsidR="008A1A6E" w:rsidRPr="006B24CE" w:rsidRDefault="008A1A6E" w:rsidP="008A1A6E">
      <w:pPr>
        <w:jc w:val="both"/>
        <w:rPr>
          <w:rFonts w:ascii="Arial" w:hAnsi="Arial" w:cs="Arial"/>
          <w:b/>
          <w:bCs/>
          <w:color w:val="000000"/>
          <w:kern w:val="36"/>
        </w:rPr>
      </w:pPr>
    </w:p>
    <w:p w14:paraId="0ED34E30" w14:textId="40F01A75" w:rsidR="007045A1" w:rsidRPr="007045A1" w:rsidRDefault="007045A1" w:rsidP="007045A1">
      <w:pPr>
        <w:pStyle w:val="Heading1"/>
        <w:spacing w:before="150" w:after="225"/>
        <w:rPr>
          <w:rFonts w:ascii="Arial" w:hAnsi="Arial" w:cs="Arial"/>
          <w:color w:val="1C1D1E"/>
        </w:rPr>
      </w:pPr>
      <w:r w:rsidRPr="007045A1">
        <w:rPr>
          <w:rFonts w:ascii="Arial" w:hAnsi="Arial" w:cs="Arial"/>
          <w:color w:val="1C1D1E"/>
        </w:rPr>
        <w:t>Trimethylamine</w:t>
      </w:r>
      <w:r w:rsidRPr="007045A1">
        <w:rPr>
          <w:rStyle w:val="apple-converted-space"/>
          <w:rFonts w:ascii="Arial" w:hAnsi="Arial" w:cs="Arial"/>
          <w:color w:val="1C1D1E"/>
        </w:rPr>
        <w:t> </w:t>
      </w:r>
      <w:r w:rsidRPr="007045A1">
        <w:rPr>
          <w:rFonts w:ascii="Arial" w:hAnsi="Arial" w:cs="Arial"/>
          <w:color w:val="1C1D1E"/>
        </w:rPr>
        <w:t>modulates dauer formation, neurodegeneration, and lifespan through</w:t>
      </w:r>
      <w:r w:rsidRPr="007045A1">
        <w:rPr>
          <w:rStyle w:val="apple-converted-space"/>
          <w:rFonts w:ascii="Arial" w:hAnsi="Arial" w:cs="Arial"/>
          <w:color w:val="1C1D1E"/>
        </w:rPr>
        <w:t> </w:t>
      </w:r>
      <w:r w:rsidRPr="007045A1">
        <w:rPr>
          <w:rStyle w:val="Emphasis"/>
          <w:rFonts w:ascii="Arial" w:hAnsi="Arial" w:cs="Arial"/>
          <w:color w:val="1C1D1E"/>
        </w:rPr>
        <w:t>tyra</w:t>
      </w:r>
      <w:r w:rsidRPr="007045A1">
        <w:rPr>
          <w:rStyle w:val="Emphasis"/>
          <w:rFonts w:ascii="Cambria Math" w:hAnsi="Cambria Math" w:cs="Cambria Math"/>
          <w:color w:val="1C1D1E"/>
        </w:rPr>
        <w:t>‐</w:t>
      </w:r>
      <w:r w:rsidRPr="007045A1">
        <w:rPr>
          <w:rStyle w:val="Emphasis"/>
          <w:rFonts w:ascii="Arial" w:hAnsi="Arial" w:cs="Arial"/>
          <w:color w:val="1C1D1E"/>
        </w:rPr>
        <w:t>3/daf</w:t>
      </w:r>
      <w:r w:rsidRPr="007045A1">
        <w:rPr>
          <w:rStyle w:val="Emphasis"/>
          <w:rFonts w:ascii="Cambria Math" w:hAnsi="Cambria Math" w:cs="Cambria Math"/>
          <w:color w:val="1C1D1E"/>
        </w:rPr>
        <w:t>‐</w:t>
      </w:r>
      <w:r w:rsidRPr="007045A1">
        <w:rPr>
          <w:rStyle w:val="Emphasis"/>
          <w:rFonts w:ascii="Arial" w:hAnsi="Arial" w:cs="Arial"/>
          <w:color w:val="1C1D1E"/>
        </w:rPr>
        <w:t>11</w:t>
      </w:r>
      <w:r>
        <w:rPr>
          <w:rStyle w:val="Emphasis"/>
          <w:rFonts w:ascii="Arial" w:hAnsi="Arial" w:cs="Arial"/>
          <w:color w:val="1C1D1E"/>
        </w:rPr>
        <w:t xml:space="preserve"> </w:t>
      </w:r>
      <w:r w:rsidRPr="007045A1">
        <w:rPr>
          <w:rFonts w:ascii="Arial" w:hAnsi="Arial" w:cs="Arial"/>
          <w:color w:val="1C1D1E"/>
        </w:rPr>
        <w:t>signaling in</w:t>
      </w:r>
      <w:r w:rsidRPr="007045A1">
        <w:rPr>
          <w:rStyle w:val="apple-converted-space"/>
          <w:rFonts w:ascii="Arial" w:hAnsi="Arial" w:cs="Arial"/>
          <w:color w:val="1C1D1E"/>
        </w:rPr>
        <w:t> </w:t>
      </w:r>
      <w:r w:rsidRPr="007045A1">
        <w:rPr>
          <w:rStyle w:val="Emphasis"/>
          <w:rFonts w:ascii="Arial" w:hAnsi="Arial" w:cs="Arial"/>
          <w:color w:val="1C1D1E"/>
        </w:rPr>
        <w:t>Caenorhabditis elegans</w:t>
      </w:r>
    </w:p>
    <w:p w14:paraId="753E38C2" w14:textId="77777777" w:rsidR="008A1A6E" w:rsidRPr="00433730" w:rsidRDefault="008A1A6E" w:rsidP="008A1A6E">
      <w:pPr>
        <w:rPr>
          <w:rFonts w:ascii="Arial" w:hAnsi="Arial" w:cs="Arial"/>
          <w:b/>
        </w:rPr>
      </w:pPr>
    </w:p>
    <w:p w14:paraId="6F14588B" w14:textId="77777777" w:rsidR="008A1A6E" w:rsidRPr="00433730" w:rsidRDefault="008A1A6E" w:rsidP="008A1A6E">
      <w:pPr>
        <w:rPr>
          <w:rFonts w:ascii="Arial" w:hAnsi="Arial" w:cs="Arial"/>
          <w:b/>
        </w:rPr>
      </w:pPr>
    </w:p>
    <w:p w14:paraId="7A95C640" w14:textId="77777777" w:rsidR="008A1A6E" w:rsidRPr="00433730" w:rsidRDefault="008A1A6E" w:rsidP="008A1A6E">
      <w:pPr>
        <w:rPr>
          <w:rFonts w:ascii="Arial" w:hAnsi="Arial" w:cs="Arial"/>
        </w:rPr>
      </w:pPr>
      <w:r w:rsidRPr="00433730">
        <w:rPr>
          <w:rFonts w:ascii="Arial" w:hAnsi="Arial" w:cs="Arial"/>
          <w:b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0"/>
        <w:gridCol w:w="1244"/>
        <w:gridCol w:w="1711"/>
        <w:gridCol w:w="1756"/>
        <w:gridCol w:w="876"/>
        <w:gridCol w:w="1866"/>
      </w:tblGrid>
      <w:tr w:rsidR="008A1A6E" w:rsidRPr="006B24CE" w14:paraId="5A7AB9C4" w14:textId="77777777" w:rsidTr="002C7792">
        <w:trPr>
          <w:trHeight w:val="300"/>
        </w:trPr>
        <w:tc>
          <w:tcPr>
            <w:tcW w:w="9132" w:type="dxa"/>
            <w:gridSpan w:val="6"/>
            <w:noWrap/>
            <w:hideMark/>
          </w:tcPr>
          <w:p w14:paraId="5EE38BE5" w14:textId="38E38996" w:rsidR="008A1A6E" w:rsidRPr="00433730" w:rsidRDefault="008A1A6E" w:rsidP="00186F02">
            <w:pPr>
              <w:jc w:val="both"/>
              <w:rPr>
                <w:rFonts w:ascii="Arial" w:hAnsi="Arial" w:cs="Arial"/>
                <w:b/>
                <w:bCs/>
              </w:rPr>
            </w:pPr>
            <w:r w:rsidRPr="00433730">
              <w:rPr>
                <w:rFonts w:ascii="Arial" w:hAnsi="Arial" w:cs="Arial"/>
                <w:b/>
                <w:bCs/>
              </w:rPr>
              <w:lastRenderedPageBreak/>
              <w:t>Table S1a</w:t>
            </w:r>
            <w:r w:rsidR="00557D51">
              <w:rPr>
                <w:rFonts w:ascii="Arial" w:hAnsi="Arial" w:cs="Arial"/>
                <w:b/>
                <w:bCs/>
              </w:rPr>
              <w:t>:</w:t>
            </w:r>
            <w:r w:rsidRPr="00433730">
              <w:rPr>
                <w:rFonts w:ascii="Arial" w:hAnsi="Arial" w:cs="Arial"/>
                <w:b/>
                <w:bCs/>
              </w:rPr>
              <w:t xml:space="preserve"> Statistical analysis of chemoattraction and bacterial choice experiments</w:t>
            </w:r>
          </w:p>
        </w:tc>
      </w:tr>
      <w:tr w:rsidR="008A1A6E" w:rsidRPr="006B24CE" w14:paraId="7F5471E9" w14:textId="77777777" w:rsidTr="004D6B85">
        <w:trPr>
          <w:trHeight w:val="300"/>
        </w:trPr>
        <w:tc>
          <w:tcPr>
            <w:tcW w:w="1720" w:type="dxa"/>
            <w:noWrap/>
            <w:hideMark/>
          </w:tcPr>
          <w:p w14:paraId="31356B6C" w14:textId="77777777" w:rsidR="008A1A6E" w:rsidRPr="00433730" w:rsidRDefault="008A1A6E" w:rsidP="00186F02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03" w:type="dxa"/>
            <w:noWrap/>
            <w:hideMark/>
          </w:tcPr>
          <w:p w14:paraId="6966D231" w14:textId="77777777" w:rsidR="008A1A6E" w:rsidRPr="00433730" w:rsidRDefault="008A1A6E" w:rsidP="00186F02">
            <w:pPr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711" w:type="dxa"/>
            <w:noWrap/>
            <w:hideMark/>
          </w:tcPr>
          <w:p w14:paraId="289A9857" w14:textId="77777777" w:rsidR="008A1A6E" w:rsidRPr="00433730" w:rsidRDefault="008A1A6E" w:rsidP="00186F02">
            <w:pPr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756" w:type="dxa"/>
            <w:noWrap/>
            <w:hideMark/>
          </w:tcPr>
          <w:p w14:paraId="4DD302B8" w14:textId="77777777" w:rsidR="008A1A6E" w:rsidRPr="00433730" w:rsidRDefault="008A1A6E" w:rsidP="00186F02">
            <w:pPr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876" w:type="dxa"/>
            <w:noWrap/>
            <w:hideMark/>
          </w:tcPr>
          <w:p w14:paraId="331C20C4" w14:textId="77777777" w:rsidR="008A1A6E" w:rsidRPr="00433730" w:rsidRDefault="008A1A6E" w:rsidP="00186F02">
            <w:pPr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866" w:type="dxa"/>
            <w:noWrap/>
            <w:hideMark/>
          </w:tcPr>
          <w:p w14:paraId="5921C376" w14:textId="77777777" w:rsidR="008A1A6E" w:rsidRPr="00433730" w:rsidRDefault="008A1A6E" w:rsidP="00186F02">
            <w:pPr>
              <w:jc w:val="both"/>
              <w:rPr>
                <w:rFonts w:ascii="Arial" w:hAnsi="Arial" w:cs="Arial"/>
                <w:b/>
              </w:rPr>
            </w:pPr>
          </w:p>
        </w:tc>
      </w:tr>
      <w:tr w:rsidR="008A1A6E" w:rsidRPr="006B24CE" w14:paraId="352C498D" w14:textId="77777777" w:rsidTr="004D6B85">
        <w:trPr>
          <w:trHeight w:val="289"/>
        </w:trPr>
        <w:tc>
          <w:tcPr>
            <w:tcW w:w="1720" w:type="dxa"/>
            <w:vMerge w:val="restart"/>
            <w:hideMark/>
          </w:tcPr>
          <w:p w14:paraId="65A2F4FF" w14:textId="77777777" w:rsidR="008A1A6E" w:rsidRPr="00433730" w:rsidRDefault="008A1A6E" w:rsidP="00433730">
            <w:pPr>
              <w:jc w:val="center"/>
              <w:rPr>
                <w:rFonts w:ascii="Arial" w:hAnsi="Arial" w:cs="Arial"/>
                <w:b/>
                <w:bCs/>
              </w:rPr>
            </w:pPr>
            <w:r w:rsidRPr="00433730">
              <w:rPr>
                <w:rFonts w:ascii="Arial" w:hAnsi="Arial" w:cs="Arial"/>
                <w:b/>
                <w:bCs/>
              </w:rPr>
              <w:t>Genotype</w:t>
            </w:r>
          </w:p>
        </w:tc>
        <w:tc>
          <w:tcPr>
            <w:tcW w:w="1203" w:type="dxa"/>
            <w:vMerge w:val="restart"/>
            <w:hideMark/>
          </w:tcPr>
          <w:p w14:paraId="379DD67E" w14:textId="77777777" w:rsidR="008A1A6E" w:rsidRPr="00433730" w:rsidRDefault="008A1A6E" w:rsidP="00433730">
            <w:pPr>
              <w:jc w:val="center"/>
              <w:rPr>
                <w:rFonts w:ascii="Arial" w:hAnsi="Arial" w:cs="Arial"/>
                <w:b/>
                <w:bCs/>
              </w:rPr>
            </w:pPr>
            <w:r w:rsidRPr="00433730">
              <w:rPr>
                <w:rFonts w:ascii="Arial" w:hAnsi="Arial" w:cs="Arial"/>
                <w:b/>
                <w:bCs/>
              </w:rPr>
              <w:t xml:space="preserve">Bacteria </w:t>
            </w:r>
            <w:r w:rsidRPr="00433730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1711" w:type="dxa"/>
            <w:vMerge w:val="restart"/>
            <w:hideMark/>
          </w:tcPr>
          <w:p w14:paraId="3D3A8347" w14:textId="6F87EC08" w:rsidR="008A1A6E" w:rsidRPr="00433730" w:rsidRDefault="008A1A6E" w:rsidP="00433730">
            <w:pPr>
              <w:jc w:val="center"/>
              <w:rPr>
                <w:rFonts w:ascii="Arial" w:hAnsi="Arial" w:cs="Arial"/>
                <w:b/>
                <w:bCs/>
              </w:rPr>
            </w:pPr>
            <w:r w:rsidRPr="00433730">
              <w:rPr>
                <w:rFonts w:ascii="Arial" w:hAnsi="Arial" w:cs="Arial"/>
                <w:b/>
                <w:bCs/>
              </w:rPr>
              <w:t>Chemical</w:t>
            </w:r>
          </w:p>
        </w:tc>
        <w:tc>
          <w:tcPr>
            <w:tcW w:w="1756" w:type="dxa"/>
            <w:hideMark/>
          </w:tcPr>
          <w:p w14:paraId="08CB1D07" w14:textId="77777777" w:rsidR="008A1A6E" w:rsidRPr="00433730" w:rsidRDefault="008A1A6E" w:rsidP="00433730">
            <w:pPr>
              <w:jc w:val="center"/>
              <w:rPr>
                <w:rFonts w:ascii="Arial" w:hAnsi="Arial" w:cs="Arial"/>
                <w:b/>
                <w:bCs/>
              </w:rPr>
            </w:pPr>
            <w:r w:rsidRPr="00433730">
              <w:rPr>
                <w:rFonts w:ascii="Arial" w:hAnsi="Arial" w:cs="Arial"/>
                <w:b/>
                <w:bCs/>
              </w:rPr>
              <w:t>CI</w:t>
            </w:r>
          </w:p>
        </w:tc>
        <w:tc>
          <w:tcPr>
            <w:tcW w:w="876" w:type="dxa"/>
            <w:vMerge w:val="restart"/>
            <w:hideMark/>
          </w:tcPr>
          <w:p w14:paraId="73254E09" w14:textId="77777777" w:rsidR="008A1A6E" w:rsidRPr="00433730" w:rsidRDefault="008A1A6E" w:rsidP="00433730">
            <w:pPr>
              <w:jc w:val="center"/>
              <w:rPr>
                <w:rFonts w:ascii="Arial" w:hAnsi="Arial" w:cs="Arial"/>
                <w:b/>
                <w:bCs/>
              </w:rPr>
            </w:pPr>
            <w:r w:rsidRPr="00433730">
              <w:rPr>
                <w:rFonts w:ascii="Arial" w:hAnsi="Arial" w:cs="Arial"/>
                <w:b/>
                <w:bCs/>
              </w:rPr>
              <w:t xml:space="preserve">n </w:t>
            </w:r>
            <w:r w:rsidRPr="00433730">
              <w:rPr>
                <w:rFonts w:ascii="Arial" w:hAnsi="Arial" w:cs="Arial"/>
                <w:b/>
                <w:bCs/>
                <w:vertAlign w:val="superscript"/>
              </w:rPr>
              <w:t>b</w:t>
            </w:r>
          </w:p>
        </w:tc>
        <w:tc>
          <w:tcPr>
            <w:tcW w:w="1866" w:type="dxa"/>
            <w:vMerge w:val="restart"/>
            <w:hideMark/>
          </w:tcPr>
          <w:p w14:paraId="792FADD2" w14:textId="77777777" w:rsidR="008A1A6E" w:rsidRPr="00433730" w:rsidRDefault="008A1A6E" w:rsidP="00433730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433730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433730">
              <w:rPr>
                <w:rFonts w:ascii="Arial" w:hAnsi="Arial" w:cs="Arial"/>
                <w:b/>
                <w:bCs/>
              </w:rPr>
              <w:t xml:space="preserve"> </w:t>
            </w:r>
            <w:r w:rsidRPr="00433730">
              <w:rPr>
                <w:rFonts w:ascii="Arial" w:hAnsi="Arial" w:cs="Arial"/>
                <w:b/>
                <w:bCs/>
                <w:vertAlign w:val="superscript"/>
              </w:rPr>
              <w:t>c</w:t>
            </w:r>
          </w:p>
        </w:tc>
      </w:tr>
      <w:tr w:rsidR="008A1A6E" w:rsidRPr="006B24CE" w14:paraId="374FE50C" w14:textId="77777777" w:rsidTr="004D6B85">
        <w:trPr>
          <w:trHeight w:val="300"/>
        </w:trPr>
        <w:tc>
          <w:tcPr>
            <w:tcW w:w="1720" w:type="dxa"/>
            <w:vMerge/>
            <w:hideMark/>
          </w:tcPr>
          <w:p w14:paraId="7F0E6E3A" w14:textId="77777777" w:rsidR="008A1A6E" w:rsidRPr="00433730" w:rsidRDefault="008A1A6E" w:rsidP="00433730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03" w:type="dxa"/>
            <w:vMerge/>
            <w:hideMark/>
          </w:tcPr>
          <w:p w14:paraId="67A79643" w14:textId="77777777" w:rsidR="008A1A6E" w:rsidRPr="00433730" w:rsidRDefault="008A1A6E" w:rsidP="00433730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11" w:type="dxa"/>
            <w:vMerge/>
            <w:hideMark/>
          </w:tcPr>
          <w:p w14:paraId="233C7776" w14:textId="77777777" w:rsidR="008A1A6E" w:rsidRPr="00433730" w:rsidRDefault="008A1A6E" w:rsidP="00433730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56" w:type="dxa"/>
            <w:hideMark/>
          </w:tcPr>
          <w:p w14:paraId="61BFABA7" w14:textId="77777777" w:rsidR="008A1A6E" w:rsidRPr="00433730" w:rsidRDefault="008A1A6E" w:rsidP="00433730">
            <w:pPr>
              <w:jc w:val="center"/>
              <w:rPr>
                <w:rFonts w:ascii="Arial" w:hAnsi="Arial" w:cs="Arial"/>
                <w:b/>
                <w:bCs/>
              </w:rPr>
            </w:pPr>
            <w:r w:rsidRPr="00433730">
              <w:rPr>
                <w:rFonts w:ascii="Arial" w:hAnsi="Arial" w:cs="Arial"/>
                <w:b/>
                <w:bCs/>
              </w:rPr>
              <w:t>Average</w:t>
            </w:r>
          </w:p>
        </w:tc>
        <w:tc>
          <w:tcPr>
            <w:tcW w:w="876" w:type="dxa"/>
            <w:vMerge/>
            <w:hideMark/>
          </w:tcPr>
          <w:p w14:paraId="112911F1" w14:textId="77777777" w:rsidR="008A1A6E" w:rsidRPr="00433730" w:rsidRDefault="008A1A6E" w:rsidP="00433730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66" w:type="dxa"/>
            <w:vMerge/>
            <w:hideMark/>
          </w:tcPr>
          <w:p w14:paraId="6FA21015" w14:textId="77777777" w:rsidR="008A1A6E" w:rsidRPr="00433730" w:rsidRDefault="008A1A6E" w:rsidP="00433730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</w:p>
        </w:tc>
      </w:tr>
      <w:tr w:rsidR="008A1A6E" w:rsidRPr="006B24CE" w14:paraId="48349224" w14:textId="77777777" w:rsidTr="004D6B85">
        <w:trPr>
          <w:trHeight w:val="315"/>
        </w:trPr>
        <w:tc>
          <w:tcPr>
            <w:tcW w:w="6390" w:type="dxa"/>
            <w:gridSpan w:val="4"/>
            <w:noWrap/>
            <w:hideMark/>
          </w:tcPr>
          <w:p w14:paraId="0F12DB19" w14:textId="77777777" w:rsidR="008A1A6E" w:rsidRPr="00433730" w:rsidRDefault="008A1A6E" w:rsidP="00433730">
            <w:pPr>
              <w:rPr>
                <w:rFonts w:ascii="Arial" w:hAnsi="Arial" w:cs="Arial"/>
                <w:b/>
                <w:bCs/>
              </w:rPr>
            </w:pPr>
            <w:r w:rsidRPr="00433730">
              <w:rPr>
                <w:rFonts w:ascii="Arial" w:hAnsi="Arial" w:cs="Arial"/>
                <w:b/>
                <w:bCs/>
              </w:rPr>
              <w:t>Worms show positive chemoattraction toward TMA.</w:t>
            </w:r>
          </w:p>
        </w:tc>
        <w:tc>
          <w:tcPr>
            <w:tcW w:w="876" w:type="dxa"/>
            <w:hideMark/>
          </w:tcPr>
          <w:p w14:paraId="616C0A79" w14:textId="4C76E392" w:rsidR="008A1A6E" w:rsidRPr="00433730" w:rsidRDefault="008A1A6E" w:rsidP="00433730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66" w:type="dxa"/>
            <w:hideMark/>
          </w:tcPr>
          <w:p w14:paraId="08DAAD3C" w14:textId="08052AD7" w:rsidR="008A1A6E" w:rsidRPr="00433730" w:rsidRDefault="008A1A6E" w:rsidP="00433730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</w:p>
        </w:tc>
      </w:tr>
      <w:tr w:rsidR="002C7792" w:rsidRPr="006B24CE" w14:paraId="1F590C14" w14:textId="77777777" w:rsidTr="004D6B85">
        <w:trPr>
          <w:trHeight w:val="300"/>
        </w:trPr>
        <w:tc>
          <w:tcPr>
            <w:tcW w:w="1720" w:type="dxa"/>
            <w:noWrap/>
            <w:hideMark/>
          </w:tcPr>
          <w:p w14:paraId="23D74386" w14:textId="7777777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</w:rPr>
              <w:t>N2</w:t>
            </w:r>
          </w:p>
        </w:tc>
        <w:tc>
          <w:tcPr>
            <w:tcW w:w="1203" w:type="dxa"/>
            <w:noWrap/>
            <w:hideMark/>
          </w:tcPr>
          <w:p w14:paraId="14463A5B" w14:textId="7777777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</w:rPr>
              <w:t>/</w:t>
            </w:r>
          </w:p>
        </w:tc>
        <w:tc>
          <w:tcPr>
            <w:tcW w:w="1711" w:type="dxa"/>
            <w:noWrap/>
            <w:hideMark/>
          </w:tcPr>
          <w:p w14:paraId="65398441" w14:textId="7777777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</w:rPr>
              <w:t>TMA</w:t>
            </w:r>
          </w:p>
        </w:tc>
        <w:tc>
          <w:tcPr>
            <w:tcW w:w="1756" w:type="dxa"/>
            <w:noWrap/>
            <w:vAlign w:val="center"/>
            <w:hideMark/>
          </w:tcPr>
          <w:p w14:paraId="6A93B197" w14:textId="5820E8EA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876" w:type="dxa"/>
            <w:noWrap/>
            <w:vAlign w:val="center"/>
            <w:hideMark/>
          </w:tcPr>
          <w:p w14:paraId="3F10D0FC" w14:textId="01943C24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  <w:color w:val="000000"/>
              </w:rPr>
              <w:t>300</w:t>
            </w:r>
          </w:p>
        </w:tc>
        <w:tc>
          <w:tcPr>
            <w:tcW w:w="1866" w:type="dxa"/>
            <w:noWrap/>
            <w:vAlign w:val="center"/>
            <w:hideMark/>
          </w:tcPr>
          <w:p w14:paraId="032E394E" w14:textId="2ED3F078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  <w:color w:val="000000"/>
              </w:rPr>
              <w:t>-0.020</w:t>
            </w:r>
          </w:p>
        </w:tc>
      </w:tr>
      <w:tr w:rsidR="002C7792" w:rsidRPr="006B24CE" w14:paraId="1D20CDD2" w14:textId="77777777" w:rsidTr="004D6B85">
        <w:trPr>
          <w:trHeight w:val="300"/>
        </w:trPr>
        <w:tc>
          <w:tcPr>
            <w:tcW w:w="1720" w:type="dxa"/>
            <w:noWrap/>
            <w:hideMark/>
          </w:tcPr>
          <w:p w14:paraId="36310B39" w14:textId="7AE648E8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</w:rPr>
              <w:t>N2</w:t>
            </w:r>
          </w:p>
        </w:tc>
        <w:tc>
          <w:tcPr>
            <w:tcW w:w="1203" w:type="dxa"/>
            <w:noWrap/>
            <w:hideMark/>
          </w:tcPr>
          <w:p w14:paraId="12885DC8" w14:textId="7777777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</w:rPr>
              <w:t>/</w:t>
            </w:r>
          </w:p>
        </w:tc>
        <w:tc>
          <w:tcPr>
            <w:tcW w:w="1711" w:type="dxa"/>
            <w:noWrap/>
            <w:hideMark/>
          </w:tcPr>
          <w:p w14:paraId="14826D7E" w14:textId="7777777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</w:rPr>
              <w:t>TMA 0.05mM</w:t>
            </w:r>
          </w:p>
        </w:tc>
        <w:tc>
          <w:tcPr>
            <w:tcW w:w="1756" w:type="dxa"/>
            <w:noWrap/>
            <w:vAlign w:val="center"/>
            <w:hideMark/>
          </w:tcPr>
          <w:p w14:paraId="6AAF3836" w14:textId="13BCF8B3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  <w:color w:val="000000"/>
              </w:rPr>
              <w:t>0.32</w:t>
            </w:r>
          </w:p>
        </w:tc>
        <w:tc>
          <w:tcPr>
            <w:tcW w:w="876" w:type="dxa"/>
            <w:noWrap/>
            <w:vAlign w:val="center"/>
            <w:hideMark/>
          </w:tcPr>
          <w:p w14:paraId="5F0C6DB8" w14:textId="539DA67B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  <w:color w:val="000000"/>
              </w:rPr>
              <w:t>300</w:t>
            </w:r>
          </w:p>
        </w:tc>
        <w:tc>
          <w:tcPr>
            <w:tcW w:w="1866" w:type="dxa"/>
            <w:noWrap/>
            <w:hideMark/>
          </w:tcPr>
          <w:p w14:paraId="7ADA2094" w14:textId="7777777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</w:p>
        </w:tc>
      </w:tr>
      <w:tr w:rsidR="002C7792" w:rsidRPr="006B24CE" w14:paraId="7626010E" w14:textId="77777777" w:rsidTr="004D6B85">
        <w:trPr>
          <w:trHeight w:val="300"/>
        </w:trPr>
        <w:tc>
          <w:tcPr>
            <w:tcW w:w="1720" w:type="dxa"/>
            <w:noWrap/>
            <w:hideMark/>
          </w:tcPr>
          <w:p w14:paraId="0E84B51A" w14:textId="7777777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</w:rPr>
              <w:t>N2</w:t>
            </w:r>
          </w:p>
        </w:tc>
        <w:tc>
          <w:tcPr>
            <w:tcW w:w="1203" w:type="dxa"/>
            <w:noWrap/>
            <w:hideMark/>
          </w:tcPr>
          <w:p w14:paraId="142468AF" w14:textId="7777777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</w:rPr>
              <w:t>/</w:t>
            </w:r>
          </w:p>
        </w:tc>
        <w:tc>
          <w:tcPr>
            <w:tcW w:w="1711" w:type="dxa"/>
            <w:noWrap/>
            <w:hideMark/>
          </w:tcPr>
          <w:p w14:paraId="53D0CAEE" w14:textId="7777777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</w:rPr>
              <w:t>TMA 0.5mM</w:t>
            </w:r>
          </w:p>
        </w:tc>
        <w:tc>
          <w:tcPr>
            <w:tcW w:w="1756" w:type="dxa"/>
            <w:noWrap/>
            <w:vAlign w:val="center"/>
            <w:hideMark/>
          </w:tcPr>
          <w:p w14:paraId="0C05DFA3" w14:textId="6208AEC3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  <w:color w:val="000000"/>
              </w:rPr>
              <w:t>0.49</w:t>
            </w:r>
          </w:p>
        </w:tc>
        <w:tc>
          <w:tcPr>
            <w:tcW w:w="876" w:type="dxa"/>
            <w:noWrap/>
            <w:vAlign w:val="center"/>
            <w:hideMark/>
          </w:tcPr>
          <w:p w14:paraId="58611527" w14:textId="02254A8E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  <w:color w:val="000000"/>
              </w:rPr>
              <w:t>300</w:t>
            </w:r>
          </w:p>
        </w:tc>
        <w:tc>
          <w:tcPr>
            <w:tcW w:w="1866" w:type="dxa"/>
            <w:noWrap/>
            <w:vAlign w:val="center"/>
            <w:hideMark/>
          </w:tcPr>
          <w:p w14:paraId="1F756810" w14:textId="6BA9E9A6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  <w:color w:val="000000"/>
              </w:rPr>
              <w:t>0.022</w:t>
            </w:r>
          </w:p>
        </w:tc>
      </w:tr>
      <w:tr w:rsidR="002C7792" w:rsidRPr="006B24CE" w14:paraId="1D546BB0" w14:textId="77777777" w:rsidTr="004D6B85">
        <w:trPr>
          <w:trHeight w:val="300"/>
        </w:trPr>
        <w:tc>
          <w:tcPr>
            <w:tcW w:w="1720" w:type="dxa"/>
            <w:noWrap/>
            <w:hideMark/>
          </w:tcPr>
          <w:p w14:paraId="2B036EB9" w14:textId="7777777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</w:rPr>
              <w:t>N2</w:t>
            </w:r>
          </w:p>
        </w:tc>
        <w:tc>
          <w:tcPr>
            <w:tcW w:w="1203" w:type="dxa"/>
            <w:noWrap/>
            <w:hideMark/>
          </w:tcPr>
          <w:p w14:paraId="3DBB73C4" w14:textId="7777777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</w:rPr>
              <w:t>/</w:t>
            </w:r>
          </w:p>
        </w:tc>
        <w:tc>
          <w:tcPr>
            <w:tcW w:w="1711" w:type="dxa"/>
            <w:noWrap/>
            <w:hideMark/>
          </w:tcPr>
          <w:p w14:paraId="5B5507C2" w14:textId="7777777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</w:rPr>
              <w:t>TMA 1mM</w:t>
            </w:r>
          </w:p>
        </w:tc>
        <w:tc>
          <w:tcPr>
            <w:tcW w:w="1756" w:type="dxa"/>
            <w:noWrap/>
            <w:vAlign w:val="center"/>
            <w:hideMark/>
          </w:tcPr>
          <w:p w14:paraId="68178A58" w14:textId="70756AC2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  <w:color w:val="000000"/>
              </w:rPr>
              <w:t>0.58</w:t>
            </w:r>
          </w:p>
        </w:tc>
        <w:tc>
          <w:tcPr>
            <w:tcW w:w="876" w:type="dxa"/>
            <w:noWrap/>
            <w:vAlign w:val="center"/>
            <w:hideMark/>
          </w:tcPr>
          <w:p w14:paraId="6A234F3F" w14:textId="638D8325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  <w:color w:val="000000"/>
              </w:rPr>
              <w:t>300</w:t>
            </w:r>
          </w:p>
        </w:tc>
        <w:tc>
          <w:tcPr>
            <w:tcW w:w="1866" w:type="dxa"/>
            <w:noWrap/>
            <w:vAlign w:val="center"/>
            <w:hideMark/>
          </w:tcPr>
          <w:p w14:paraId="67A418B3" w14:textId="0E3AD4F3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  <w:color w:val="000000"/>
              </w:rPr>
              <w:t>0.011</w:t>
            </w:r>
          </w:p>
        </w:tc>
      </w:tr>
      <w:tr w:rsidR="002C7792" w:rsidRPr="006B24CE" w14:paraId="7BDBBDD2" w14:textId="77777777" w:rsidTr="004D6B85">
        <w:trPr>
          <w:trHeight w:val="300"/>
        </w:trPr>
        <w:tc>
          <w:tcPr>
            <w:tcW w:w="1720" w:type="dxa"/>
            <w:noWrap/>
            <w:hideMark/>
          </w:tcPr>
          <w:p w14:paraId="4AB3FE8D" w14:textId="7777777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</w:rPr>
              <w:t>N2</w:t>
            </w:r>
          </w:p>
        </w:tc>
        <w:tc>
          <w:tcPr>
            <w:tcW w:w="1203" w:type="dxa"/>
            <w:noWrap/>
            <w:hideMark/>
          </w:tcPr>
          <w:p w14:paraId="7639493A" w14:textId="7777777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</w:rPr>
              <w:t>/</w:t>
            </w:r>
          </w:p>
        </w:tc>
        <w:tc>
          <w:tcPr>
            <w:tcW w:w="1711" w:type="dxa"/>
            <w:noWrap/>
            <w:hideMark/>
          </w:tcPr>
          <w:p w14:paraId="0EBB2664" w14:textId="7777777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</w:rPr>
              <w:t>TMA 5mM</w:t>
            </w:r>
          </w:p>
        </w:tc>
        <w:tc>
          <w:tcPr>
            <w:tcW w:w="1756" w:type="dxa"/>
            <w:noWrap/>
            <w:vAlign w:val="center"/>
            <w:hideMark/>
          </w:tcPr>
          <w:p w14:paraId="3CBC8898" w14:textId="02082D72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  <w:color w:val="000000"/>
              </w:rPr>
              <w:t>0.64</w:t>
            </w:r>
          </w:p>
        </w:tc>
        <w:tc>
          <w:tcPr>
            <w:tcW w:w="876" w:type="dxa"/>
            <w:noWrap/>
            <w:vAlign w:val="center"/>
            <w:hideMark/>
          </w:tcPr>
          <w:p w14:paraId="27D106E3" w14:textId="0EC4269D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  <w:color w:val="000000"/>
              </w:rPr>
              <w:t>300</w:t>
            </w:r>
          </w:p>
        </w:tc>
        <w:tc>
          <w:tcPr>
            <w:tcW w:w="1866" w:type="dxa"/>
            <w:noWrap/>
            <w:vAlign w:val="center"/>
            <w:hideMark/>
          </w:tcPr>
          <w:p w14:paraId="1901F9E0" w14:textId="1B48A302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  <w:color w:val="000000"/>
              </w:rPr>
              <w:t>0.004</w:t>
            </w:r>
          </w:p>
        </w:tc>
      </w:tr>
      <w:tr w:rsidR="002C7792" w:rsidRPr="006B24CE" w14:paraId="7D1D4D50" w14:textId="77777777" w:rsidTr="004D6B85">
        <w:trPr>
          <w:trHeight w:val="300"/>
        </w:trPr>
        <w:tc>
          <w:tcPr>
            <w:tcW w:w="1720" w:type="dxa"/>
            <w:noWrap/>
            <w:hideMark/>
          </w:tcPr>
          <w:p w14:paraId="380E0B04" w14:textId="7777777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</w:rPr>
              <w:t>N2</w:t>
            </w:r>
          </w:p>
        </w:tc>
        <w:tc>
          <w:tcPr>
            <w:tcW w:w="1203" w:type="dxa"/>
            <w:noWrap/>
            <w:hideMark/>
          </w:tcPr>
          <w:p w14:paraId="0DC95752" w14:textId="7777777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</w:rPr>
              <w:t>/</w:t>
            </w:r>
          </w:p>
        </w:tc>
        <w:tc>
          <w:tcPr>
            <w:tcW w:w="1711" w:type="dxa"/>
            <w:noWrap/>
            <w:hideMark/>
          </w:tcPr>
          <w:p w14:paraId="0027A77B" w14:textId="7777777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</w:rPr>
              <w:t>TMA 10mM</w:t>
            </w:r>
          </w:p>
        </w:tc>
        <w:tc>
          <w:tcPr>
            <w:tcW w:w="1756" w:type="dxa"/>
            <w:noWrap/>
            <w:vAlign w:val="center"/>
            <w:hideMark/>
          </w:tcPr>
          <w:p w14:paraId="0C50C020" w14:textId="4CA23A20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  <w:color w:val="000000"/>
              </w:rPr>
              <w:t>0.80</w:t>
            </w:r>
          </w:p>
        </w:tc>
        <w:tc>
          <w:tcPr>
            <w:tcW w:w="876" w:type="dxa"/>
            <w:noWrap/>
            <w:vAlign w:val="center"/>
            <w:hideMark/>
          </w:tcPr>
          <w:p w14:paraId="10E74613" w14:textId="069CB286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  <w:color w:val="000000"/>
              </w:rPr>
              <w:t>300</w:t>
            </w:r>
          </w:p>
        </w:tc>
        <w:tc>
          <w:tcPr>
            <w:tcW w:w="1866" w:type="dxa"/>
            <w:noWrap/>
            <w:vAlign w:val="center"/>
            <w:hideMark/>
          </w:tcPr>
          <w:p w14:paraId="1377FC78" w14:textId="44796A70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2C7792" w:rsidRPr="006B24CE" w14:paraId="572CB02F" w14:textId="77777777" w:rsidTr="004D6B85">
        <w:trPr>
          <w:trHeight w:val="300"/>
        </w:trPr>
        <w:tc>
          <w:tcPr>
            <w:tcW w:w="1720" w:type="dxa"/>
            <w:noWrap/>
            <w:hideMark/>
          </w:tcPr>
          <w:p w14:paraId="682BE3B8" w14:textId="7777777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</w:rPr>
              <w:t>N2</w:t>
            </w:r>
          </w:p>
        </w:tc>
        <w:tc>
          <w:tcPr>
            <w:tcW w:w="1203" w:type="dxa"/>
            <w:noWrap/>
            <w:hideMark/>
          </w:tcPr>
          <w:p w14:paraId="76CBF06B" w14:textId="7777777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</w:rPr>
              <w:t>/</w:t>
            </w:r>
          </w:p>
        </w:tc>
        <w:tc>
          <w:tcPr>
            <w:tcW w:w="1711" w:type="dxa"/>
            <w:noWrap/>
            <w:hideMark/>
          </w:tcPr>
          <w:p w14:paraId="08D32C44" w14:textId="7777777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</w:rPr>
              <w:t>TMA 20mM</w:t>
            </w:r>
          </w:p>
        </w:tc>
        <w:tc>
          <w:tcPr>
            <w:tcW w:w="1756" w:type="dxa"/>
            <w:noWrap/>
            <w:vAlign w:val="center"/>
            <w:hideMark/>
          </w:tcPr>
          <w:p w14:paraId="2855D5B1" w14:textId="00F5278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  <w:color w:val="000000"/>
              </w:rPr>
              <w:t>0.78</w:t>
            </w:r>
          </w:p>
        </w:tc>
        <w:tc>
          <w:tcPr>
            <w:tcW w:w="876" w:type="dxa"/>
            <w:noWrap/>
            <w:vAlign w:val="center"/>
            <w:hideMark/>
          </w:tcPr>
          <w:p w14:paraId="7FF3A87C" w14:textId="57FA1B8A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  <w:color w:val="000000"/>
              </w:rPr>
              <w:t>300</w:t>
            </w:r>
          </w:p>
        </w:tc>
        <w:tc>
          <w:tcPr>
            <w:tcW w:w="1866" w:type="dxa"/>
            <w:noWrap/>
            <w:vAlign w:val="center"/>
            <w:hideMark/>
          </w:tcPr>
          <w:p w14:paraId="41939E4C" w14:textId="30FF7180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2C7792" w:rsidRPr="006B24CE" w14:paraId="43F2E7C4" w14:textId="77777777" w:rsidTr="004D6B85">
        <w:trPr>
          <w:trHeight w:val="300"/>
        </w:trPr>
        <w:tc>
          <w:tcPr>
            <w:tcW w:w="1720" w:type="dxa"/>
            <w:noWrap/>
            <w:hideMark/>
          </w:tcPr>
          <w:p w14:paraId="686FEE76" w14:textId="7777777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3" w:type="dxa"/>
            <w:noWrap/>
            <w:hideMark/>
          </w:tcPr>
          <w:p w14:paraId="291C1A95" w14:textId="7777777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1" w:type="dxa"/>
            <w:noWrap/>
            <w:hideMark/>
          </w:tcPr>
          <w:p w14:paraId="36348751" w14:textId="7777777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56" w:type="dxa"/>
            <w:noWrap/>
            <w:hideMark/>
          </w:tcPr>
          <w:p w14:paraId="18380951" w14:textId="7777777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76" w:type="dxa"/>
            <w:noWrap/>
            <w:hideMark/>
          </w:tcPr>
          <w:p w14:paraId="38CA2891" w14:textId="7777777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6" w:type="dxa"/>
            <w:noWrap/>
            <w:hideMark/>
          </w:tcPr>
          <w:p w14:paraId="3E8308BC" w14:textId="7777777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</w:p>
        </w:tc>
      </w:tr>
      <w:tr w:rsidR="002C7792" w:rsidRPr="006B24CE" w14:paraId="24A618D1" w14:textId="77777777" w:rsidTr="004D6B85">
        <w:trPr>
          <w:trHeight w:val="300"/>
        </w:trPr>
        <w:tc>
          <w:tcPr>
            <w:tcW w:w="1720" w:type="dxa"/>
            <w:noWrap/>
            <w:hideMark/>
          </w:tcPr>
          <w:p w14:paraId="58B23161" w14:textId="7777777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</w:rPr>
              <w:t>N2</w:t>
            </w:r>
          </w:p>
        </w:tc>
        <w:tc>
          <w:tcPr>
            <w:tcW w:w="1203" w:type="dxa"/>
            <w:noWrap/>
            <w:hideMark/>
          </w:tcPr>
          <w:p w14:paraId="471D34A6" w14:textId="7777777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</w:rPr>
              <w:t>/</w:t>
            </w:r>
          </w:p>
        </w:tc>
        <w:tc>
          <w:tcPr>
            <w:tcW w:w="1711" w:type="dxa"/>
            <w:noWrap/>
            <w:hideMark/>
          </w:tcPr>
          <w:p w14:paraId="4679990C" w14:textId="7777777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</w:rPr>
              <w:t>TMA 2mM</w:t>
            </w:r>
          </w:p>
        </w:tc>
        <w:tc>
          <w:tcPr>
            <w:tcW w:w="1756" w:type="dxa"/>
            <w:noWrap/>
            <w:vAlign w:val="center"/>
            <w:hideMark/>
          </w:tcPr>
          <w:p w14:paraId="41F14BE8" w14:textId="52B1FDD0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  <w:color w:val="000000"/>
              </w:rPr>
              <w:t>0.89</w:t>
            </w:r>
          </w:p>
        </w:tc>
        <w:tc>
          <w:tcPr>
            <w:tcW w:w="876" w:type="dxa"/>
            <w:noWrap/>
            <w:vAlign w:val="center"/>
            <w:hideMark/>
          </w:tcPr>
          <w:p w14:paraId="60F9E85C" w14:textId="1162E4E4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  <w:color w:val="000000"/>
              </w:rPr>
              <w:t>300</w:t>
            </w:r>
          </w:p>
        </w:tc>
        <w:tc>
          <w:tcPr>
            <w:tcW w:w="1866" w:type="dxa"/>
            <w:noWrap/>
            <w:vAlign w:val="center"/>
            <w:hideMark/>
          </w:tcPr>
          <w:p w14:paraId="6E53EC88" w14:textId="19F3A784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2C7792" w:rsidRPr="006B24CE" w14:paraId="1FDD446E" w14:textId="77777777" w:rsidTr="004D6B85">
        <w:trPr>
          <w:trHeight w:val="300"/>
        </w:trPr>
        <w:tc>
          <w:tcPr>
            <w:tcW w:w="1720" w:type="dxa"/>
            <w:noWrap/>
            <w:hideMark/>
          </w:tcPr>
          <w:p w14:paraId="1312C3B3" w14:textId="74C69EFB" w:rsidR="002C7792" w:rsidRPr="00433730" w:rsidRDefault="002C7792" w:rsidP="00433730">
            <w:pPr>
              <w:jc w:val="center"/>
              <w:rPr>
                <w:rFonts w:ascii="Arial" w:hAnsi="Arial" w:cs="Arial"/>
                <w:i/>
                <w:iCs/>
              </w:rPr>
            </w:pPr>
            <w:r w:rsidRPr="00433730">
              <w:rPr>
                <w:rFonts w:ascii="Arial" w:hAnsi="Arial" w:cs="Arial"/>
                <w:i/>
                <w:iCs/>
              </w:rPr>
              <w:t>daf-11</w:t>
            </w:r>
            <w:r w:rsidR="00AB1934" w:rsidRPr="00671391">
              <w:rPr>
                <w:rFonts w:ascii="Arial" w:hAnsi="Arial" w:cs="Arial"/>
                <w:i/>
                <w:iCs/>
                <w:color w:val="000000"/>
              </w:rPr>
              <w:t>(m47)</w:t>
            </w:r>
          </w:p>
        </w:tc>
        <w:tc>
          <w:tcPr>
            <w:tcW w:w="1203" w:type="dxa"/>
            <w:noWrap/>
            <w:hideMark/>
          </w:tcPr>
          <w:p w14:paraId="51EA5F3A" w14:textId="7777777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</w:rPr>
              <w:t>/</w:t>
            </w:r>
          </w:p>
        </w:tc>
        <w:tc>
          <w:tcPr>
            <w:tcW w:w="1711" w:type="dxa"/>
            <w:noWrap/>
            <w:hideMark/>
          </w:tcPr>
          <w:p w14:paraId="27540C90" w14:textId="7777777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</w:rPr>
              <w:t>TMA 2mM</w:t>
            </w:r>
          </w:p>
        </w:tc>
        <w:tc>
          <w:tcPr>
            <w:tcW w:w="1756" w:type="dxa"/>
            <w:noWrap/>
            <w:vAlign w:val="center"/>
            <w:hideMark/>
          </w:tcPr>
          <w:p w14:paraId="5E72B7A5" w14:textId="336E3EA2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  <w:color w:val="000000"/>
              </w:rPr>
              <w:t>-0.06</w:t>
            </w:r>
          </w:p>
        </w:tc>
        <w:tc>
          <w:tcPr>
            <w:tcW w:w="876" w:type="dxa"/>
            <w:noWrap/>
            <w:vAlign w:val="center"/>
            <w:hideMark/>
          </w:tcPr>
          <w:p w14:paraId="71FC0BC8" w14:textId="276591DD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  <w:color w:val="000000"/>
              </w:rPr>
              <w:t>300</w:t>
            </w:r>
          </w:p>
        </w:tc>
        <w:tc>
          <w:tcPr>
            <w:tcW w:w="1866" w:type="dxa"/>
            <w:noWrap/>
            <w:hideMark/>
          </w:tcPr>
          <w:p w14:paraId="6D5CE580" w14:textId="7777777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</w:p>
        </w:tc>
      </w:tr>
      <w:tr w:rsidR="002C7792" w:rsidRPr="006B24CE" w14:paraId="366F5330" w14:textId="77777777" w:rsidTr="004D6B85">
        <w:trPr>
          <w:trHeight w:val="300"/>
        </w:trPr>
        <w:tc>
          <w:tcPr>
            <w:tcW w:w="1720" w:type="dxa"/>
            <w:noWrap/>
            <w:hideMark/>
          </w:tcPr>
          <w:p w14:paraId="0696FD37" w14:textId="6D58F14D" w:rsidR="002C7792" w:rsidRPr="00433730" w:rsidRDefault="002C7792" w:rsidP="00433730">
            <w:pPr>
              <w:jc w:val="center"/>
              <w:rPr>
                <w:rFonts w:ascii="Arial" w:hAnsi="Arial" w:cs="Arial"/>
                <w:i/>
                <w:iCs/>
              </w:rPr>
            </w:pPr>
            <w:r w:rsidRPr="00433730">
              <w:rPr>
                <w:rFonts w:ascii="Arial" w:hAnsi="Arial" w:cs="Arial"/>
                <w:i/>
                <w:iCs/>
              </w:rPr>
              <w:t>odr-4</w:t>
            </w:r>
            <w:r w:rsidR="00AB1934" w:rsidRPr="00363A8A">
              <w:rPr>
                <w:rFonts w:ascii="Arial" w:hAnsi="Arial" w:cs="Arial"/>
                <w:i/>
                <w:iCs/>
                <w:color w:val="000000" w:themeColor="text1"/>
                <w:kern w:val="36"/>
              </w:rPr>
              <w:t>(n2144)</w:t>
            </w:r>
          </w:p>
        </w:tc>
        <w:tc>
          <w:tcPr>
            <w:tcW w:w="1203" w:type="dxa"/>
            <w:noWrap/>
            <w:hideMark/>
          </w:tcPr>
          <w:p w14:paraId="697CE4DE" w14:textId="7777777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</w:rPr>
              <w:t>/</w:t>
            </w:r>
          </w:p>
        </w:tc>
        <w:tc>
          <w:tcPr>
            <w:tcW w:w="1711" w:type="dxa"/>
            <w:noWrap/>
            <w:hideMark/>
          </w:tcPr>
          <w:p w14:paraId="77651A32" w14:textId="7777777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</w:rPr>
              <w:t>TMA 2mM</w:t>
            </w:r>
          </w:p>
        </w:tc>
        <w:tc>
          <w:tcPr>
            <w:tcW w:w="1756" w:type="dxa"/>
            <w:noWrap/>
            <w:vAlign w:val="center"/>
            <w:hideMark/>
          </w:tcPr>
          <w:p w14:paraId="7CAAF289" w14:textId="7E9989EC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  <w:color w:val="000000"/>
              </w:rPr>
              <w:t>0.87</w:t>
            </w:r>
          </w:p>
        </w:tc>
        <w:tc>
          <w:tcPr>
            <w:tcW w:w="876" w:type="dxa"/>
            <w:noWrap/>
            <w:vAlign w:val="center"/>
            <w:hideMark/>
          </w:tcPr>
          <w:p w14:paraId="45277412" w14:textId="634D1D3E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  <w:color w:val="000000"/>
              </w:rPr>
              <w:t>300</w:t>
            </w:r>
          </w:p>
        </w:tc>
        <w:tc>
          <w:tcPr>
            <w:tcW w:w="1866" w:type="dxa"/>
            <w:noWrap/>
            <w:vAlign w:val="center"/>
            <w:hideMark/>
          </w:tcPr>
          <w:p w14:paraId="159CAB96" w14:textId="2067ACC4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2C7792" w:rsidRPr="006B24CE" w14:paraId="1073EA27" w14:textId="77777777" w:rsidTr="004D6B85">
        <w:trPr>
          <w:trHeight w:val="300"/>
        </w:trPr>
        <w:tc>
          <w:tcPr>
            <w:tcW w:w="1720" w:type="dxa"/>
            <w:noWrap/>
            <w:hideMark/>
          </w:tcPr>
          <w:p w14:paraId="67D72D08" w14:textId="6D46A731" w:rsidR="002C7792" w:rsidRPr="00433730" w:rsidRDefault="002C7792" w:rsidP="00433730">
            <w:pPr>
              <w:jc w:val="center"/>
              <w:rPr>
                <w:rFonts w:ascii="Arial" w:hAnsi="Arial" w:cs="Arial"/>
                <w:i/>
                <w:iCs/>
              </w:rPr>
            </w:pPr>
            <w:r w:rsidRPr="00433730">
              <w:rPr>
                <w:rFonts w:ascii="Arial" w:hAnsi="Arial" w:cs="Arial"/>
                <w:i/>
                <w:iCs/>
              </w:rPr>
              <w:t>tyra-3</w:t>
            </w:r>
            <w:r w:rsidR="00AB1934" w:rsidRPr="00671391">
              <w:rPr>
                <w:rFonts w:ascii="Arial" w:hAnsi="Arial" w:cs="Arial"/>
                <w:i/>
                <w:iCs/>
                <w:color w:val="000000"/>
              </w:rPr>
              <w:t>(ok325)</w:t>
            </w:r>
          </w:p>
        </w:tc>
        <w:tc>
          <w:tcPr>
            <w:tcW w:w="1203" w:type="dxa"/>
            <w:noWrap/>
            <w:hideMark/>
          </w:tcPr>
          <w:p w14:paraId="44E76885" w14:textId="7777777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</w:rPr>
              <w:t>/</w:t>
            </w:r>
          </w:p>
        </w:tc>
        <w:tc>
          <w:tcPr>
            <w:tcW w:w="1711" w:type="dxa"/>
            <w:noWrap/>
            <w:hideMark/>
          </w:tcPr>
          <w:p w14:paraId="7CA17D45" w14:textId="7777777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</w:rPr>
              <w:t>TMA 2mM</w:t>
            </w:r>
          </w:p>
        </w:tc>
        <w:tc>
          <w:tcPr>
            <w:tcW w:w="1756" w:type="dxa"/>
            <w:noWrap/>
            <w:vAlign w:val="center"/>
            <w:hideMark/>
          </w:tcPr>
          <w:p w14:paraId="5A4FC0CB" w14:textId="445B9B7E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876" w:type="dxa"/>
            <w:noWrap/>
            <w:vAlign w:val="center"/>
            <w:hideMark/>
          </w:tcPr>
          <w:p w14:paraId="40A407FC" w14:textId="096904C6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  <w:color w:val="000000"/>
              </w:rPr>
              <w:t>300</w:t>
            </w:r>
          </w:p>
        </w:tc>
        <w:tc>
          <w:tcPr>
            <w:tcW w:w="1866" w:type="dxa"/>
            <w:noWrap/>
            <w:vAlign w:val="center"/>
            <w:hideMark/>
          </w:tcPr>
          <w:p w14:paraId="6FD31906" w14:textId="1CE8C4CC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  <w:color w:val="000000"/>
              </w:rPr>
              <w:t>0.122</w:t>
            </w:r>
          </w:p>
        </w:tc>
      </w:tr>
      <w:tr w:rsidR="002C7792" w:rsidRPr="006B24CE" w14:paraId="6C066E49" w14:textId="77777777" w:rsidTr="004D6B85">
        <w:trPr>
          <w:trHeight w:val="300"/>
        </w:trPr>
        <w:tc>
          <w:tcPr>
            <w:tcW w:w="1720" w:type="dxa"/>
            <w:noWrap/>
            <w:hideMark/>
          </w:tcPr>
          <w:p w14:paraId="49EA8E18" w14:textId="533C3A5D" w:rsidR="00AB1934" w:rsidRPr="00433730" w:rsidRDefault="002C7792" w:rsidP="00433730">
            <w:pPr>
              <w:jc w:val="center"/>
              <w:rPr>
                <w:rFonts w:ascii="Arial" w:hAnsi="Arial" w:cs="Arial"/>
                <w:i/>
                <w:iCs/>
              </w:rPr>
            </w:pPr>
            <w:r w:rsidRPr="00433730">
              <w:rPr>
                <w:rFonts w:ascii="Arial" w:hAnsi="Arial" w:cs="Arial"/>
                <w:i/>
                <w:iCs/>
              </w:rPr>
              <w:t>tyra-2</w:t>
            </w:r>
            <w:r w:rsidR="00AB1934">
              <w:rPr>
                <w:rFonts w:ascii="Arial" w:hAnsi="Arial" w:cs="Arial"/>
                <w:i/>
                <w:iCs/>
              </w:rPr>
              <w:t>(RNAi)</w:t>
            </w:r>
          </w:p>
        </w:tc>
        <w:tc>
          <w:tcPr>
            <w:tcW w:w="1203" w:type="dxa"/>
            <w:noWrap/>
            <w:hideMark/>
          </w:tcPr>
          <w:p w14:paraId="465A03D6" w14:textId="7777777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</w:rPr>
              <w:t>/</w:t>
            </w:r>
          </w:p>
        </w:tc>
        <w:tc>
          <w:tcPr>
            <w:tcW w:w="1711" w:type="dxa"/>
            <w:noWrap/>
            <w:hideMark/>
          </w:tcPr>
          <w:p w14:paraId="06520FC6" w14:textId="7777777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</w:rPr>
              <w:t>TMA 2mM</w:t>
            </w:r>
          </w:p>
        </w:tc>
        <w:tc>
          <w:tcPr>
            <w:tcW w:w="1756" w:type="dxa"/>
            <w:noWrap/>
            <w:vAlign w:val="center"/>
            <w:hideMark/>
          </w:tcPr>
          <w:p w14:paraId="1533C90B" w14:textId="28D287AC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876" w:type="dxa"/>
            <w:noWrap/>
            <w:vAlign w:val="center"/>
            <w:hideMark/>
          </w:tcPr>
          <w:p w14:paraId="7EB4619E" w14:textId="2FABA8DA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  <w:color w:val="000000"/>
              </w:rPr>
              <w:t>300</w:t>
            </w:r>
          </w:p>
        </w:tc>
        <w:tc>
          <w:tcPr>
            <w:tcW w:w="1866" w:type="dxa"/>
            <w:noWrap/>
            <w:vAlign w:val="center"/>
            <w:hideMark/>
          </w:tcPr>
          <w:p w14:paraId="6911D432" w14:textId="6779851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  <w:color w:val="000000"/>
              </w:rPr>
              <w:t>0.083</w:t>
            </w:r>
          </w:p>
        </w:tc>
      </w:tr>
      <w:tr w:rsidR="002C7792" w:rsidRPr="006B24CE" w14:paraId="605DC96D" w14:textId="77777777" w:rsidTr="004D6B85">
        <w:trPr>
          <w:trHeight w:val="300"/>
        </w:trPr>
        <w:tc>
          <w:tcPr>
            <w:tcW w:w="1720" w:type="dxa"/>
            <w:noWrap/>
            <w:hideMark/>
          </w:tcPr>
          <w:p w14:paraId="4DC1C47B" w14:textId="057E7BB2" w:rsidR="002C7792" w:rsidRPr="00433730" w:rsidRDefault="002C7792" w:rsidP="00433730">
            <w:pPr>
              <w:jc w:val="center"/>
              <w:rPr>
                <w:rFonts w:ascii="Arial" w:hAnsi="Arial" w:cs="Arial"/>
                <w:i/>
                <w:iCs/>
              </w:rPr>
            </w:pPr>
            <w:r w:rsidRPr="00433730">
              <w:rPr>
                <w:rFonts w:ascii="Arial" w:hAnsi="Arial" w:cs="Arial"/>
                <w:i/>
                <w:iCs/>
              </w:rPr>
              <w:t>ser-5</w:t>
            </w:r>
            <w:r w:rsidR="00AB1934" w:rsidRPr="00363A8A">
              <w:rPr>
                <w:rFonts w:ascii="Arial" w:hAnsi="Arial" w:cs="Arial"/>
                <w:i/>
                <w:iCs/>
                <w:color w:val="000000" w:themeColor="text1"/>
                <w:kern w:val="36"/>
              </w:rPr>
              <w:t>(ok3087)</w:t>
            </w:r>
          </w:p>
        </w:tc>
        <w:tc>
          <w:tcPr>
            <w:tcW w:w="1203" w:type="dxa"/>
            <w:noWrap/>
            <w:hideMark/>
          </w:tcPr>
          <w:p w14:paraId="1D9B7422" w14:textId="7777777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</w:rPr>
              <w:t>/</w:t>
            </w:r>
          </w:p>
        </w:tc>
        <w:tc>
          <w:tcPr>
            <w:tcW w:w="1711" w:type="dxa"/>
            <w:noWrap/>
            <w:hideMark/>
          </w:tcPr>
          <w:p w14:paraId="6FC300D5" w14:textId="7777777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</w:rPr>
              <w:t>TMA 2mM</w:t>
            </w:r>
          </w:p>
        </w:tc>
        <w:tc>
          <w:tcPr>
            <w:tcW w:w="1756" w:type="dxa"/>
            <w:noWrap/>
            <w:vAlign w:val="center"/>
            <w:hideMark/>
          </w:tcPr>
          <w:p w14:paraId="2703EC55" w14:textId="3BF3B1A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  <w:color w:val="000000"/>
              </w:rPr>
              <w:t>0.81</w:t>
            </w:r>
          </w:p>
        </w:tc>
        <w:tc>
          <w:tcPr>
            <w:tcW w:w="876" w:type="dxa"/>
            <w:noWrap/>
            <w:vAlign w:val="center"/>
            <w:hideMark/>
          </w:tcPr>
          <w:p w14:paraId="5C8E4395" w14:textId="0EF31589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  <w:color w:val="000000"/>
              </w:rPr>
              <w:t>300</w:t>
            </w:r>
          </w:p>
        </w:tc>
        <w:tc>
          <w:tcPr>
            <w:tcW w:w="1866" w:type="dxa"/>
            <w:noWrap/>
            <w:vAlign w:val="center"/>
            <w:hideMark/>
          </w:tcPr>
          <w:p w14:paraId="58C388A3" w14:textId="1E8DCF49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2C7792" w:rsidRPr="006B24CE" w14:paraId="2532A090" w14:textId="77777777" w:rsidTr="004D6B85">
        <w:trPr>
          <w:trHeight w:val="300"/>
        </w:trPr>
        <w:tc>
          <w:tcPr>
            <w:tcW w:w="1720" w:type="dxa"/>
            <w:noWrap/>
            <w:hideMark/>
          </w:tcPr>
          <w:p w14:paraId="0905503D" w14:textId="39F10F1D" w:rsidR="002C7792" w:rsidRPr="00433730" w:rsidRDefault="002C7792" w:rsidP="00433730">
            <w:pPr>
              <w:jc w:val="center"/>
              <w:rPr>
                <w:rFonts w:ascii="Arial" w:hAnsi="Arial" w:cs="Arial"/>
                <w:i/>
                <w:iCs/>
              </w:rPr>
            </w:pPr>
            <w:r w:rsidRPr="00433730">
              <w:rPr>
                <w:rFonts w:ascii="Arial" w:hAnsi="Arial" w:cs="Arial"/>
                <w:i/>
                <w:iCs/>
              </w:rPr>
              <w:t>ser-7</w:t>
            </w:r>
            <w:r w:rsidR="00AB1934" w:rsidRPr="00363A8A">
              <w:rPr>
                <w:rFonts w:ascii="Arial" w:hAnsi="Arial" w:cs="Arial"/>
                <w:i/>
                <w:iCs/>
                <w:color w:val="000000" w:themeColor="text1"/>
                <w:kern w:val="36"/>
              </w:rPr>
              <w:t>(tm1325)</w:t>
            </w:r>
          </w:p>
        </w:tc>
        <w:tc>
          <w:tcPr>
            <w:tcW w:w="1203" w:type="dxa"/>
            <w:noWrap/>
            <w:hideMark/>
          </w:tcPr>
          <w:p w14:paraId="2BE3EE62" w14:textId="7777777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</w:rPr>
              <w:t>/</w:t>
            </w:r>
          </w:p>
        </w:tc>
        <w:tc>
          <w:tcPr>
            <w:tcW w:w="1711" w:type="dxa"/>
            <w:noWrap/>
            <w:hideMark/>
          </w:tcPr>
          <w:p w14:paraId="623CDE3F" w14:textId="7777777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</w:rPr>
              <w:t>TMA 2mM</w:t>
            </w:r>
          </w:p>
        </w:tc>
        <w:tc>
          <w:tcPr>
            <w:tcW w:w="1756" w:type="dxa"/>
            <w:noWrap/>
            <w:vAlign w:val="center"/>
            <w:hideMark/>
          </w:tcPr>
          <w:p w14:paraId="5426FD03" w14:textId="4155E4EF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  <w:color w:val="000000"/>
              </w:rPr>
              <w:t>0.81</w:t>
            </w:r>
          </w:p>
        </w:tc>
        <w:tc>
          <w:tcPr>
            <w:tcW w:w="876" w:type="dxa"/>
            <w:noWrap/>
            <w:vAlign w:val="center"/>
            <w:hideMark/>
          </w:tcPr>
          <w:p w14:paraId="76C54C08" w14:textId="173C6E42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  <w:color w:val="000000"/>
              </w:rPr>
              <w:t>300</w:t>
            </w:r>
          </w:p>
        </w:tc>
        <w:tc>
          <w:tcPr>
            <w:tcW w:w="1866" w:type="dxa"/>
            <w:noWrap/>
            <w:vAlign w:val="center"/>
            <w:hideMark/>
          </w:tcPr>
          <w:p w14:paraId="0A02B6FC" w14:textId="045E8DC2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2C7792" w:rsidRPr="006B24CE" w14:paraId="2381470F" w14:textId="77777777" w:rsidTr="004D6B85">
        <w:trPr>
          <w:trHeight w:val="300"/>
        </w:trPr>
        <w:tc>
          <w:tcPr>
            <w:tcW w:w="1720" w:type="dxa"/>
            <w:noWrap/>
            <w:hideMark/>
          </w:tcPr>
          <w:p w14:paraId="224684F0" w14:textId="7777777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3" w:type="dxa"/>
            <w:noWrap/>
            <w:hideMark/>
          </w:tcPr>
          <w:p w14:paraId="0666AFC0" w14:textId="7777777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1" w:type="dxa"/>
            <w:noWrap/>
            <w:hideMark/>
          </w:tcPr>
          <w:p w14:paraId="2C7113F2" w14:textId="7777777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56" w:type="dxa"/>
            <w:noWrap/>
            <w:hideMark/>
          </w:tcPr>
          <w:p w14:paraId="0916F16D" w14:textId="7777777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76" w:type="dxa"/>
            <w:noWrap/>
            <w:hideMark/>
          </w:tcPr>
          <w:p w14:paraId="50389327" w14:textId="7777777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6" w:type="dxa"/>
            <w:noWrap/>
            <w:hideMark/>
          </w:tcPr>
          <w:p w14:paraId="25720D9F" w14:textId="7777777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</w:p>
        </w:tc>
      </w:tr>
      <w:tr w:rsidR="002C7792" w:rsidRPr="006B24CE" w14:paraId="2A027782" w14:textId="77777777" w:rsidTr="004D6B85">
        <w:trPr>
          <w:trHeight w:val="300"/>
        </w:trPr>
        <w:tc>
          <w:tcPr>
            <w:tcW w:w="1720" w:type="dxa"/>
            <w:noWrap/>
            <w:hideMark/>
          </w:tcPr>
          <w:p w14:paraId="318FCA11" w14:textId="7777777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</w:rPr>
              <w:t>N2</w:t>
            </w:r>
          </w:p>
        </w:tc>
        <w:tc>
          <w:tcPr>
            <w:tcW w:w="1203" w:type="dxa"/>
            <w:noWrap/>
            <w:hideMark/>
          </w:tcPr>
          <w:p w14:paraId="7447A9D1" w14:textId="7777777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</w:rPr>
              <w:t>/</w:t>
            </w:r>
          </w:p>
        </w:tc>
        <w:tc>
          <w:tcPr>
            <w:tcW w:w="1711" w:type="dxa"/>
            <w:noWrap/>
            <w:hideMark/>
          </w:tcPr>
          <w:p w14:paraId="7C4AA73D" w14:textId="7777777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</w:rPr>
              <w:t>TMA 2mM</w:t>
            </w:r>
          </w:p>
        </w:tc>
        <w:tc>
          <w:tcPr>
            <w:tcW w:w="1756" w:type="dxa"/>
            <w:noWrap/>
            <w:vAlign w:val="center"/>
            <w:hideMark/>
          </w:tcPr>
          <w:p w14:paraId="56FEDA27" w14:textId="3A70EC4C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  <w:color w:val="000000"/>
              </w:rPr>
              <w:t>0.74</w:t>
            </w:r>
          </w:p>
        </w:tc>
        <w:tc>
          <w:tcPr>
            <w:tcW w:w="876" w:type="dxa"/>
            <w:noWrap/>
            <w:vAlign w:val="center"/>
            <w:hideMark/>
          </w:tcPr>
          <w:p w14:paraId="0A03E1EA" w14:textId="1925E884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  <w:color w:val="000000"/>
              </w:rPr>
              <w:t>300</w:t>
            </w:r>
          </w:p>
        </w:tc>
        <w:tc>
          <w:tcPr>
            <w:tcW w:w="1866" w:type="dxa"/>
            <w:noWrap/>
            <w:vAlign w:val="center"/>
            <w:hideMark/>
          </w:tcPr>
          <w:p w14:paraId="51FE7605" w14:textId="5E55DFAD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2C7792" w:rsidRPr="006B24CE" w14:paraId="34F17C6B" w14:textId="77777777" w:rsidTr="004D6B85">
        <w:trPr>
          <w:trHeight w:val="300"/>
        </w:trPr>
        <w:tc>
          <w:tcPr>
            <w:tcW w:w="1720" w:type="dxa"/>
            <w:noWrap/>
            <w:hideMark/>
          </w:tcPr>
          <w:p w14:paraId="3BAF79F6" w14:textId="7777777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</w:rPr>
              <w:t>HW</w:t>
            </w:r>
          </w:p>
        </w:tc>
        <w:tc>
          <w:tcPr>
            <w:tcW w:w="1203" w:type="dxa"/>
            <w:noWrap/>
            <w:hideMark/>
          </w:tcPr>
          <w:p w14:paraId="55E6B3FF" w14:textId="7777777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</w:rPr>
              <w:t>/</w:t>
            </w:r>
          </w:p>
        </w:tc>
        <w:tc>
          <w:tcPr>
            <w:tcW w:w="1711" w:type="dxa"/>
            <w:noWrap/>
            <w:hideMark/>
          </w:tcPr>
          <w:p w14:paraId="0E94317B" w14:textId="7777777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</w:rPr>
              <w:t>TMA 2mM</w:t>
            </w:r>
          </w:p>
        </w:tc>
        <w:tc>
          <w:tcPr>
            <w:tcW w:w="1756" w:type="dxa"/>
            <w:noWrap/>
            <w:vAlign w:val="center"/>
            <w:hideMark/>
          </w:tcPr>
          <w:p w14:paraId="663AE81D" w14:textId="1F72D3E1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  <w:color w:val="000000"/>
              </w:rPr>
              <w:t>0.18</w:t>
            </w:r>
          </w:p>
        </w:tc>
        <w:tc>
          <w:tcPr>
            <w:tcW w:w="876" w:type="dxa"/>
            <w:noWrap/>
            <w:vAlign w:val="center"/>
            <w:hideMark/>
          </w:tcPr>
          <w:p w14:paraId="7CE795B8" w14:textId="13372506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  <w:color w:val="000000"/>
              </w:rPr>
              <w:t>300</w:t>
            </w:r>
          </w:p>
        </w:tc>
        <w:tc>
          <w:tcPr>
            <w:tcW w:w="1866" w:type="dxa"/>
            <w:noWrap/>
            <w:hideMark/>
          </w:tcPr>
          <w:p w14:paraId="5B67B757" w14:textId="7777777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</w:p>
        </w:tc>
      </w:tr>
      <w:tr w:rsidR="002C7792" w:rsidRPr="006B24CE" w14:paraId="71604BFF" w14:textId="77777777" w:rsidTr="004D6B85">
        <w:trPr>
          <w:trHeight w:val="300"/>
        </w:trPr>
        <w:tc>
          <w:tcPr>
            <w:tcW w:w="1720" w:type="dxa"/>
            <w:noWrap/>
            <w:hideMark/>
          </w:tcPr>
          <w:p w14:paraId="2F3ED95B" w14:textId="7777777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</w:rPr>
              <w:t>ASK</w:t>
            </w:r>
          </w:p>
        </w:tc>
        <w:tc>
          <w:tcPr>
            <w:tcW w:w="1203" w:type="dxa"/>
            <w:noWrap/>
            <w:hideMark/>
          </w:tcPr>
          <w:p w14:paraId="192552A6" w14:textId="7777777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</w:rPr>
              <w:t>/</w:t>
            </w:r>
          </w:p>
        </w:tc>
        <w:tc>
          <w:tcPr>
            <w:tcW w:w="1711" w:type="dxa"/>
            <w:noWrap/>
            <w:hideMark/>
          </w:tcPr>
          <w:p w14:paraId="47E074EF" w14:textId="7777777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</w:rPr>
              <w:t>TMA 2mM</w:t>
            </w:r>
          </w:p>
        </w:tc>
        <w:tc>
          <w:tcPr>
            <w:tcW w:w="1756" w:type="dxa"/>
            <w:noWrap/>
            <w:vAlign w:val="center"/>
            <w:hideMark/>
          </w:tcPr>
          <w:p w14:paraId="08F2CB5F" w14:textId="45941931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  <w:color w:val="000000"/>
              </w:rPr>
              <w:t>0.65</w:t>
            </w:r>
          </w:p>
        </w:tc>
        <w:tc>
          <w:tcPr>
            <w:tcW w:w="876" w:type="dxa"/>
            <w:noWrap/>
            <w:vAlign w:val="center"/>
            <w:hideMark/>
          </w:tcPr>
          <w:p w14:paraId="6570A71E" w14:textId="5D97479D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  <w:color w:val="000000"/>
              </w:rPr>
              <w:t>300</w:t>
            </w:r>
          </w:p>
        </w:tc>
        <w:tc>
          <w:tcPr>
            <w:tcW w:w="1866" w:type="dxa"/>
            <w:noWrap/>
            <w:vAlign w:val="center"/>
            <w:hideMark/>
          </w:tcPr>
          <w:p w14:paraId="2DC81F2A" w14:textId="0FA33192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2C7792" w:rsidRPr="006B24CE" w14:paraId="4C5ADB7F" w14:textId="77777777" w:rsidTr="004D6B85">
        <w:trPr>
          <w:trHeight w:val="300"/>
        </w:trPr>
        <w:tc>
          <w:tcPr>
            <w:tcW w:w="1720" w:type="dxa"/>
            <w:noWrap/>
            <w:hideMark/>
          </w:tcPr>
          <w:p w14:paraId="16506941" w14:textId="7777777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</w:rPr>
              <w:t>BAG</w:t>
            </w:r>
          </w:p>
        </w:tc>
        <w:tc>
          <w:tcPr>
            <w:tcW w:w="1203" w:type="dxa"/>
            <w:noWrap/>
            <w:hideMark/>
          </w:tcPr>
          <w:p w14:paraId="25E2A095" w14:textId="7777777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</w:rPr>
              <w:t>/</w:t>
            </w:r>
          </w:p>
        </w:tc>
        <w:tc>
          <w:tcPr>
            <w:tcW w:w="1711" w:type="dxa"/>
            <w:noWrap/>
            <w:hideMark/>
          </w:tcPr>
          <w:p w14:paraId="02372FED" w14:textId="7777777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</w:rPr>
              <w:t>TMA 2mM</w:t>
            </w:r>
          </w:p>
        </w:tc>
        <w:tc>
          <w:tcPr>
            <w:tcW w:w="1756" w:type="dxa"/>
            <w:noWrap/>
            <w:vAlign w:val="center"/>
            <w:hideMark/>
          </w:tcPr>
          <w:p w14:paraId="1A3648A1" w14:textId="02B17839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  <w:color w:val="000000"/>
              </w:rPr>
              <w:t>0.53</w:t>
            </w:r>
          </w:p>
        </w:tc>
        <w:tc>
          <w:tcPr>
            <w:tcW w:w="876" w:type="dxa"/>
            <w:noWrap/>
            <w:vAlign w:val="center"/>
            <w:hideMark/>
          </w:tcPr>
          <w:p w14:paraId="2F8CFE71" w14:textId="42EBE663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  <w:color w:val="000000"/>
              </w:rPr>
              <w:t>300</w:t>
            </w:r>
          </w:p>
        </w:tc>
        <w:tc>
          <w:tcPr>
            <w:tcW w:w="1866" w:type="dxa"/>
            <w:noWrap/>
            <w:vAlign w:val="center"/>
            <w:hideMark/>
          </w:tcPr>
          <w:p w14:paraId="4F09F723" w14:textId="6EF247B1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  <w:color w:val="000000"/>
              </w:rPr>
              <w:t>0.006</w:t>
            </w:r>
          </w:p>
        </w:tc>
      </w:tr>
      <w:tr w:rsidR="002C7792" w:rsidRPr="006B24CE" w14:paraId="3E29F3E7" w14:textId="77777777" w:rsidTr="004D6B85">
        <w:trPr>
          <w:trHeight w:val="300"/>
        </w:trPr>
        <w:tc>
          <w:tcPr>
            <w:tcW w:w="1720" w:type="dxa"/>
            <w:noWrap/>
            <w:hideMark/>
          </w:tcPr>
          <w:p w14:paraId="54A3728C" w14:textId="7777777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</w:rPr>
              <w:t>CEP</w:t>
            </w:r>
          </w:p>
        </w:tc>
        <w:tc>
          <w:tcPr>
            <w:tcW w:w="1203" w:type="dxa"/>
            <w:noWrap/>
            <w:hideMark/>
          </w:tcPr>
          <w:p w14:paraId="1D6E55C7" w14:textId="7777777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</w:rPr>
              <w:t>/</w:t>
            </w:r>
          </w:p>
        </w:tc>
        <w:tc>
          <w:tcPr>
            <w:tcW w:w="1711" w:type="dxa"/>
            <w:noWrap/>
            <w:hideMark/>
          </w:tcPr>
          <w:p w14:paraId="2CDD82DE" w14:textId="7777777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</w:rPr>
              <w:t>TMA 2mM</w:t>
            </w:r>
          </w:p>
        </w:tc>
        <w:tc>
          <w:tcPr>
            <w:tcW w:w="1756" w:type="dxa"/>
            <w:noWrap/>
            <w:vAlign w:val="center"/>
            <w:hideMark/>
          </w:tcPr>
          <w:p w14:paraId="48F254BE" w14:textId="5FB5486F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  <w:color w:val="000000"/>
              </w:rPr>
              <w:t>0.21</w:t>
            </w:r>
          </w:p>
        </w:tc>
        <w:tc>
          <w:tcPr>
            <w:tcW w:w="876" w:type="dxa"/>
            <w:noWrap/>
            <w:vAlign w:val="center"/>
            <w:hideMark/>
          </w:tcPr>
          <w:p w14:paraId="13A9CB8D" w14:textId="48A8C355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  <w:color w:val="000000"/>
              </w:rPr>
              <w:t>300</w:t>
            </w:r>
          </w:p>
        </w:tc>
        <w:tc>
          <w:tcPr>
            <w:tcW w:w="1866" w:type="dxa"/>
            <w:noWrap/>
            <w:vAlign w:val="center"/>
            <w:hideMark/>
          </w:tcPr>
          <w:p w14:paraId="73F2A17B" w14:textId="0D5A7B22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  <w:color w:val="000000"/>
              </w:rPr>
              <w:t>0.592</w:t>
            </w:r>
          </w:p>
        </w:tc>
      </w:tr>
      <w:tr w:rsidR="002C7792" w:rsidRPr="006B24CE" w14:paraId="05625B43" w14:textId="77777777" w:rsidTr="004D6B85">
        <w:trPr>
          <w:trHeight w:val="300"/>
        </w:trPr>
        <w:tc>
          <w:tcPr>
            <w:tcW w:w="1720" w:type="dxa"/>
            <w:noWrap/>
            <w:hideMark/>
          </w:tcPr>
          <w:p w14:paraId="6A7EC772" w14:textId="7777777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</w:rPr>
              <w:t>ADL</w:t>
            </w:r>
          </w:p>
        </w:tc>
        <w:tc>
          <w:tcPr>
            <w:tcW w:w="1203" w:type="dxa"/>
            <w:noWrap/>
            <w:hideMark/>
          </w:tcPr>
          <w:p w14:paraId="1CB65B26" w14:textId="7777777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</w:rPr>
              <w:t>/</w:t>
            </w:r>
          </w:p>
        </w:tc>
        <w:tc>
          <w:tcPr>
            <w:tcW w:w="1711" w:type="dxa"/>
            <w:noWrap/>
            <w:hideMark/>
          </w:tcPr>
          <w:p w14:paraId="1AD38883" w14:textId="7777777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</w:rPr>
              <w:t>TMA 2mM</w:t>
            </w:r>
          </w:p>
        </w:tc>
        <w:tc>
          <w:tcPr>
            <w:tcW w:w="1756" w:type="dxa"/>
            <w:noWrap/>
            <w:vAlign w:val="center"/>
            <w:hideMark/>
          </w:tcPr>
          <w:p w14:paraId="4028DCE9" w14:textId="6332865D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876" w:type="dxa"/>
            <w:noWrap/>
            <w:vAlign w:val="center"/>
            <w:hideMark/>
          </w:tcPr>
          <w:p w14:paraId="7AAFAFE2" w14:textId="245994C6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  <w:color w:val="000000"/>
              </w:rPr>
              <w:t>300</w:t>
            </w:r>
          </w:p>
        </w:tc>
        <w:tc>
          <w:tcPr>
            <w:tcW w:w="1866" w:type="dxa"/>
            <w:noWrap/>
            <w:vAlign w:val="center"/>
            <w:hideMark/>
          </w:tcPr>
          <w:p w14:paraId="40FB57C1" w14:textId="1BAD347E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  <w:color w:val="000000"/>
              </w:rPr>
              <w:t>0.102</w:t>
            </w:r>
          </w:p>
        </w:tc>
      </w:tr>
      <w:tr w:rsidR="002C7792" w:rsidRPr="006B24CE" w14:paraId="6C461757" w14:textId="77777777" w:rsidTr="004D6B85">
        <w:trPr>
          <w:trHeight w:val="300"/>
        </w:trPr>
        <w:tc>
          <w:tcPr>
            <w:tcW w:w="1720" w:type="dxa"/>
            <w:noWrap/>
            <w:hideMark/>
          </w:tcPr>
          <w:p w14:paraId="2953CC25" w14:textId="7777777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</w:rPr>
              <w:t>HW-N2TYRA-3</w:t>
            </w:r>
          </w:p>
        </w:tc>
        <w:tc>
          <w:tcPr>
            <w:tcW w:w="1203" w:type="dxa"/>
            <w:noWrap/>
            <w:hideMark/>
          </w:tcPr>
          <w:p w14:paraId="0ECB60C4" w14:textId="7777777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</w:rPr>
              <w:t>/</w:t>
            </w:r>
          </w:p>
        </w:tc>
        <w:tc>
          <w:tcPr>
            <w:tcW w:w="1711" w:type="dxa"/>
            <w:noWrap/>
            <w:hideMark/>
          </w:tcPr>
          <w:p w14:paraId="2B4BF0F5" w14:textId="7777777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</w:rPr>
              <w:t>TMA 2mM</w:t>
            </w:r>
          </w:p>
        </w:tc>
        <w:tc>
          <w:tcPr>
            <w:tcW w:w="1756" w:type="dxa"/>
            <w:noWrap/>
            <w:vAlign w:val="center"/>
            <w:hideMark/>
          </w:tcPr>
          <w:p w14:paraId="1B67B1DC" w14:textId="5EC380F7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  <w:color w:val="000000"/>
              </w:rPr>
              <w:t>0.64</w:t>
            </w:r>
          </w:p>
        </w:tc>
        <w:tc>
          <w:tcPr>
            <w:tcW w:w="876" w:type="dxa"/>
            <w:noWrap/>
            <w:vAlign w:val="center"/>
            <w:hideMark/>
          </w:tcPr>
          <w:p w14:paraId="741F0A01" w14:textId="0D37709B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  <w:color w:val="000000"/>
              </w:rPr>
              <w:t>300</w:t>
            </w:r>
          </w:p>
        </w:tc>
        <w:tc>
          <w:tcPr>
            <w:tcW w:w="1866" w:type="dxa"/>
            <w:noWrap/>
            <w:vAlign w:val="center"/>
            <w:hideMark/>
          </w:tcPr>
          <w:p w14:paraId="65CFB455" w14:textId="22E79ADD" w:rsidR="002C7792" w:rsidRPr="00433730" w:rsidRDefault="002C7792" w:rsidP="0043373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8A1A6E" w:rsidRPr="006B24CE" w14:paraId="29708F20" w14:textId="77777777" w:rsidTr="004D6B85">
        <w:trPr>
          <w:trHeight w:val="300"/>
        </w:trPr>
        <w:tc>
          <w:tcPr>
            <w:tcW w:w="1720" w:type="dxa"/>
            <w:noWrap/>
            <w:hideMark/>
          </w:tcPr>
          <w:p w14:paraId="57FA451D" w14:textId="77777777" w:rsidR="008A1A6E" w:rsidRPr="00433730" w:rsidRDefault="008A1A6E" w:rsidP="0043373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3" w:type="dxa"/>
            <w:noWrap/>
            <w:hideMark/>
          </w:tcPr>
          <w:p w14:paraId="373A4194" w14:textId="77777777" w:rsidR="008A1A6E" w:rsidRPr="00433730" w:rsidRDefault="008A1A6E" w:rsidP="0043373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1" w:type="dxa"/>
            <w:noWrap/>
            <w:hideMark/>
          </w:tcPr>
          <w:p w14:paraId="50F28EA6" w14:textId="77777777" w:rsidR="008A1A6E" w:rsidRPr="00433730" w:rsidRDefault="008A1A6E" w:rsidP="0043373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56" w:type="dxa"/>
            <w:noWrap/>
            <w:hideMark/>
          </w:tcPr>
          <w:p w14:paraId="045765E0" w14:textId="77777777" w:rsidR="008A1A6E" w:rsidRPr="00433730" w:rsidRDefault="008A1A6E" w:rsidP="0043373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76" w:type="dxa"/>
            <w:noWrap/>
            <w:hideMark/>
          </w:tcPr>
          <w:p w14:paraId="27EC079C" w14:textId="77777777" w:rsidR="008A1A6E" w:rsidRPr="00433730" w:rsidRDefault="008A1A6E" w:rsidP="0043373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6" w:type="dxa"/>
            <w:noWrap/>
            <w:hideMark/>
          </w:tcPr>
          <w:p w14:paraId="24ECBF38" w14:textId="77777777" w:rsidR="008A1A6E" w:rsidRPr="00433730" w:rsidRDefault="008A1A6E" w:rsidP="00433730">
            <w:pPr>
              <w:jc w:val="center"/>
              <w:rPr>
                <w:rFonts w:ascii="Arial" w:hAnsi="Arial" w:cs="Arial"/>
              </w:rPr>
            </w:pPr>
          </w:p>
        </w:tc>
      </w:tr>
      <w:tr w:rsidR="008A1A6E" w:rsidRPr="006B24CE" w14:paraId="630A1E20" w14:textId="77777777" w:rsidTr="004D6B85">
        <w:trPr>
          <w:trHeight w:val="300"/>
        </w:trPr>
        <w:tc>
          <w:tcPr>
            <w:tcW w:w="9132" w:type="dxa"/>
            <w:gridSpan w:val="6"/>
            <w:noWrap/>
          </w:tcPr>
          <w:p w14:paraId="5D522F33" w14:textId="7540254A" w:rsidR="008A1A6E" w:rsidRDefault="008A1A6E" w:rsidP="00186F02">
            <w:pPr>
              <w:jc w:val="both"/>
              <w:rPr>
                <w:rFonts w:ascii="Arial" w:hAnsi="Arial" w:cs="Arial"/>
                <w:b/>
                <w:bCs/>
              </w:rPr>
            </w:pPr>
            <w:r w:rsidRPr="00433730">
              <w:rPr>
                <w:rFonts w:ascii="Arial" w:hAnsi="Arial" w:cs="Arial"/>
                <w:b/>
                <w:bCs/>
              </w:rPr>
              <w:t>Table S1b</w:t>
            </w:r>
            <w:r w:rsidR="00557D51">
              <w:rPr>
                <w:rFonts w:ascii="Arial" w:hAnsi="Arial" w:cs="Arial"/>
                <w:b/>
                <w:bCs/>
              </w:rPr>
              <w:t>:</w:t>
            </w:r>
            <w:r w:rsidRPr="00433730">
              <w:rPr>
                <w:rFonts w:ascii="Arial" w:hAnsi="Arial" w:cs="Arial"/>
                <w:b/>
                <w:bCs/>
              </w:rPr>
              <w:t xml:space="preserve"> Worms show preference towards K12 bacteria </w:t>
            </w:r>
            <w:r w:rsidRPr="00433730">
              <w:rPr>
                <w:rFonts w:ascii="Arial" w:hAnsi="Arial" w:cs="Arial"/>
                <w:b/>
                <w:bCs/>
                <w:i/>
                <w:iCs/>
              </w:rPr>
              <w:t>vs</w:t>
            </w:r>
            <w:r w:rsidRPr="00433730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433730">
              <w:rPr>
                <w:rFonts w:ascii="Arial" w:hAnsi="Arial" w:cs="Arial"/>
                <w:b/>
                <w:bCs/>
                <w:i/>
                <w:iCs/>
              </w:rPr>
              <w:t>dmsC</w:t>
            </w:r>
            <w:proofErr w:type="spellEnd"/>
            <w:r w:rsidRPr="00433730">
              <w:rPr>
                <w:rFonts w:ascii="Arial" w:hAnsi="Arial" w:cs="Arial"/>
                <w:b/>
                <w:bCs/>
              </w:rPr>
              <w:t xml:space="preserve"> mutant bacteria</w:t>
            </w:r>
          </w:p>
          <w:p w14:paraId="5E2F98E9" w14:textId="3CBDEDA2" w:rsidR="006540A0" w:rsidRPr="00433730" w:rsidRDefault="006540A0" w:rsidP="00186F02">
            <w:pPr>
              <w:jc w:val="both"/>
              <w:rPr>
                <w:rFonts w:ascii="Arial" w:hAnsi="Arial" w:cs="Arial"/>
              </w:rPr>
            </w:pPr>
          </w:p>
        </w:tc>
      </w:tr>
      <w:tr w:rsidR="008A1A6E" w:rsidRPr="006B24CE" w14:paraId="4F2A7233" w14:textId="77777777" w:rsidTr="004D6B85">
        <w:trPr>
          <w:trHeight w:val="300"/>
        </w:trPr>
        <w:tc>
          <w:tcPr>
            <w:tcW w:w="1720" w:type="dxa"/>
            <w:vMerge w:val="restart"/>
            <w:hideMark/>
          </w:tcPr>
          <w:p w14:paraId="163298A7" w14:textId="77777777" w:rsidR="008A1A6E" w:rsidRPr="00433730" w:rsidRDefault="008A1A6E" w:rsidP="00186F02">
            <w:pPr>
              <w:jc w:val="both"/>
              <w:rPr>
                <w:rFonts w:ascii="Arial" w:hAnsi="Arial" w:cs="Arial"/>
                <w:b/>
                <w:bCs/>
              </w:rPr>
            </w:pPr>
            <w:r w:rsidRPr="00433730">
              <w:rPr>
                <w:rFonts w:ascii="Arial" w:hAnsi="Arial" w:cs="Arial"/>
                <w:b/>
                <w:bCs/>
              </w:rPr>
              <w:t>Genotype</w:t>
            </w:r>
          </w:p>
        </w:tc>
        <w:tc>
          <w:tcPr>
            <w:tcW w:w="1203" w:type="dxa"/>
            <w:vMerge w:val="restart"/>
            <w:hideMark/>
          </w:tcPr>
          <w:p w14:paraId="2E170F24" w14:textId="7DAC53E4" w:rsidR="008A1A6E" w:rsidRPr="00433730" w:rsidRDefault="008A1A6E" w:rsidP="00186F02">
            <w:pPr>
              <w:jc w:val="both"/>
              <w:rPr>
                <w:rFonts w:ascii="Arial" w:hAnsi="Arial" w:cs="Arial"/>
                <w:b/>
                <w:bCs/>
              </w:rPr>
            </w:pPr>
            <w:proofErr w:type="spellStart"/>
            <w:r w:rsidRPr="00433730">
              <w:rPr>
                <w:rFonts w:ascii="Arial" w:hAnsi="Arial" w:cs="Arial"/>
                <w:b/>
                <w:bCs/>
              </w:rPr>
              <w:t>Bacteria</w:t>
            </w:r>
            <w:r w:rsidRPr="00433730"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711" w:type="dxa"/>
            <w:vMerge w:val="restart"/>
            <w:hideMark/>
          </w:tcPr>
          <w:p w14:paraId="45ACB510" w14:textId="34E99F14" w:rsidR="008A1A6E" w:rsidRPr="00433730" w:rsidRDefault="008A1A6E" w:rsidP="00433730">
            <w:pPr>
              <w:jc w:val="center"/>
              <w:rPr>
                <w:rFonts w:ascii="Arial" w:hAnsi="Arial" w:cs="Arial"/>
                <w:b/>
                <w:bCs/>
              </w:rPr>
            </w:pPr>
            <w:r w:rsidRPr="00433730">
              <w:rPr>
                <w:rFonts w:ascii="Arial" w:hAnsi="Arial" w:cs="Arial"/>
                <w:b/>
                <w:bCs/>
              </w:rPr>
              <w:t>Chemical</w:t>
            </w:r>
          </w:p>
        </w:tc>
        <w:tc>
          <w:tcPr>
            <w:tcW w:w="1756" w:type="dxa"/>
            <w:hideMark/>
          </w:tcPr>
          <w:p w14:paraId="0DAB109D" w14:textId="77777777" w:rsidR="008A1A6E" w:rsidRPr="00433730" w:rsidRDefault="008A1A6E" w:rsidP="00433730">
            <w:pPr>
              <w:jc w:val="center"/>
              <w:rPr>
                <w:rFonts w:ascii="Arial" w:hAnsi="Arial" w:cs="Arial"/>
                <w:b/>
                <w:bCs/>
              </w:rPr>
            </w:pPr>
            <w:r w:rsidRPr="00433730">
              <w:rPr>
                <w:rFonts w:ascii="Arial" w:hAnsi="Arial" w:cs="Arial"/>
                <w:b/>
                <w:bCs/>
              </w:rPr>
              <w:t>CI</w:t>
            </w:r>
          </w:p>
        </w:tc>
        <w:tc>
          <w:tcPr>
            <w:tcW w:w="876" w:type="dxa"/>
            <w:vMerge w:val="restart"/>
            <w:hideMark/>
          </w:tcPr>
          <w:p w14:paraId="76A91CCA" w14:textId="77777777" w:rsidR="008A1A6E" w:rsidRPr="00433730" w:rsidRDefault="008A1A6E" w:rsidP="00433730">
            <w:pPr>
              <w:jc w:val="center"/>
              <w:rPr>
                <w:rFonts w:ascii="Arial" w:hAnsi="Arial" w:cs="Arial"/>
                <w:b/>
                <w:bCs/>
              </w:rPr>
            </w:pPr>
            <w:r w:rsidRPr="00433730">
              <w:rPr>
                <w:rFonts w:ascii="Arial" w:hAnsi="Arial" w:cs="Arial"/>
                <w:b/>
                <w:bCs/>
              </w:rPr>
              <w:t xml:space="preserve">n </w:t>
            </w:r>
            <w:r w:rsidRPr="00433730">
              <w:rPr>
                <w:rFonts w:ascii="Arial" w:hAnsi="Arial" w:cs="Arial"/>
                <w:b/>
                <w:bCs/>
                <w:vertAlign w:val="superscript"/>
              </w:rPr>
              <w:t>b</w:t>
            </w:r>
          </w:p>
        </w:tc>
        <w:tc>
          <w:tcPr>
            <w:tcW w:w="1866" w:type="dxa"/>
            <w:vMerge w:val="restart"/>
            <w:hideMark/>
          </w:tcPr>
          <w:p w14:paraId="50C275B5" w14:textId="77777777" w:rsidR="008A1A6E" w:rsidRPr="00433730" w:rsidRDefault="008A1A6E" w:rsidP="00433730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433730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433730">
              <w:rPr>
                <w:rFonts w:ascii="Arial" w:hAnsi="Arial" w:cs="Arial"/>
                <w:b/>
                <w:bCs/>
              </w:rPr>
              <w:t xml:space="preserve"> </w:t>
            </w:r>
            <w:r w:rsidRPr="00433730">
              <w:rPr>
                <w:rFonts w:ascii="Arial" w:hAnsi="Arial" w:cs="Arial"/>
                <w:b/>
                <w:bCs/>
                <w:vertAlign w:val="superscript"/>
              </w:rPr>
              <w:t>c</w:t>
            </w:r>
          </w:p>
        </w:tc>
      </w:tr>
      <w:tr w:rsidR="008A1A6E" w:rsidRPr="006B24CE" w14:paraId="41657C7D" w14:textId="77777777" w:rsidTr="004D6B85">
        <w:trPr>
          <w:trHeight w:val="300"/>
        </w:trPr>
        <w:tc>
          <w:tcPr>
            <w:tcW w:w="1720" w:type="dxa"/>
            <w:vMerge/>
          </w:tcPr>
          <w:p w14:paraId="2A6BF960" w14:textId="77777777" w:rsidR="008A1A6E" w:rsidRPr="00433730" w:rsidRDefault="008A1A6E" w:rsidP="00186F02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03" w:type="dxa"/>
            <w:vMerge/>
          </w:tcPr>
          <w:p w14:paraId="0B4AB278" w14:textId="77777777" w:rsidR="008A1A6E" w:rsidRPr="00433730" w:rsidRDefault="008A1A6E" w:rsidP="00186F02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11" w:type="dxa"/>
            <w:vMerge/>
          </w:tcPr>
          <w:p w14:paraId="4BAD49DC" w14:textId="77777777" w:rsidR="008A1A6E" w:rsidRPr="00433730" w:rsidRDefault="008A1A6E" w:rsidP="00433730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56" w:type="dxa"/>
          </w:tcPr>
          <w:p w14:paraId="51F75377" w14:textId="77777777" w:rsidR="008A1A6E" w:rsidRPr="00433730" w:rsidRDefault="008A1A6E" w:rsidP="00433730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76" w:type="dxa"/>
            <w:vMerge/>
          </w:tcPr>
          <w:p w14:paraId="1849CE34" w14:textId="77777777" w:rsidR="008A1A6E" w:rsidRPr="00433730" w:rsidRDefault="008A1A6E" w:rsidP="00433730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66" w:type="dxa"/>
            <w:vMerge/>
          </w:tcPr>
          <w:p w14:paraId="62786FCA" w14:textId="77777777" w:rsidR="008A1A6E" w:rsidRPr="00433730" w:rsidRDefault="008A1A6E" w:rsidP="00433730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</w:p>
        </w:tc>
      </w:tr>
      <w:tr w:rsidR="008A1A6E" w:rsidRPr="006B24CE" w14:paraId="6D3A1660" w14:textId="77777777" w:rsidTr="004D6B85">
        <w:trPr>
          <w:trHeight w:val="300"/>
        </w:trPr>
        <w:tc>
          <w:tcPr>
            <w:tcW w:w="1720" w:type="dxa"/>
            <w:vMerge/>
            <w:hideMark/>
          </w:tcPr>
          <w:p w14:paraId="6D6594A9" w14:textId="77777777" w:rsidR="008A1A6E" w:rsidRPr="00433730" w:rsidRDefault="008A1A6E" w:rsidP="00186F02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03" w:type="dxa"/>
            <w:vMerge/>
            <w:hideMark/>
          </w:tcPr>
          <w:p w14:paraId="6D04FBA5" w14:textId="77777777" w:rsidR="008A1A6E" w:rsidRPr="00433730" w:rsidRDefault="008A1A6E" w:rsidP="00186F02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11" w:type="dxa"/>
            <w:vMerge/>
            <w:hideMark/>
          </w:tcPr>
          <w:p w14:paraId="7336EAA4" w14:textId="77777777" w:rsidR="008A1A6E" w:rsidRPr="00433730" w:rsidRDefault="008A1A6E" w:rsidP="00433730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56" w:type="dxa"/>
            <w:hideMark/>
          </w:tcPr>
          <w:p w14:paraId="1CD47F9B" w14:textId="77777777" w:rsidR="008A1A6E" w:rsidRPr="00433730" w:rsidRDefault="008A1A6E" w:rsidP="00433730">
            <w:pPr>
              <w:jc w:val="center"/>
              <w:rPr>
                <w:rFonts w:ascii="Arial" w:hAnsi="Arial" w:cs="Arial"/>
                <w:b/>
                <w:bCs/>
              </w:rPr>
            </w:pPr>
            <w:r w:rsidRPr="00433730">
              <w:rPr>
                <w:rFonts w:ascii="Arial" w:hAnsi="Arial" w:cs="Arial"/>
                <w:b/>
                <w:bCs/>
              </w:rPr>
              <w:t>Average</w:t>
            </w:r>
          </w:p>
        </w:tc>
        <w:tc>
          <w:tcPr>
            <w:tcW w:w="876" w:type="dxa"/>
            <w:vMerge/>
            <w:hideMark/>
          </w:tcPr>
          <w:p w14:paraId="1F3011B0" w14:textId="77777777" w:rsidR="008A1A6E" w:rsidRPr="00433730" w:rsidRDefault="008A1A6E" w:rsidP="00433730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66" w:type="dxa"/>
            <w:vMerge/>
            <w:hideMark/>
          </w:tcPr>
          <w:p w14:paraId="12233F25" w14:textId="77777777" w:rsidR="008A1A6E" w:rsidRPr="00433730" w:rsidRDefault="008A1A6E" w:rsidP="00433730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</w:p>
        </w:tc>
      </w:tr>
      <w:tr w:rsidR="002C7792" w:rsidRPr="006B24CE" w14:paraId="313E7487" w14:textId="77777777" w:rsidTr="004D6B85">
        <w:trPr>
          <w:trHeight w:val="300"/>
        </w:trPr>
        <w:tc>
          <w:tcPr>
            <w:tcW w:w="1720" w:type="dxa"/>
            <w:noWrap/>
            <w:hideMark/>
          </w:tcPr>
          <w:p w14:paraId="687959F5" w14:textId="77777777" w:rsidR="002C7792" w:rsidRPr="00433730" w:rsidRDefault="002C7792" w:rsidP="002C7792">
            <w:pPr>
              <w:jc w:val="both"/>
              <w:rPr>
                <w:rFonts w:ascii="Arial" w:hAnsi="Arial" w:cs="Arial"/>
                <w:bCs/>
              </w:rPr>
            </w:pPr>
            <w:r w:rsidRPr="00433730">
              <w:rPr>
                <w:rFonts w:ascii="Arial" w:hAnsi="Arial" w:cs="Arial"/>
                <w:bCs/>
              </w:rPr>
              <w:t>N2</w:t>
            </w:r>
          </w:p>
        </w:tc>
        <w:tc>
          <w:tcPr>
            <w:tcW w:w="1203" w:type="dxa"/>
            <w:noWrap/>
            <w:hideMark/>
          </w:tcPr>
          <w:p w14:paraId="127CFA3A" w14:textId="236E09B5" w:rsidR="002C7792" w:rsidRPr="00433730" w:rsidRDefault="004D6B85" w:rsidP="002C7792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K</w:t>
            </w:r>
            <w:r w:rsidR="002C7792" w:rsidRPr="00433730">
              <w:rPr>
                <w:rFonts w:ascii="Arial" w:hAnsi="Arial" w:cs="Arial"/>
                <w:bCs/>
              </w:rPr>
              <w:t>12/</w:t>
            </w:r>
            <w:proofErr w:type="spellStart"/>
            <w:r w:rsidR="002C7792" w:rsidRPr="00433730">
              <w:rPr>
                <w:rFonts w:ascii="Arial" w:hAnsi="Arial" w:cs="Arial"/>
                <w:bCs/>
                <w:i/>
                <w:iCs/>
              </w:rPr>
              <w:t>dmsC</w:t>
            </w:r>
            <w:proofErr w:type="spellEnd"/>
          </w:p>
        </w:tc>
        <w:tc>
          <w:tcPr>
            <w:tcW w:w="1711" w:type="dxa"/>
            <w:noWrap/>
            <w:hideMark/>
          </w:tcPr>
          <w:p w14:paraId="5F983DF6" w14:textId="77777777" w:rsidR="002C7792" w:rsidRPr="00433730" w:rsidRDefault="002C7792" w:rsidP="00433730">
            <w:pPr>
              <w:jc w:val="center"/>
              <w:rPr>
                <w:rFonts w:ascii="Arial" w:hAnsi="Arial" w:cs="Arial"/>
                <w:bCs/>
              </w:rPr>
            </w:pPr>
            <w:r w:rsidRPr="00433730">
              <w:rPr>
                <w:rFonts w:ascii="Arial" w:hAnsi="Arial" w:cs="Arial"/>
                <w:bCs/>
              </w:rPr>
              <w:t>/</w:t>
            </w:r>
          </w:p>
        </w:tc>
        <w:tc>
          <w:tcPr>
            <w:tcW w:w="1756" w:type="dxa"/>
            <w:noWrap/>
            <w:vAlign w:val="center"/>
            <w:hideMark/>
          </w:tcPr>
          <w:p w14:paraId="6E8DFDBA" w14:textId="2A2CDEBD" w:rsidR="002C7792" w:rsidRPr="00433730" w:rsidRDefault="002C7792" w:rsidP="00433730">
            <w:pPr>
              <w:jc w:val="center"/>
              <w:rPr>
                <w:rFonts w:ascii="Arial" w:hAnsi="Arial" w:cs="Arial"/>
                <w:bCs/>
              </w:rPr>
            </w:pPr>
            <w:r w:rsidRPr="00433730">
              <w:rPr>
                <w:rFonts w:ascii="Arial" w:hAnsi="Arial" w:cs="Arial"/>
                <w:bCs/>
                <w:color w:val="000000"/>
              </w:rPr>
              <w:t>0.56</w:t>
            </w:r>
          </w:p>
        </w:tc>
        <w:tc>
          <w:tcPr>
            <w:tcW w:w="876" w:type="dxa"/>
            <w:noWrap/>
            <w:vAlign w:val="center"/>
            <w:hideMark/>
          </w:tcPr>
          <w:p w14:paraId="584BAFF8" w14:textId="1669B2F5" w:rsidR="002C7792" w:rsidRPr="00433730" w:rsidRDefault="002C7792" w:rsidP="00433730">
            <w:pPr>
              <w:jc w:val="center"/>
              <w:rPr>
                <w:rFonts w:ascii="Arial" w:hAnsi="Arial" w:cs="Arial"/>
                <w:bCs/>
              </w:rPr>
            </w:pPr>
            <w:r w:rsidRPr="00433730">
              <w:rPr>
                <w:rFonts w:ascii="Arial" w:hAnsi="Arial" w:cs="Arial"/>
                <w:bCs/>
                <w:color w:val="000000"/>
              </w:rPr>
              <w:t>300</w:t>
            </w:r>
          </w:p>
        </w:tc>
        <w:tc>
          <w:tcPr>
            <w:tcW w:w="1866" w:type="dxa"/>
            <w:noWrap/>
            <w:vAlign w:val="center"/>
            <w:hideMark/>
          </w:tcPr>
          <w:p w14:paraId="6AAAB068" w14:textId="7003209E" w:rsidR="002C7792" w:rsidRPr="00433730" w:rsidRDefault="002C7792" w:rsidP="00433730">
            <w:pPr>
              <w:jc w:val="center"/>
              <w:rPr>
                <w:rFonts w:ascii="Arial" w:hAnsi="Arial" w:cs="Arial"/>
                <w:bCs/>
              </w:rPr>
            </w:pPr>
            <w:r w:rsidRPr="00433730">
              <w:rPr>
                <w:rFonts w:ascii="Arial" w:hAnsi="Arial" w:cs="Arial"/>
                <w:bCs/>
                <w:color w:val="000000"/>
              </w:rPr>
              <w:t>0.004</w:t>
            </w:r>
          </w:p>
        </w:tc>
      </w:tr>
      <w:tr w:rsidR="002C7792" w:rsidRPr="006B24CE" w14:paraId="38258BFF" w14:textId="77777777" w:rsidTr="004D6B85">
        <w:trPr>
          <w:trHeight w:val="300"/>
        </w:trPr>
        <w:tc>
          <w:tcPr>
            <w:tcW w:w="1720" w:type="dxa"/>
            <w:noWrap/>
            <w:hideMark/>
          </w:tcPr>
          <w:p w14:paraId="4409245A" w14:textId="77777777" w:rsidR="002C7792" w:rsidRPr="00433730" w:rsidRDefault="002C7792" w:rsidP="002C7792">
            <w:pPr>
              <w:jc w:val="both"/>
              <w:rPr>
                <w:rFonts w:ascii="Arial" w:hAnsi="Arial" w:cs="Arial"/>
                <w:bCs/>
              </w:rPr>
            </w:pPr>
            <w:r w:rsidRPr="00433730">
              <w:rPr>
                <w:rFonts w:ascii="Arial" w:hAnsi="Arial" w:cs="Arial"/>
                <w:bCs/>
              </w:rPr>
              <w:t>HW</w:t>
            </w:r>
          </w:p>
        </w:tc>
        <w:tc>
          <w:tcPr>
            <w:tcW w:w="1203" w:type="dxa"/>
            <w:noWrap/>
            <w:hideMark/>
          </w:tcPr>
          <w:p w14:paraId="2DC46B36" w14:textId="4F772A83" w:rsidR="002C7792" w:rsidRPr="00433730" w:rsidRDefault="004D6B85" w:rsidP="002C7792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K</w:t>
            </w:r>
            <w:r w:rsidR="002C7792" w:rsidRPr="00433730">
              <w:rPr>
                <w:rFonts w:ascii="Arial" w:hAnsi="Arial" w:cs="Arial"/>
                <w:bCs/>
              </w:rPr>
              <w:t>12/</w:t>
            </w:r>
            <w:proofErr w:type="spellStart"/>
            <w:r w:rsidR="002C7792" w:rsidRPr="00433730">
              <w:rPr>
                <w:rFonts w:ascii="Arial" w:hAnsi="Arial" w:cs="Arial"/>
                <w:bCs/>
                <w:i/>
                <w:iCs/>
              </w:rPr>
              <w:t>dmsC</w:t>
            </w:r>
            <w:proofErr w:type="spellEnd"/>
          </w:p>
        </w:tc>
        <w:tc>
          <w:tcPr>
            <w:tcW w:w="1711" w:type="dxa"/>
            <w:noWrap/>
            <w:hideMark/>
          </w:tcPr>
          <w:p w14:paraId="6351BA47" w14:textId="77777777" w:rsidR="002C7792" w:rsidRPr="00433730" w:rsidRDefault="002C7792" w:rsidP="00433730">
            <w:pPr>
              <w:jc w:val="center"/>
              <w:rPr>
                <w:rFonts w:ascii="Arial" w:hAnsi="Arial" w:cs="Arial"/>
                <w:bCs/>
              </w:rPr>
            </w:pPr>
            <w:r w:rsidRPr="00433730">
              <w:rPr>
                <w:rFonts w:ascii="Arial" w:hAnsi="Arial" w:cs="Arial"/>
                <w:bCs/>
              </w:rPr>
              <w:t>/</w:t>
            </w:r>
          </w:p>
        </w:tc>
        <w:tc>
          <w:tcPr>
            <w:tcW w:w="1756" w:type="dxa"/>
            <w:noWrap/>
            <w:vAlign w:val="center"/>
            <w:hideMark/>
          </w:tcPr>
          <w:p w14:paraId="51641075" w14:textId="43072F68" w:rsidR="002C7792" w:rsidRPr="00433730" w:rsidRDefault="002C7792" w:rsidP="00433730">
            <w:pPr>
              <w:jc w:val="center"/>
              <w:rPr>
                <w:rFonts w:ascii="Arial" w:hAnsi="Arial" w:cs="Arial"/>
                <w:bCs/>
              </w:rPr>
            </w:pPr>
            <w:r w:rsidRPr="00433730">
              <w:rPr>
                <w:rFonts w:ascii="Arial" w:hAnsi="Arial" w:cs="Arial"/>
                <w:bCs/>
                <w:color w:val="000000"/>
              </w:rPr>
              <w:t>0.02</w:t>
            </w:r>
          </w:p>
        </w:tc>
        <w:tc>
          <w:tcPr>
            <w:tcW w:w="876" w:type="dxa"/>
            <w:noWrap/>
            <w:vAlign w:val="center"/>
            <w:hideMark/>
          </w:tcPr>
          <w:p w14:paraId="06D82A1B" w14:textId="05B272BD" w:rsidR="002C7792" w:rsidRPr="00433730" w:rsidRDefault="002C7792" w:rsidP="00433730">
            <w:pPr>
              <w:jc w:val="center"/>
              <w:rPr>
                <w:rFonts w:ascii="Arial" w:hAnsi="Arial" w:cs="Arial"/>
                <w:bCs/>
              </w:rPr>
            </w:pPr>
            <w:r w:rsidRPr="00433730">
              <w:rPr>
                <w:rFonts w:ascii="Arial" w:hAnsi="Arial" w:cs="Arial"/>
                <w:bCs/>
                <w:color w:val="000000"/>
              </w:rPr>
              <w:t>300</w:t>
            </w:r>
          </w:p>
        </w:tc>
        <w:tc>
          <w:tcPr>
            <w:tcW w:w="1866" w:type="dxa"/>
            <w:noWrap/>
            <w:hideMark/>
          </w:tcPr>
          <w:p w14:paraId="2DD3F9DE" w14:textId="77777777" w:rsidR="002C7792" w:rsidRPr="00433730" w:rsidRDefault="002C7792" w:rsidP="00433730">
            <w:pPr>
              <w:jc w:val="center"/>
              <w:rPr>
                <w:rFonts w:ascii="Arial" w:hAnsi="Arial" w:cs="Arial"/>
                <w:bCs/>
              </w:rPr>
            </w:pPr>
          </w:p>
        </w:tc>
      </w:tr>
      <w:tr w:rsidR="002C7792" w:rsidRPr="006B24CE" w14:paraId="6D2FB73D" w14:textId="77777777" w:rsidTr="004D6B85">
        <w:trPr>
          <w:trHeight w:val="315"/>
        </w:trPr>
        <w:tc>
          <w:tcPr>
            <w:tcW w:w="1720" w:type="dxa"/>
            <w:noWrap/>
            <w:hideMark/>
          </w:tcPr>
          <w:p w14:paraId="13788105" w14:textId="77777777" w:rsidR="002C7792" w:rsidRPr="00433730" w:rsidRDefault="002C7792" w:rsidP="002C7792">
            <w:pPr>
              <w:jc w:val="both"/>
              <w:rPr>
                <w:rFonts w:ascii="Arial" w:hAnsi="Arial" w:cs="Arial"/>
                <w:bCs/>
              </w:rPr>
            </w:pPr>
            <w:r w:rsidRPr="00433730">
              <w:rPr>
                <w:rFonts w:ascii="Arial" w:hAnsi="Arial" w:cs="Arial"/>
                <w:bCs/>
              </w:rPr>
              <w:t>ASK</w:t>
            </w:r>
          </w:p>
        </w:tc>
        <w:tc>
          <w:tcPr>
            <w:tcW w:w="1203" w:type="dxa"/>
            <w:noWrap/>
            <w:hideMark/>
          </w:tcPr>
          <w:p w14:paraId="10FA45F5" w14:textId="29A6C18D" w:rsidR="002C7792" w:rsidRPr="00433730" w:rsidRDefault="004D6B85" w:rsidP="002C7792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K</w:t>
            </w:r>
            <w:r w:rsidR="002C7792" w:rsidRPr="00433730">
              <w:rPr>
                <w:rFonts w:ascii="Arial" w:hAnsi="Arial" w:cs="Arial"/>
                <w:bCs/>
              </w:rPr>
              <w:t>12/</w:t>
            </w:r>
            <w:proofErr w:type="spellStart"/>
            <w:r w:rsidR="002C7792" w:rsidRPr="00433730">
              <w:rPr>
                <w:rFonts w:ascii="Arial" w:hAnsi="Arial" w:cs="Arial"/>
                <w:bCs/>
                <w:i/>
                <w:iCs/>
              </w:rPr>
              <w:t>dmsC</w:t>
            </w:r>
            <w:proofErr w:type="spellEnd"/>
          </w:p>
        </w:tc>
        <w:tc>
          <w:tcPr>
            <w:tcW w:w="1711" w:type="dxa"/>
            <w:noWrap/>
            <w:hideMark/>
          </w:tcPr>
          <w:p w14:paraId="6C5A70C3" w14:textId="77777777" w:rsidR="002C7792" w:rsidRPr="00433730" w:rsidRDefault="002C7792" w:rsidP="00433730">
            <w:pPr>
              <w:jc w:val="center"/>
              <w:rPr>
                <w:rFonts w:ascii="Arial" w:hAnsi="Arial" w:cs="Arial"/>
                <w:bCs/>
              </w:rPr>
            </w:pPr>
            <w:r w:rsidRPr="00433730">
              <w:rPr>
                <w:rFonts w:ascii="Arial" w:hAnsi="Arial" w:cs="Arial"/>
                <w:bCs/>
              </w:rPr>
              <w:t>/</w:t>
            </w:r>
          </w:p>
        </w:tc>
        <w:tc>
          <w:tcPr>
            <w:tcW w:w="1756" w:type="dxa"/>
            <w:noWrap/>
            <w:vAlign w:val="center"/>
            <w:hideMark/>
          </w:tcPr>
          <w:p w14:paraId="64A4E1D9" w14:textId="29E87ADA" w:rsidR="002C7792" w:rsidRPr="00433730" w:rsidRDefault="002C7792" w:rsidP="00433730">
            <w:pPr>
              <w:jc w:val="center"/>
              <w:rPr>
                <w:rFonts w:ascii="Arial" w:hAnsi="Arial" w:cs="Arial"/>
                <w:bCs/>
              </w:rPr>
            </w:pPr>
            <w:r w:rsidRPr="00433730">
              <w:rPr>
                <w:rFonts w:ascii="Arial" w:hAnsi="Arial" w:cs="Arial"/>
                <w:bCs/>
                <w:color w:val="000000"/>
              </w:rPr>
              <w:t>0.40</w:t>
            </w:r>
          </w:p>
        </w:tc>
        <w:tc>
          <w:tcPr>
            <w:tcW w:w="876" w:type="dxa"/>
            <w:noWrap/>
            <w:vAlign w:val="center"/>
            <w:hideMark/>
          </w:tcPr>
          <w:p w14:paraId="24792929" w14:textId="56BDCDE4" w:rsidR="002C7792" w:rsidRPr="00433730" w:rsidRDefault="002C7792" w:rsidP="00433730">
            <w:pPr>
              <w:jc w:val="center"/>
              <w:rPr>
                <w:rFonts w:ascii="Arial" w:hAnsi="Arial" w:cs="Arial"/>
                <w:bCs/>
              </w:rPr>
            </w:pPr>
            <w:r w:rsidRPr="00433730">
              <w:rPr>
                <w:rFonts w:ascii="Arial" w:hAnsi="Arial" w:cs="Arial"/>
                <w:bCs/>
                <w:color w:val="000000"/>
              </w:rPr>
              <w:t>300</w:t>
            </w:r>
          </w:p>
        </w:tc>
        <w:tc>
          <w:tcPr>
            <w:tcW w:w="1866" w:type="dxa"/>
            <w:noWrap/>
            <w:vAlign w:val="center"/>
            <w:hideMark/>
          </w:tcPr>
          <w:p w14:paraId="572CCFE0" w14:textId="4A9095B8" w:rsidR="002C7792" w:rsidRPr="00433730" w:rsidRDefault="002C7792" w:rsidP="00433730">
            <w:pPr>
              <w:jc w:val="center"/>
              <w:rPr>
                <w:rFonts w:ascii="Arial" w:hAnsi="Arial" w:cs="Arial"/>
                <w:bCs/>
              </w:rPr>
            </w:pPr>
            <w:r w:rsidRPr="00433730">
              <w:rPr>
                <w:rFonts w:ascii="Arial" w:hAnsi="Arial" w:cs="Arial"/>
                <w:bCs/>
                <w:color w:val="000000"/>
              </w:rPr>
              <w:t>0.004</w:t>
            </w:r>
          </w:p>
        </w:tc>
      </w:tr>
      <w:tr w:rsidR="002C7792" w:rsidRPr="006B24CE" w14:paraId="47E52720" w14:textId="77777777" w:rsidTr="004D6B85">
        <w:trPr>
          <w:trHeight w:val="300"/>
        </w:trPr>
        <w:tc>
          <w:tcPr>
            <w:tcW w:w="1720" w:type="dxa"/>
            <w:noWrap/>
            <w:hideMark/>
          </w:tcPr>
          <w:p w14:paraId="5A958A75" w14:textId="77777777" w:rsidR="002C7792" w:rsidRPr="00433730" w:rsidRDefault="002C7792" w:rsidP="002C7792">
            <w:pPr>
              <w:jc w:val="both"/>
              <w:rPr>
                <w:rFonts w:ascii="Arial" w:hAnsi="Arial" w:cs="Arial"/>
                <w:bCs/>
              </w:rPr>
            </w:pPr>
            <w:r w:rsidRPr="00433730">
              <w:rPr>
                <w:rFonts w:ascii="Arial" w:hAnsi="Arial" w:cs="Arial"/>
                <w:bCs/>
              </w:rPr>
              <w:t>BAG</w:t>
            </w:r>
          </w:p>
        </w:tc>
        <w:tc>
          <w:tcPr>
            <w:tcW w:w="1203" w:type="dxa"/>
            <w:noWrap/>
            <w:hideMark/>
          </w:tcPr>
          <w:p w14:paraId="35ED888A" w14:textId="7D5C0F84" w:rsidR="002C7792" w:rsidRPr="00433730" w:rsidRDefault="004D6B85" w:rsidP="002C7792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K</w:t>
            </w:r>
            <w:r w:rsidR="002C7792" w:rsidRPr="00433730">
              <w:rPr>
                <w:rFonts w:ascii="Arial" w:hAnsi="Arial" w:cs="Arial"/>
                <w:bCs/>
              </w:rPr>
              <w:t>12/</w:t>
            </w:r>
            <w:proofErr w:type="spellStart"/>
            <w:r w:rsidR="002C7792" w:rsidRPr="00433730">
              <w:rPr>
                <w:rFonts w:ascii="Arial" w:hAnsi="Arial" w:cs="Arial"/>
                <w:bCs/>
                <w:i/>
                <w:iCs/>
              </w:rPr>
              <w:t>dmsC</w:t>
            </w:r>
            <w:proofErr w:type="spellEnd"/>
          </w:p>
        </w:tc>
        <w:tc>
          <w:tcPr>
            <w:tcW w:w="1711" w:type="dxa"/>
            <w:noWrap/>
            <w:hideMark/>
          </w:tcPr>
          <w:p w14:paraId="749BEE65" w14:textId="77777777" w:rsidR="002C7792" w:rsidRPr="00433730" w:rsidRDefault="002C7792" w:rsidP="00433730">
            <w:pPr>
              <w:jc w:val="center"/>
              <w:rPr>
                <w:rFonts w:ascii="Arial" w:hAnsi="Arial" w:cs="Arial"/>
                <w:bCs/>
              </w:rPr>
            </w:pPr>
            <w:r w:rsidRPr="00433730">
              <w:rPr>
                <w:rFonts w:ascii="Arial" w:hAnsi="Arial" w:cs="Arial"/>
                <w:bCs/>
              </w:rPr>
              <w:t>/</w:t>
            </w:r>
          </w:p>
        </w:tc>
        <w:tc>
          <w:tcPr>
            <w:tcW w:w="1756" w:type="dxa"/>
            <w:noWrap/>
            <w:vAlign w:val="center"/>
            <w:hideMark/>
          </w:tcPr>
          <w:p w14:paraId="1D1597D9" w14:textId="27CC9148" w:rsidR="002C7792" w:rsidRPr="00433730" w:rsidRDefault="002C7792" w:rsidP="00433730">
            <w:pPr>
              <w:jc w:val="center"/>
              <w:rPr>
                <w:rFonts w:ascii="Arial" w:hAnsi="Arial" w:cs="Arial"/>
                <w:bCs/>
              </w:rPr>
            </w:pPr>
            <w:r w:rsidRPr="00433730">
              <w:rPr>
                <w:rFonts w:ascii="Arial" w:hAnsi="Arial" w:cs="Arial"/>
                <w:bCs/>
                <w:color w:val="000000"/>
              </w:rPr>
              <w:t>0.33</w:t>
            </w:r>
          </w:p>
        </w:tc>
        <w:tc>
          <w:tcPr>
            <w:tcW w:w="876" w:type="dxa"/>
            <w:noWrap/>
            <w:vAlign w:val="center"/>
            <w:hideMark/>
          </w:tcPr>
          <w:p w14:paraId="606F1CBF" w14:textId="6DEE3E09" w:rsidR="002C7792" w:rsidRPr="00433730" w:rsidRDefault="002C7792" w:rsidP="00433730">
            <w:pPr>
              <w:jc w:val="center"/>
              <w:rPr>
                <w:rFonts w:ascii="Arial" w:hAnsi="Arial" w:cs="Arial"/>
                <w:bCs/>
              </w:rPr>
            </w:pPr>
            <w:r w:rsidRPr="00433730">
              <w:rPr>
                <w:rFonts w:ascii="Arial" w:hAnsi="Arial" w:cs="Arial"/>
                <w:bCs/>
                <w:color w:val="000000"/>
              </w:rPr>
              <w:t>300</w:t>
            </w:r>
          </w:p>
        </w:tc>
        <w:tc>
          <w:tcPr>
            <w:tcW w:w="1866" w:type="dxa"/>
            <w:noWrap/>
            <w:vAlign w:val="center"/>
            <w:hideMark/>
          </w:tcPr>
          <w:p w14:paraId="21AEBF14" w14:textId="67CED907" w:rsidR="002C7792" w:rsidRPr="00433730" w:rsidRDefault="002C7792" w:rsidP="00433730">
            <w:pPr>
              <w:jc w:val="center"/>
              <w:rPr>
                <w:rFonts w:ascii="Arial" w:hAnsi="Arial" w:cs="Arial"/>
                <w:bCs/>
              </w:rPr>
            </w:pPr>
            <w:r w:rsidRPr="00433730">
              <w:rPr>
                <w:rFonts w:ascii="Arial" w:hAnsi="Arial" w:cs="Arial"/>
                <w:bCs/>
                <w:color w:val="000000"/>
              </w:rPr>
              <w:t>0.013</w:t>
            </w:r>
          </w:p>
        </w:tc>
      </w:tr>
      <w:tr w:rsidR="002C7792" w:rsidRPr="006B24CE" w14:paraId="44A54E27" w14:textId="77777777" w:rsidTr="004D6B85">
        <w:trPr>
          <w:trHeight w:val="315"/>
        </w:trPr>
        <w:tc>
          <w:tcPr>
            <w:tcW w:w="1720" w:type="dxa"/>
            <w:noWrap/>
            <w:hideMark/>
          </w:tcPr>
          <w:p w14:paraId="3D1ACDB1" w14:textId="77777777" w:rsidR="002C7792" w:rsidRPr="00433730" w:rsidRDefault="002C7792" w:rsidP="002C7792">
            <w:pPr>
              <w:jc w:val="both"/>
              <w:rPr>
                <w:rFonts w:ascii="Arial" w:hAnsi="Arial" w:cs="Arial"/>
                <w:bCs/>
              </w:rPr>
            </w:pPr>
            <w:r w:rsidRPr="00433730">
              <w:rPr>
                <w:rFonts w:ascii="Arial" w:hAnsi="Arial" w:cs="Arial"/>
                <w:bCs/>
              </w:rPr>
              <w:t>CEP</w:t>
            </w:r>
          </w:p>
        </w:tc>
        <w:tc>
          <w:tcPr>
            <w:tcW w:w="1203" w:type="dxa"/>
            <w:noWrap/>
            <w:hideMark/>
          </w:tcPr>
          <w:p w14:paraId="4851DBB0" w14:textId="4FCC3E3A" w:rsidR="002C7792" w:rsidRPr="00433730" w:rsidRDefault="004D6B85" w:rsidP="002C7792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K</w:t>
            </w:r>
            <w:r w:rsidR="002C7792" w:rsidRPr="00433730">
              <w:rPr>
                <w:rFonts w:ascii="Arial" w:hAnsi="Arial" w:cs="Arial"/>
                <w:bCs/>
              </w:rPr>
              <w:t>12/</w:t>
            </w:r>
            <w:proofErr w:type="spellStart"/>
            <w:r w:rsidR="002C7792" w:rsidRPr="00433730">
              <w:rPr>
                <w:rFonts w:ascii="Arial" w:hAnsi="Arial" w:cs="Arial"/>
                <w:bCs/>
                <w:i/>
                <w:iCs/>
              </w:rPr>
              <w:t>dmsC</w:t>
            </w:r>
            <w:proofErr w:type="spellEnd"/>
          </w:p>
        </w:tc>
        <w:tc>
          <w:tcPr>
            <w:tcW w:w="1711" w:type="dxa"/>
            <w:noWrap/>
            <w:hideMark/>
          </w:tcPr>
          <w:p w14:paraId="0765C75B" w14:textId="77777777" w:rsidR="002C7792" w:rsidRPr="00433730" w:rsidRDefault="002C7792" w:rsidP="00433730">
            <w:pPr>
              <w:jc w:val="center"/>
              <w:rPr>
                <w:rFonts w:ascii="Arial" w:hAnsi="Arial" w:cs="Arial"/>
                <w:bCs/>
              </w:rPr>
            </w:pPr>
            <w:r w:rsidRPr="00433730">
              <w:rPr>
                <w:rFonts w:ascii="Arial" w:hAnsi="Arial" w:cs="Arial"/>
                <w:bCs/>
              </w:rPr>
              <w:t>/</w:t>
            </w:r>
          </w:p>
        </w:tc>
        <w:tc>
          <w:tcPr>
            <w:tcW w:w="1756" w:type="dxa"/>
            <w:noWrap/>
            <w:vAlign w:val="center"/>
            <w:hideMark/>
          </w:tcPr>
          <w:p w14:paraId="669DAE6C" w14:textId="0568C1D4" w:rsidR="002C7792" w:rsidRPr="00433730" w:rsidRDefault="002C7792" w:rsidP="00433730">
            <w:pPr>
              <w:jc w:val="center"/>
              <w:rPr>
                <w:rFonts w:ascii="Arial" w:hAnsi="Arial" w:cs="Arial"/>
                <w:bCs/>
              </w:rPr>
            </w:pPr>
            <w:r w:rsidRPr="00433730">
              <w:rPr>
                <w:rFonts w:ascii="Arial" w:hAnsi="Arial" w:cs="Arial"/>
                <w:bCs/>
                <w:color w:val="000000"/>
              </w:rPr>
              <w:t>0.35</w:t>
            </w:r>
          </w:p>
        </w:tc>
        <w:tc>
          <w:tcPr>
            <w:tcW w:w="876" w:type="dxa"/>
            <w:noWrap/>
            <w:vAlign w:val="center"/>
            <w:hideMark/>
          </w:tcPr>
          <w:p w14:paraId="4A394032" w14:textId="1EE0A527" w:rsidR="002C7792" w:rsidRPr="00433730" w:rsidRDefault="002C7792" w:rsidP="00433730">
            <w:pPr>
              <w:jc w:val="center"/>
              <w:rPr>
                <w:rFonts w:ascii="Arial" w:hAnsi="Arial" w:cs="Arial"/>
                <w:bCs/>
              </w:rPr>
            </w:pPr>
            <w:r w:rsidRPr="00433730">
              <w:rPr>
                <w:rFonts w:ascii="Arial" w:hAnsi="Arial" w:cs="Arial"/>
                <w:bCs/>
                <w:color w:val="000000"/>
              </w:rPr>
              <w:t>300</w:t>
            </w:r>
          </w:p>
        </w:tc>
        <w:tc>
          <w:tcPr>
            <w:tcW w:w="1866" w:type="dxa"/>
            <w:noWrap/>
            <w:vAlign w:val="center"/>
            <w:hideMark/>
          </w:tcPr>
          <w:p w14:paraId="1160ABA3" w14:textId="2B2C996B" w:rsidR="002C7792" w:rsidRPr="00433730" w:rsidRDefault="002C7792" w:rsidP="00433730">
            <w:pPr>
              <w:jc w:val="center"/>
              <w:rPr>
                <w:rFonts w:ascii="Arial" w:hAnsi="Arial" w:cs="Arial"/>
                <w:bCs/>
              </w:rPr>
            </w:pPr>
            <w:r w:rsidRPr="00433730">
              <w:rPr>
                <w:rFonts w:ascii="Arial" w:hAnsi="Arial" w:cs="Arial"/>
                <w:bCs/>
                <w:color w:val="000000"/>
              </w:rPr>
              <w:t>0.004</w:t>
            </w:r>
          </w:p>
        </w:tc>
      </w:tr>
      <w:tr w:rsidR="002C7792" w:rsidRPr="006B24CE" w14:paraId="42776416" w14:textId="77777777" w:rsidTr="004D6B85">
        <w:trPr>
          <w:trHeight w:val="300"/>
        </w:trPr>
        <w:tc>
          <w:tcPr>
            <w:tcW w:w="1720" w:type="dxa"/>
            <w:noWrap/>
            <w:hideMark/>
          </w:tcPr>
          <w:p w14:paraId="14B40204" w14:textId="77777777" w:rsidR="002C7792" w:rsidRPr="00433730" w:rsidRDefault="002C7792" w:rsidP="002C7792">
            <w:pPr>
              <w:jc w:val="both"/>
              <w:rPr>
                <w:rFonts w:ascii="Arial" w:hAnsi="Arial" w:cs="Arial"/>
                <w:bCs/>
              </w:rPr>
            </w:pPr>
            <w:r w:rsidRPr="00433730">
              <w:rPr>
                <w:rFonts w:ascii="Arial" w:hAnsi="Arial" w:cs="Arial"/>
                <w:bCs/>
              </w:rPr>
              <w:t>ADL</w:t>
            </w:r>
          </w:p>
        </w:tc>
        <w:tc>
          <w:tcPr>
            <w:tcW w:w="1203" w:type="dxa"/>
            <w:noWrap/>
            <w:hideMark/>
          </w:tcPr>
          <w:p w14:paraId="58BE10BE" w14:textId="697C19E6" w:rsidR="002C7792" w:rsidRPr="00433730" w:rsidRDefault="004D6B85" w:rsidP="002C7792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K</w:t>
            </w:r>
            <w:r w:rsidR="002C7792" w:rsidRPr="00433730">
              <w:rPr>
                <w:rFonts w:ascii="Arial" w:hAnsi="Arial" w:cs="Arial"/>
                <w:bCs/>
              </w:rPr>
              <w:t>12/</w:t>
            </w:r>
            <w:proofErr w:type="spellStart"/>
            <w:r w:rsidR="002C7792" w:rsidRPr="00433730">
              <w:rPr>
                <w:rFonts w:ascii="Arial" w:hAnsi="Arial" w:cs="Arial"/>
                <w:bCs/>
                <w:i/>
                <w:iCs/>
              </w:rPr>
              <w:t>dmsC</w:t>
            </w:r>
            <w:proofErr w:type="spellEnd"/>
          </w:p>
        </w:tc>
        <w:tc>
          <w:tcPr>
            <w:tcW w:w="1711" w:type="dxa"/>
            <w:noWrap/>
            <w:hideMark/>
          </w:tcPr>
          <w:p w14:paraId="0E953932" w14:textId="77777777" w:rsidR="002C7792" w:rsidRPr="00433730" w:rsidRDefault="002C7792" w:rsidP="00433730">
            <w:pPr>
              <w:jc w:val="center"/>
              <w:rPr>
                <w:rFonts w:ascii="Arial" w:hAnsi="Arial" w:cs="Arial"/>
                <w:bCs/>
              </w:rPr>
            </w:pPr>
            <w:r w:rsidRPr="00433730">
              <w:rPr>
                <w:rFonts w:ascii="Arial" w:hAnsi="Arial" w:cs="Arial"/>
                <w:bCs/>
              </w:rPr>
              <w:t>/</w:t>
            </w:r>
          </w:p>
        </w:tc>
        <w:tc>
          <w:tcPr>
            <w:tcW w:w="1756" w:type="dxa"/>
            <w:noWrap/>
            <w:vAlign w:val="center"/>
            <w:hideMark/>
          </w:tcPr>
          <w:p w14:paraId="0DBFE36C" w14:textId="35821171" w:rsidR="002C7792" w:rsidRPr="00433730" w:rsidRDefault="002C7792" w:rsidP="00433730">
            <w:pPr>
              <w:jc w:val="center"/>
              <w:rPr>
                <w:rFonts w:ascii="Arial" w:hAnsi="Arial" w:cs="Arial"/>
                <w:bCs/>
              </w:rPr>
            </w:pPr>
            <w:r w:rsidRPr="00433730">
              <w:rPr>
                <w:rFonts w:ascii="Arial" w:hAnsi="Arial" w:cs="Arial"/>
                <w:bCs/>
                <w:color w:val="000000"/>
              </w:rPr>
              <w:t>0.03</w:t>
            </w:r>
          </w:p>
        </w:tc>
        <w:tc>
          <w:tcPr>
            <w:tcW w:w="876" w:type="dxa"/>
            <w:noWrap/>
            <w:vAlign w:val="center"/>
            <w:hideMark/>
          </w:tcPr>
          <w:p w14:paraId="158458D0" w14:textId="59E3E0AF" w:rsidR="002C7792" w:rsidRPr="00433730" w:rsidRDefault="002C7792" w:rsidP="00433730">
            <w:pPr>
              <w:jc w:val="center"/>
              <w:rPr>
                <w:rFonts w:ascii="Arial" w:hAnsi="Arial" w:cs="Arial"/>
                <w:bCs/>
              </w:rPr>
            </w:pPr>
            <w:r w:rsidRPr="00433730">
              <w:rPr>
                <w:rFonts w:ascii="Arial" w:hAnsi="Arial" w:cs="Arial"/>
                <w:bCs/>
                <w:color w:val="000000"/>
              </w:rPr>
              <w:t>300</w:t>
            </w:r>
          </w:p>
        </w:tc>
        <w:tc>
          <w:tcPr>
            <w:tcW w:w="1866" w:type="dxa"/>
            <w:noWrap/>
            <w:vAlign w:val="center"/>
            <w:hideMark/>
          </w:tcPr>
          <w:p w14:paraId="114FEE58" w14:textId="162F821A" w:rsidR="002C7792" w:rsidRPr="00433730" w:rsidRDefault="002C7792" w:rsidP="00433730">
            <w:pPr>
              <w:jc w:val="center"/>
              <w:rPr>
                <w:rFonts w:ascii="Arial" w:hAnsi="Arial" w:cs="Arial"/>
                <w:bCs/>
              </w:rPr>
            </w:pPr>
            <w:r w:rsidRPr="00433730">
              <w:rPr>
                <w:rFonts w:ascii="Arial" w:hAnsi="Arial" w:cs="Arial"/>
                <w:bCs/>
                <w:color w:val="000000"/>
              </w:rPr>
              <w:t>0.788</w:t>
            </w:r>
          </w:p>
        </w:tc>
      </w:tr>
      <w:tr w:rsidR="002C7792" w:rsidRPr="006B24CE" w14:paraId="46A77435" w14:textId="77777777" w:rsidTr="004D6B85">
        <w:trPr>
          <w:trHeight w:val="300"/>
        </w:trPr>
        <w:tc>
          <w:tcPr>
            <w:tcW w:w="1720" w:type="dxa"/>
            <w:noWrap/>
            <w:hideMark/>
          </w:tcPr>
          <w:p w14:paraId="794769B8" w14:textId="4733047E" w:rsidR="002C7792" w:rsidRPr="00433730" w:rsidRDefault="002C7792" w:rsidP="002C7792">
            <w:pPr>
              <w:jc w:val="both"/>
              <w:rPr>
                <w:rFonts w:ascii="Arial" w:hAnsi="Arial" w:cs="Arial"/>
                <w:bCs/>
              </w:rPr>
            </w:pPr>
            <w:r w:rsidRPr="00433730">
              <w:rPr>
                <w:rFonts w:ascii="Arial" w:hAnsi="Arial" w:cs="Arial"/>
                <w:bCs/>
              </w:rPr>
              <w:t>HW-N2TYRA-3</w:t>
            </w:r>
          </w:p>
        </w:tc>
        <w:tc>
          <w:tcPr>
            <w:tcW w:w="1203" w:type="dxa"/>
            <w:noWrap/>
            <w:hideMark/>
          </w:tcPr>
          <w:p w14:paraId="43AFADDB" w14:textId="58FA7CCC" w:rsidR="002C7792" w:rsidRPr="00433730" w:rsidRDefault="004D6B85" w:rsidP="002C7792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K</w:t>
            </w:r>
            <w:r w:rsidR="002C7792" w:rsidRPr="00433730">
              <w:rPr>
                <w:rFonts w:ascii="Arial" w:hAnsi="Arial" w:cs="Arial"/>
                <w:bCs/>
              </w:rPr>
              <w:t>12/</w:t>
            </w:r>
            <w:proofErr w:type="spellStart"/>
            <w:r w:rsidR="002C7792" w:rsidRPr="00433730">
              <w:rPr>
                <w:rFonts w:ascii="Arial" w:hAnsi="Arial" w:cs="Arial"/>
                <w:bCs/>
                <w:i/>
                <w:iCs/>
              </w:rPr>
              <w:t>dmsC</w:t>
            </w:r>
            <w:proofErr w:type="spellEnd"/>
          </w:p>
        </w:tc>
        <w:tc>
          <w:tcPr>
            <w:tcW w:w="1711" w:type="dxa"/>
            <w:noWrap/>
            <w:hideMark/>
          </w:tcPr>
          <w:p w14:paraId="45AD87B2" w14:textId="77777777" w:rsidR="002C7792" w:rsidRPr="00433730" w:rsidRDefault="002C7792" w:rsidP="00433730">
            <w:pPr>
              <w:jc w:val="center"/>
              <w:rPr>
                <w:rFonts w:ascii="Arial" w:hAnsi="Arial" w:cs="Arial"/>
                <w:bCs/>
              </w:rPr>
            </w:pPr>
            <w:r w:rsidRPr="00433730">
              <w:rPr>
                <w:rFonts w:ascii="Arial" w:hAnsi="Arial" w:cs="Arial"/>
                <w:bCs/>
              </w:rPr>
              <w:t>/</w:t>
            </w:r>
          </w:p>
        </w:tc>
        <w:tc>
          <w:tcPr>
            <w:tcW w:w="1756" w:type="dxa"/>
            <w:noWrap/>
            <w:vAlign w:val="center"/>
            <w:hideMark/>
          </w:tcPr>
          <w:p w14:paraId="2D3B890A" w14:textId="379EE1D5" w:rsidR="002C7792" w:rsidRPr="00433730" w:rsidRDefault="002C7792" w:rsidP="00433730">
            <w:pPr>
              <w:jc w:val="center"/>
              <w:rPr>
                <w:rFonts w:ascii="Arial" w:hAnsi="Arial" w:cs="Arial"/>
                <w:bCs/>
              </w:rPr>
            </w:pPr>
            <w:r w:rsidRPr="00433730">
              <w:rPr>
                <w:rFonts w:ascii="Arial" w:hAnsi="Arial" w:cs="Arial"/>
                <w:bCs/>
                <w:color w:val="000000"/>
              </w:rPr>
              <w:t>0.35</w:t>
            </w:r>
          </w:p>
        </w:tc>
        <w:tc>
          <w:tcPr>
            <w:tcW w:w="876" w:type="dxa"/>
            <w:noWrap/>
            <w:vAlign w:val="center"/>
            <w:hideMark/>
          </w:tcPr>
          <w:p w14:paraId="60050226" w14:textId="654A7FAB" w:rsidR="002C7792" w:rsidRPr="00433730" w:rsidRDefault="002C7792" w:rsidP="00433730">
            <w:pPr>
              <w:jc w:val="center"/>
              <w:rPr>
                <w:rFonts w:ascii="Arial" w:hAnsi="Arial" w:cs="Arial"/>
                <w:bCs/>
              </w:rPr>
            </w:pPr>
            <w:r w:rsidRPr="00433730">
              <w:rPr>
                <w:rFonts w:ascii="Arial" w:hAnsi="Arial" w:cs="Arial"/>
                <w:bCs/>
                <w:color w:val="000000"/>
              </w:rPr>
              <w:t>300</w:t>
            </w:r>
          </w:p>
        </w:tc>
        <w:tc>
          <w:tcPr>
            <w:tcW w:w="1866" w:type="dxa"/>
            <w:noWrap/>
            <w:vAlign w:val="center"/>
            <w:hideMark/>
          </w:tcPr>
          <w:p w14:paraId="3B304A84" w14:textId="7610B469" w:rsidR="002C7792" w:rsidRPr="00433730" w:rsidRDefault="002C7792" w:rsidP="00433730">
            <w:pPr>
              <w:jc w:val="center"/>
              <w:rPr>
                <w:rFonts w:ascii="Arial" w:hAnsi="Arial" w:cs="Arial"/>
                <w:bCs/>
              </w:rPr>
            </w:pPr>
            <w:r w:rsidRPr="00433730">
              <w:rPr>
                <w:rFonts w:ascii="Arial" w:hAnsi="Arial" w:cs="Arial"/>
                <w:bCs/>
                <w:color w:val="000000"/>
              </w:rPr>
              <w:t>0.003</w:t>
            </w:r>
          </w:p>
        </w:tc>
      </w:tr>
    </w:tbl>
    <w:p w14:paraId="2121EF52" w14:textId="77777777" w:rsidR="008A1A6E" w:rsidRPr="00433730" w:rsidRDefault="008A1A6E" w:rsidP="008A1A6E">
      <w:pPr>
        <w:rPr>
          <w:rFonts w:ascii="Arial" w:hAnsi="Arial" w:cs="Arial"/>
          <w:b/>
        </w:rPr>
      </w:pPr>
    </w:p>
    <w:p w14:paraId="26F41ED6" w14:textId="77777777" w:rsidR="008A1A6E" w:rsidRPr="00433730" w:rsidRDefault="008A1A6E" w:rsidP="008A1A6E">
      <w:pPr>
        <w:jc w:val="both"/>
        <w:rPr>
          <w:rFonts w:ascii="Arial" w:hAnsi="Arial" w:cs="Arial"/>
          <w:b/>
        </w:rPr>
      </w:pPr>
    </w:p>
    <w:p w14:paraId="548A50EF" w14:textId="77777777" w:rsidR="008A1A6E" w:rsidRPr="00433730" w:rsidRDefault="008A1A6E" w:rsidP="008A1A6E">
      <w:pPr>
        <w:jc w:val="both"/>
        <w:rPr>
          <w:rFonts w:ascii="Arial" w:hAnsi="Arial" w:cs="Arial"/>
          <w:b/>
        </w:rPr>
      </w:pPr>
    </w:p>
    <w:p w14:paraId="2DE6DD01" w14:textId="6D74CA10" w:rsidR="008A1A6E" w:rsidRDefault="008A1A6E" w:rsidP="008A1A6E">
      <w:pPr>
        <w:jc w:val="both"/>
        <w:rPr>
          <w:rFonts w:ascii="Arial" w:hAnsi="Arial" w:cs="Arial"/>
          <w:b/>
          <w:bCs/>
        </w:rPr>
      </w:pPr>
      <w:r w:rsidRPr="00433730">
        <w:rPr>
          <w:rFonts w:ascii="Arial" w:hAnsi="Arial" w:cs="Arial"/>
          <w:b/>
        </w:rPr>
        <w:t>Table S2a:</w:t>
      </w:r>
      <w:r w:rsidRPr="00433730">
        <w:rPr>
          <w:rFonts w:ascii="Arial" w:hAnsi="Arial" w:cs="Arial"/>
        </w:rPr>
        <w:t xml:space="preserve"> </w:t>
      </w:r>
      <w:r w:rsidRPr="00433730">
        <w:rPr>
          <w:rFonts w:ascii="Arial" w:hAnsi="Arial" w:cs="Arial"/>
          <w:b/>
          <w:bCs/>
        </w:rPr>
        <w:t>Statistical analysis of dauer assay experiments</w:t>
      </w:r>
    </w:p>
    <w:p w14:paraId="3478B7AE" w14:textId="77777777" w:rsidR="004D6B85" w:rsidRPr="00433730" w:rsidRDefault="004D6B85" w:rsidP="008A1A6E">
      <w:pPr>
        <w:jc w:val="both"/>
        <w:rPr>
          <w:rFonts w:ascii="Arial" w:hAnsi="Arial" w:cs="Arial"/>
        </w:rPr>
      </w:pPr>
    </w:p>
    <w:tbl>
      <w:tblPr>
        <w:tblpPr w:leftFromText="180" w:rightFromText="180" w:vertAnchor="text" w:tblpY="1"/>
        <w:tblOverlap w:val="never"/>
        <w:tblW w:w="9604" w:type="dxa"/>
        <w:tblLook w:val="04A0" w:firstRow="1" w:lastRow="0" w:firstColumn="1" w:lastColumn="0" w:noHBand="0" w:noVBand="1"/>
      </w:tblPr>
      <w:tblGrid>
        <w:gridCol w:w="2894"/>
        <w:gridCol w:w="985"/>
        <w:gridCol w:w="1911"/>
        <w:gridCol w:w="1646"/>
        <w:gridCol w:w="1255"/>
        <w:gridCol w:w="1299"/>
      </w:tblGrid>
      <w:tr w:rsidR="008A1A6E" w:rsidRPr="006B24CE" w14:paraId="368D13EA" w14:textId="77777777" w:rsidTr="00104963">
        <w:trPr>
          <w:trHeight w:val="288"/>
        </w:trPr>
        <w:tc>
          <w:tcPr>
            <w:tcW w:w="2970" w:type="dxa"/>
            <w:vMerge w:val="restart"/>
            <w:shd w:val="clear" w:color="auto" w:fill="auto"/>
            <w:vAlign w:val="center"/>
            <w:hideMark/>
          </w:tcPr>
          <w:p w14:paraId="0CB93C65" w14:textId="77777777" w:rsidR="008A1A6E" w:rsidRPr="00433730" w:rsidRDefault="008A1A6E" w:rsidP="00186F0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33730">
              <w:rPr>
                <w:rFonts w:ascii="Arial" w:hAnsi="Arial" w:cs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377" w:type="dxa"/>
            <w:vMerge w:val="restart"/>
            <w:shd w:val="clear" w:color="auto" w:fill="auto"/>
            <w:vAlign w:val="center"/>
            <w:hideMark/>
          </w:tcPr>
          <w:p w14:paraId="394E97AE" w14:textId="77777777" w:rsidR="008A1A6E" w:rsidRPr="00433730" w:rsidRDefault="008A1A6E" w:rsidP="00186F0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3373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acteria </w:t>
            </w:r>
            <w:r w:rsidRPr="00433730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58" w:type="dxa"/>
            <w:vMerge w:val="restart"/>
            <w:shd w:val="clear" w:color="auto" w:fill="auto"/>
            <w:vAlign w:val="center"/>
            <w:hideMark/>
          </w:tcPr>
          <w:p w14:paraId="171DAF67" w14:textId="77777777" w:rsidR="008A1A6E" w:rsidRPr="00433730" w:rsidRDefault="008A1A6E" w:rsidP="00186F0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3373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hemical 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14:paraId="68DEB6F1" w14:textId="77777777" w:rsidR="008A1A6E" w:rsidRPr="00433730" w:rsidRDefault="008A1A6E" w:rsidP="006540A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33730">
              <w:rPr>
                <w:rFonts w:ascii="Arial" w:hAnsi="Arial" w:cs="Arial"/>
                <w:b/>
                <w:bCs/>
                <w:sz w:val="20"/>
                <w:szCs w:val="20"/>
              </w:rPr>
              <w:t>Dauer</w:t>
            </w:r>
          </w:p>
        </w:tc>
        <w:tc>
          <w:tcPr>
            <w:tcW w:w="1284" w:type="dxa"/>
            <w:vMerge w:val="restart"/>
            <w:shd w:val="clear" w:color="auto" w:fill="auto"/>
            <w:vAlign w:val="center"/>
            <w:hideMark/>
          </w:tcPr>
          <w:p w14:paraId="431D220E" w14:textId="77777777" w:rsidR="008A1A6E" w:rsidRPr="00433730" w:rsidRDefault="008A1A6E" w:rsidP="006540A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33730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 xml:space="preserve">n </w:t>
            </w:r>
            <w:r w:rsidRPr="00433730">
              <w:rPr>
                <w:rFonts w:ascii="Arial" w:hAnsi="Arial" w:cs="Arial"/>
                <w:b/>
                <w:bCs/>
                <w:noProof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29" w:type="dxa"/>
            <w:vMerge w:val="restart"/>
            <w:shd w:val="clear" w:color="auto" w:fill="auto"/>
            <w:vAlign w:val="center"/>
            <w:hideMark/>
          </w:tcPr>
          <w:p w14:paraId="4FB03925" w14:textId="77777777" w:rsidR="008A1A6E" w:rsidRPr="00433730" w:rsidRDefault="008A1A6E" w:rsidP="006540A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43373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43373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433730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8A1A6E" w:rsidRPr="006B24CE" w14:paraId="1E6B22DA" w14:textId="77777777" w:rsidTr="00104963">
        <w:trPr>
          <w:trHeight w:val="288"/>
        </w:trPr>
        <w:tc>
          <w:tcPr>
            <w:tcW w:w="2970" w:type="dxa"/>
            <w:vMerge/>
            <w:vAlign w:val="center"/>
            <w:hideMark/>
          </w:tcPr>
          <w:p w14:paraId="5D41B8D2" w14:textId="77777777" w:rsidR="008A1A6E" w:rsidRPr="00433730" w:rsidRDefault="008A1A6E" w:rsidP="00186F0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77" w:type="dxa"/>
            <w:vMerge/>
            <w:vAlign w:val="center"/>
            <w:hideMark/>
          </w:tcPr>
          <w:p w14:paraId="3D5C2EB3" w14:textId="77777777" w:rsidR="008A1A6E" w:rsidRPr="00433730" w:rsidRDefault="008A1A6E" w:rsidP="00186F0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58" w:type="dxa"/>
            <w:vMerge/>
            <w:vAlign w:val="center"/>
            <w:hideMark/>
          </w:tcPr>
          <w:p w14:paraId="14785DC6" w14:textId="77777777" w:rsidR="008A1A6E" w:rsidRPr="00433730" w:rsidRDefault="008A1A6E" w:rsidP="00186F0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14:paraId="68B2391D" w14:textId="77777777" w:rsidR="008A1A6E" w:rsidRPr="00433730" w:rsidRDefault="008A1A6E" w:rsidP="006540A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33730">
              <w:rPr>
                <w:rFonts w:ascii="Arial" w:hAnsi="Arial" w:cs="Arial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1284" w:type="dxa"/>
            <w:vMerge/>
            <w:vAlign w:val="center"/>
            <w:hideMark/>
          </w:tcPr>
          <w:p w14:paraId="1845F29E" w14:textId="77777777" w:rsidR="008A1A6E" w:rsidRPr="00433730" w:rsidRDefault="008A1A6E" w:rsidP="004337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29" w:type="dxa"/>
            <w:vMerge/>
            <w:vAlign w:val="center"/>
            <w:hideMark/>
          </w:tcPr>
          <w:p w14:paraId="4E794C26" w14:textId="77777777" w:rsidR="008A1A6E" w:rsidRPr="00433730" w:rsidRDefault="008A1A6E" w:rsidP="0043373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8A1A6E" w:rsidRPr="006B24CE" w14:paraId="0B9ACC2D" w14:textId="77777777" w:rsidTr="00104963">
        <w:trPr>
          <w:trHeight w:val="288"/>
        </w:trPr>
        <w:tc>
          <w:tcPr>
            <w:tcW w:w="2970" w:type="dxa"/>
            <w:vAlign w:val="bottom"/>
          </w:tcPr>
          <w:p w14:paraId="52DBB7A8" w14:textId="50EA70F9" w:rsidR="008A1A6E" w:rsidRPr="00433730" w:rsidRDefault="008A1A6E" w:rsidP="00F23EB5">
            <w:pPr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377" w:type="dxa"/>
            <w:vAlign w:val="bottom"/>
          </w:tcPr>
          <w:p w14:paraId="52218252" w14:textId="77777777" w:rsidR="008A1A6E" w:rsidRPr="00433730" w:rsidRDefault="008A1A6E" w:rsidP="00F23EB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958" w:type="dxa"/>
            <w:vAlign w:val="bottom"/>
          </w:tcPr>
          <w:p w14:paraId="6A916FE9" w14:textId="77777777" w:rsidR="008A1A6E" w:rsidRPr="00433730" w:rsidRDefault="008A1A6E" w:rsidP="00F23EB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86" w:type="dxa"/>
            <w:shd w:val="clear" w:color="auto" w:fill="auto"/>
            <w:vAlign w:val="bottom"/>
          </w:tcPr>
          <w:p w14:paraId="687F1B9A" w14:textId="77777777" w:rsidR="008A1A6E" w:rsidRPr="00433730" w:rsidRDefault="008A1A6E" w:rsidP="006540A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84" w:type="dxa"/>
            <w:vAlign w:val="bottom"/>
          </w:tcPr>
          <w:p w14:paraId="6F52DA9A" w14:textId="77777777" w:rsidR="008A1A6E" w:rsidRPr="00433730" w:rsidRDefault="008A1A6E" w:rsidP="0043373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29" w:type="dxa"/>
            <w:vAlign w:val="bottom"/>
          </w:tcPr>
          <w:p w14:paraId="58994938" w14:textId="77777777" w:rsidR="008A1A6E" w:rsidRPr="00433730" w:rsidRDefault="008A1A6E" w:rsidP="0043373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865C3" w:rsidRPr="008865C3" w14:paraId="31806AA3" w14:textId="77777777" w:rsidTr="00181D8C">
        <w:trPr>
          <w:trHeight w:val="288"/>
        </w:trPr>
        <w:tc>
          <w:tcPr>
            <w:tcW w:w="9604" w:type="dxa"/>
            <w:gridSpan w:val="6"/>
            <w:vAlign w:val="center"/>
          </w:tcPr>
          <w:p w14:paraId="20D6E4DE" w14:textId="77777777" w:rsidR="008865C3" w:rsidRDefault="008865C3" w:rsidP="008865C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7139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MA inhibits dauer formation through </w:t>
            </w:r>
            <w:r w:rsidRPr="00671391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daf-11/</w:t>
            </w:r>
            <w:r w:rsidRPr="0067139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uanyl cyclase</w:t>
            </w:r>
            <w:r w:rsidRPr="00671391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 signaling</w:t>
            </w:r>
            <w:r w:rsidRPr="0067139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pathway</w:t>
            </w:r>
          </w:p>
          <w:p w14:paraId="7DDD6534" w14:textId="77777777" w:rsidR="008865C3" w:rsidRPr="008865C3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865C3" w:rsidRPr="008865C3" w14:paraId="1135676D" w14:textId="77777777" w:rsidTr="00104963">
        <w:trPr>
          <w:trHeight w:val="288"/>
        </w:trPr>
        <w:tc>
          <w:tcPr>
            <w:tcW w:w="2970" w:type="dxa"/>
            <w:vAlign w:val="bottom"/>
          </w:tcPr>
          <w:p w14:paraId="310BB9A3" w14:textId="54B2CAFD" w:rsidR="008865C3" w:rsidRPr="008865C3" w:rsidRDefault="008865C3" w:rsidP="0043373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N2</w:t>
            </w:r>
          </w:p>
        </w:tc>
        <w:tc>
          <w:tcPr>
            <w:tcW w:w="377" w:type="dxa"/>
            <w:vAlign w:val="bottom"/>
          </w:tcPr>
          <w:p w14:paraId="29DD7E27" w14:textId="1C927BB3" w:rsidR="008865C3" w:rsidRPr="008865C3" w:rsidRDefault="004D6B85" w:rsidP="0043373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K</w:t>
            </w:r>
            <w:r w:rsidR="008865C3" w:rsidRPr="00671391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958" w:type="dxa"/>
            <w:vAlign w:val="bottom"/>
          </w:tcPr>
          <w:p w14:paraId="313D7323" w14:textId="3A37721F" w:rsidR="008865C3" w:rsidRPr="008865C3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/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1D76DECF" w14:textId="7C21EAD2" w:rsidR="008865C3" w:rsidRPr="008865C3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66.54</w:t>
            </w:r>
          </w:p>
        </w:tc>
        <w:tc>
          <w:tcPr>
            <w:tcW w:w="1284" w:type="dxa"/>
            <w:vAlign w:val="center"/>
          </w:tcPr>
          <w:p w14:paraId="744E5D8C" w14:textId="3C3A7925" w:rsidR="008865C3" w:rsidRPr="008865C3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218</w:t>
            </w:r>
          </w:p>
        </w:tc>
        <w:tc>
          <w:tcPr>
            <w:tcW w:w="1329" w:type="dxa"/>
            <w:vAlign w:val="center"/>
          </w:tcPr>
          <w:p w14:paraId="7D67C675" w14:textId="2A4647DA" w:rsidR="008865C3" w:rsidRPr="008865C3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</w:tr>
      <w:tr w:rsidR="008865C3" w:rsidRPr="008865C3" w14:paraId="24629088" w14:textId="77777777" w:rsidTr="00104963">
        <w:trPr>
          <w:trHeight w:val="288"/>
        </w:trPr>
        <w:tc>
          <w:tcPr>
            <w:tcW w:w="2970" w:type="dxa"/>
            <w:vAlign w:val="bottom"/>
          </w:tcPr>
          <w:p w14:paraId="2108BFB1" w14:textId="653F2DA4" w:rsidR="008865C3" w:rsidRPr="008865C3" w:rsidRDefault="008865C3" w:rsidP="0043373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N2</w:t>
            </w:r>
          </w:p>
        </w:tc>
        <w:tc>
          <w:tcPr>
            <w:tcW w:w="377" w:type="dxa"/>
            <w:vAlign w:val="bottom"/>
          </w:tcPr>
          <w:p w14:paraId="67AEBAF8" w14:textId="3AA0307C" w:rsidR="008865C3" w:rsidRPr="008865C3" w:rsidRDefault="004D6B85" w:rsidP="0043373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K</w:t>
            </w:r>
            <w:r w:rsidR="008865C3" w:rsidRPr="00671391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958" w:type="dxa"/>
            <w:vAlign w:val="bottom"/>
          </w:tcPr>
          <w:p w14:paraId="3547BBD9" w14:textId="3E182D20" w:rsidR="008865C3" w:rsidRPr="008865C3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TMA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1BFE420F" w14:textId="408806B5" w:rsidR="008865C3" w:rsidRPr="008865C3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43.89</w:t>
            </w:r>
          </w:p>
        </w:tc>
        <w:tc>
          <w:tcPr>
            <w:tcW w:w="1284" w:type="dxa"/>
            <w:vAlign w:val="center"/>
          </w:tcPr>
          <w:p w14:paraId="04390535" w14:textId="3D761EAD" w:rsidR="008865C3" w:rsidRPr="008865C3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226</w:t>
            </w:r>
          </w:p>
        </w:tc>
        <w:tc>
          <w:tcPr>
            <w:tcW w:w="1329" w:type="dxa"/>
            <w:vAlign w:val="bottom"/>
          </w:tcPr>
          <w:p w14:paraId="1A8967DF" w14:textId="77777777" w:rsidR="008865C3" w:rsidRPr="008865C3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865C3" w:rsidRPr="008865C3" w14:paraId="2D019C9B" w14:textId="77777777" w:rsidTr="00104963">
        <w:trPr>
          <w:trHeight w:val="288"/>
        </w:trPr>
        <w:tc>
          <w:tcPr>
            <w:tcW w:w="2970" w:type="dxa"/>
            <w:vAlign w:val="bottom"/>
          </w:tcPr>
          <w:p w14:paraId="585923DD" w14:textId="7783B347" w:rsidR="008865C3" w:rsidRPr="008865C3" w:rsidRDefault="008865C3" w:rsidP="0043373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671391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af-2(e1370)</w:t>
            </w:r>
          </w:p>
        </w:tc>
        <w:tc>
          <w:tcPr>
            <w:tcW w:w="377" w:type="dxa"/>
            <w:vAlign w:val="bottom"/>
          </w:tcPr>
          <w:p w14:paraId="6EC1BF62" w14:textId="2E70D034" w:rsidR="008865C3" w:rsidRPr="008865C3" w:rsidRDefault="004D6B85" w:rsidP="0043373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K</w:t>
            </w:r>
            <w:r w:rsidR="008865C3" w:rsidRPr="00671391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958" w:type="dxa"/>
            <w:vAlign w:val="bottom"/>
          </w:tcPr>
          <w:p w14:paraId="19D7F43C" w14:textId="12397998" w:rsidR="008865C3" w:rsidRPr="008865C3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/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0CC16F5A" w14:textId="41FA6C9F" w:rsidR="008865C3" w:rsidRPr="008865C3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83.92</w:t>
            </w:r>
          </w:p>
        </w:tc>
        <w:tc>
          <w:tcPr>
            <w:tcW w:w="1284" w:type="dxa"/>
            <w:vAlign w:val="center"/>
          </w:tcPr>
          <w:p w14:paraId="73D98318" w14:textId="3F25F6A3" w:rsidR="008865C3" w:rsidRPr="008865C3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236</w:t>
            </w:r>
          </w:p>
        </w:tc>
        <w:tc>
          <w:tcPr>
            <w:tcW w:w="1329" w:type="dxa"/>
            <w:vAlign w:val="center"/>
          </w:tcPr>
          <w:p w14:paraId="7A8720C8" w14:textId="2E73B41E" w:rsidR="008865C3" w:rsidRPr="008865C3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</w:tr>
      <w:tr w:rsidR="008865C3" w:rsidRPr="008865C3" w14:paraId="49C9A517" w14:textId="77777777" w:rsidTr="00104963">
        <w:trPr>
          <w:trHeight w:val="288"/>
        </w:trPr>
        <w:tc>
          <w:tcPr>
            <w:tcW w:w="2970" w:type="dxa"/>
            <w:vAlign w:val="bottom"/>
          </w:tcPr>
          <w:p w14:paraId="77A0C47E" w14:textId="27D1A1C4" w:rsidR="008865C3" w:rsidRPr="008865C3" w:rsidRDefault="008865C3" w:rsidP="0043373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671391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af-2(e1370)</w:t>
            </w:r>
          </w:p>
        </w:tc>
        <w:tc>
          <w:tcPr>
            <w:tcW w:w="377" w:type="dxa"/>
            <w:vAlign w:val="bottom"/>
          </w:tcPr>
          <w:p w14:paraId="6D9EFF7F" w14:textId="38F0157C" w:rsidR="008865C3" w:rsidRPr="008865C3" w:rsidRDefault="004D6B85" w:rsidP="0043373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K</w:t>
            </w:r>
            <w:r w:rsidR="008865C3" w:rsidRPr="00671391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958" w:type="dxa"/>
            <w:vAlign w:val="bottom"/>
          </w:tcPr>
          <w:p w14:paraId="07BC905E" w14:textId="60D75DA1" w:rsidR="008865C3" w:rsidRPr="008865C3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TMA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67FB28E8" w14:textId="412FCA4C" w:rsidR="008865C3" w:rsidRPr="008865C3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43.69</w:t>
            </w:r>
          </w:p>
        </w:tc>
        <w:tc>
          <w:tcPr>
            <w:tcW w:w="1284" w:type="dxa"/>
            <w:vAlign w:val="center"/>
          </w:tcPr>
          <w:p w14:paraId="295D466B" w14:textId="61709329" w:rsidR="008865C3" w:rsidRPr="008865C3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1329" w:type="dxa"/>
            <w:vAlign w:val="bottom"/>
          </w:tcPr>
          <w:p w14:paraId="7A632D31" w14:textId="77777777" w:rsidR="008865C3" w:rsidRPr="008865C3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865C3" w:rsidRPr="008865C3" w14:paraId="67AB8D21" w14:textId="77777777" w:rsidTr="00104963">
        <w:trPr>
          <w:trHeight w:val="288"/>
        </w:trPr>
        <w:tc>
          <w:tcPr>
            <w:tcW w:w="2970" w:type="dxa"/>
            <w:vAlign w:val="bottom"/>
          </w:tcPr>
          <w:p w14:paraId="51BCF708" w14:textId="36CA65A9" w:rsidR="008865C3" w:rsidRPr="008865C3" w:rsidRDefault="008865C3" w:rsidP="0043373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671391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af-7(e1368)</w:t>
            </w:r>
          </w:p>
        </w:tc>
        <w:tc>
          <w:tcPr>
            <w:tcW w:w="377" w:type="dxa"/>
            <w:vAlign w:val="bottom"/>
          </w:tcPr>
          <w:p w14:paraId="595DC353" w14:textId="6D751188" w:rsidR="008865C3" w:rsidRPr="008865C3" w:rsidRDefault="004D6B85" w:rsidP="0043373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K</w:t>
            </w:r>
            <w:r w:rsidR="008865C3" w:rsidRPr="00671391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958" w:type="dxa"/>
            <w:vAlign w:val="bottom"/>
          </w:tcPr>
          <w:p w14:paraId="7D1B23AF" w14:textId="6CD7CF97" w:rsidR="008865C3" w:rsidRPr="008865C3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/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1534FD4B" w14:textId="2E43C812" w:rsidR="008865C3" w:rsidRPr="008865C3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54.74</w:t>
            </w:r>
          </w:p>
        </w:tc>
        <w:tc>
          <w:tcPr>
            <w:tcW w:w="1284" w:type="dxa"/>
            <w:vAlign w:val="center"/>
          </w:tcPr>
          <w:p w14:paraId="2CE5DE85" w14:textId="795F29E3" w:rsidR="008865C3" w:rsidRPr="008865C3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1329" w:type="dxa"/>
            <w:vAlign w:val="center"/>
          </w:tcPr>
          <w:p w14:paraId="0996579B" w14:textId="52D6D104" w:rsidR="008865C3" w:rsidRPr="008865C3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8865C3" w:rsidRPr="008865C3" w14:paraId="5C508B5B" w14:textId="77777777" w:rsidTr="00104963">
        <w:trPr>
          <w:trHeight w:val="288"/>
        </w:trPr>
        <w:tc>
          <w:tcPr>
            <w:tcW w:w="2970" w:type="dxa"/>
            <w:vAlign w:val="bottom"/>
          </w:tcPr>
          <w:p w14:paraId="5C5AF27B" w14:textId="161D617E" w:rsidR="008865C3" w:rsidRPr="008865C3" w:rsidRDefault="008865C3" w:rsidP="0043373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671391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af-7(e1368)</w:t>
            </w:r>
          </w:p>
        </w:tc>
        <w:tc>
          <w:tcPr>
            <w:tcW w:w="377" w:type="dxa"/>
            <w:vAlign w:val="bottom"/>
          </w:tcPr>
          <w:p w14:paraId="28153AFE" w14:textId="3F2E864B" w:rsidR="008865C3" w:rsidRPr="008865C3" w:rsidRDefault="004D6B85" w:rsidP="0043373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K</w:t>
            </w:r>
            <w:r w:rsidR="008865C3" w:rsidRPr="00671391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958" w:type="dxa"/>
            <w:vAlign w:val="bottom"/>
          </w:tcPr>
          <w:p w14:paraId="5184E1BD" w14:textId="16582504" w:rsidR="008865C3" w:rsidRPr="008865C3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TMA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71D4E3BA" w14:textId="4E90B84F" w:rsidR="008865C3" w:rsidRPr="008865C3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36.90</w:t>
            </w:r>
          </w:p>
        </w:tc>
        <w:tc>
          <w:tcPr>
            <w:tcW w:w="1284" w:type="dxa"/>
            <w:vAlign w:val="center"/>
          </w:tcPr>
          <w:p w14:paraId="0F314F22" w14:textId="20FB9D34" w:rsidR="008865C3" w:rsidRPr="008865C3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1329" w:type="dxa"/>
            <w:vAlign w:val="bottom"/>
          </w:tcPr>
          <w:p w14:paraId="71B588DD" w14:textId="77777777" w:rsidR="008865C3" w:rsidRPr="008865C3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865C3" w:rsidRPr="008865C3" w14:paraId="16A25EBF" w14:textId="77777777" w:rsidTr="00104963">
        <w:trPr>
          <w:trHeight w:val="288"/>
        </w:trPr>
        <w:tc>
          <w:tcPr>
            <w:tcW w:w="2970" w:type="dxa"/>
            <w:vAlign w:val="bottom"/>
          </w:tcPr>
          <w:p w14:paraId="746D13F9" w14:textId="6FCA8C29" w:rsidR="008865C3" w:rsidRPr="008865C3" w:rsidRDefault="008865C3" w:rsidP="0043373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671391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af-11(m47)</w:t>
            </w:r>
          </w:p>
        </w:tc>
        <w:tc>
          <w:tcPr>
            <w:tcW w:w="377" w:type="dxa"/>
            <w:vAlign w:val="bottom"/>
          </w:tcPr>
          <w:p w14:paraId="17A42D52" w14:textId="76E2B6B2" w:rsidR="008865C3" w:rsidRPr="008865C3" w:rsidRDefault="004D6B85" w:rsidP="0043373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K</w:t>
            </w:r>
            <w:r w:rsidR="008865C3" w:rsidRPr="00671391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958" w:type="dxa"/>
            <w:vAlign w:val="bottom"/>
          </w:tcPr>
          <w:p w14:paraId="106B71FE" w14:textId="0885B4D6" w:rsidR="008865C3" w:rsidRPr="008865C3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/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0500D087" w14:textId="0C771D28" w:rsidR="008865C3" w:rsidRPr="008865C3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49.81</w:t>
            </w:r>
          </w:p>
        </w:tc>
        <w:tc>
          <w:tcPr>
            <w:tcW w:w="1284" w:type="dxa"/>
            <w:vAlign w:val="center"/>
          </w:tcPr>
          <w:p w14:paraId="0B4C87D0" w14:textId="50A64FD6" w:rsidR="008865C3" w:rsidRPr="008865C3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227</w:t>
            </w:r>
          </w:p>
        </w:tc>
        <w:tc>
          <w:tcPr>
            <w:tcW w:w="1329" w:type="dxa"/>
            <w:vAlign w:val="center"/>
          </w:tcPr>
          <w:p w14:paraId="1202F5F4" w14:textId="1751A973" w:rsidR="008865C3" w:rsidRPr="008865C3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0.217</w:t>
            </w:r>
          </w:p>
        </w:tc>
      </w:tr>
      <w:tr w:rsidR="008865C3" w:rsidRPr="008865C3" w14:paraId="3EE1AA3E" w14:textId="77777777" w:rsidTr="00104963">
        <w:trPr>
          <w:trHeight w:val="288"/>
        </w:trPr>
        <w:tc>
          <w:tcPr>
            <w:tcW w:w="2970" w:type="dxa"/>
            <w:vAlign w:val="bottom"/>
          </w:tcPr>
          <w:p w14:paraId="3880336A" w14:textId="32DE590D" w:rsidR="008865C3" w:rsidRPr="008865C3" w:rsidRDefault="008865C3" w:rsidP="0043373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671391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af-11(m47)</w:t>
            </w:r>
          </w:p>
        </w:tc>
        <w:tc>
          <w:tcPr>
            <w:tcW w:w="377" w:type="dxa"/>
            <w:vAlign w:val="bottom"/>
          </w:tcPr>
          <w:p w14:paraId="294149F1" w14:textId="7287C77E" w:rsidR="008865C3" w:rsidRPr="008865C3" w:rsidRDefault="004D6B85" w:rsidP="0043373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K</w:t>
            </w:r>
            <w:r w:rsidR="008865C3" w:rsidRPr="00671391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958" w:type="dxa"/>
            <w:vAlign w:val="bottom"/>
          </w:tcPr>
          <w:p w14:paraId="48BE739F" w14:textId="1DB229EA" w:rsidR="008865C3" w:rsidRPr="008865C3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TMA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4D668921" w14:textId="56FEB5D8" w:rsidR="008865C3" w:rsidRPr="008865C3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47.23</w:t>
            </w:r>
          </w:p>
        </w:tc>
        <w:tc>
          <w:tcPr>
            <w:tcW w:w="1284" w:type="dxa"/>
            <w:vAlign w:val="center"/>
          </w:tcPr>
          <w:p w14:paraId="71A7A62E" w14:textId="04931662" w:rsidR="008865C3" w:rsidRPr="008865C3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226</w:t>
            </w:r>
          </w:p>
        </w:tc>
        <w:tc>
          <w:tcPr>
            <w:tcW w:w="1329" w:type="dxa"/>
            <w:vAlign w:val="center"/>
          </w:tcPr>
          <w:p w14:paraId="479F21D4" w14:textId="19CE6B32" w:rsidR="008865C3" w:rsidRPr="008865C3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0.004</w:t>
            </w:r>
          </w:p>
        </w:tc>
      </w:tr>
      <w:tr w:rsidR="008865C3" w:rsidRPr="008865C3" w14:paraId="64AED642" w14:textId="77777777" w:rsidTr="00104963">
        <w:trPr>
          <w:trHeight w:val="288"/>
        </w:trPr>
        <w:tc>
          <w:tcPr>
            <w:tcW w:w="2970" w:type="dxa"/>
            <w:vAlign w:val="bottom"/>
          </w:tcPr>
          <w:p w14:paraId="632932D7" w14:textId="1EF31C7B" w:rsidR="008865C3" w:rsidRPr="008865C3" w:rsidRDefault="008865C3" w:rsidP="0043373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671391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af-11(m47)</w:t>
            </w:r>
          </w:p>
        </w:tc>
        <w:tc>
          <w:tcPr>
            <w:tcW w:w="377" w:type="dxa"/>
            <w:vAlign w:val="bottom"/>
          </w:tcPr>
          <w:p w14:paraId="3E903BAF" w14:textId="5DFD1E4A" w:rsidR="008865C3" w:rsidRPr="008865C3" w:rsidRDefault="004D6B85" w:rsidP="0043373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K</w:t>
            </w:r>
            <w:r w:rsidR="008865C3" w:rsidRPr="00671391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958" w:type="dxa"/>
            <w:vAlign w:val="bottom"/>
          </w:tcPr>
          <w:p w14:paraId="3E4E7500" w14:textId="43C70C5D" w:rsidR="008865C3" w:rsidRPr="008865C3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TMA, cGMP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62EB6554" w14:textId="46322EEA" w:rsidR="008865C3" w:rsidRPr="008865C3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26.15</w:t>
            </w:r>
          </w:p>
        </w:tc>
        <w:tc>
          <w:tcPr>
            <w:tcW w:w="1284" w:type="dxa"/>
            <w:vAlign w:val="center"/>
          </w:tcPr>
          <w:p w14:paraId="7B9B29AB" w14:textId="0E3EACC4" w:rsidR="008865C3" w:rsidRPr="008865C3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197</w:t>
            </w:r>
          </w:p>
        </w:tc>
        <w:tc>
          <w:tcPr>
            <w:tcW w:w="1329" w:type="dxa"/>
            <w:vAlign w:val="bottom"/>
          </w:tcPr>
          <w:p w14:paraId="0A9A8361" w14:textId="77777777" w:rsidR="008865C3" w:rsidRPr="008865C3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865C3" w:rsidRPr="008865C3" w14:paraId="691E0ACC" w14:textId="77777777" w:rsidTr="00104963">
        <w:trPr>
          <w:trHeight w:val="288"/>
        </w:trPr>
        <w:tc>
          <w:tcPr>
            <w:tcW w:w="2970" w:type="dxa"/>
            <w:vAlign w:val="center"/>
          </w:tcPr>
          <w:p w14:paraId="48F022F7" w14:textId="4E8C21E6" w:rsidR="008865C3" w:rsidRPr="008865C3" w:rsidRDefault="00181D8C" w:rsidP="0043373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363A8A">
              <w:rPr>
                <w:rFonts w:ascii="Arial" w:hAnsi="Arial" w:cs="Arial"/>
                <w:i/>
                <w:iCs/>
                <w:color w:val="000000" w:themeColor="text1"/>
                <w:kern w:val="36"/>
              </w:rPr>
              <w:t>tax-4(p678);daf-11(m47)</w:t>
            </w:r>
          </w:p>
        </w:tc>
        <w:tc>
          <w:tcPr>
            <w:tcW w:w="377" w:type="dxa"/>
            <w:vAlign w:val="bottom"/>
          </w:tcPr>
          <w:p w14:paraId="3F7A3BFE" w14:textId="527FDDEA" w:rsidR="008865C3" w:rsidRPr="008865C3" w:rsidRDefault="004D6B85" w:rsidP="0043373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K</w:t>
            </w:r>
            <w:r w:rsidR="008865C3" w:rsidRPr="00671391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958" w:type="dxa"/>
            <w:vAlign w:val="bottom"/>
          </w:tcPr>
          <w:p w14:paraId="4F5C4614" w14:textId="5650B814" w:rsidR="008865C3" w:rsidRPr="008865C3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/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21F9600F" w14:textId="71B2B29A" w:rsidR="008865C3" w:rsidRPr="008865C3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50.64</w:t>
            </w:r>
          </w:p>
        </w:tc>
        <w:tc>
          <w:tcPr>
            <w:tcW w:w="1284" w:type="dxa"/>
            <w:vAlign w:val="center"/>
          </w:tcPr>
          <w:p w14:paraId="76E6DD69" w14:textId="6F7AA7E4" w:rsidR="008865C3" w:rsidRPr="008865C3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212</w:t>
            </w:r>
          </w:p>
        </w:tc>
        <w:tc>
          <w:tcPr>
            <w:tcW w:w="1329" w:type="dxa"/>
            <w:vAlign w:val="center"/>
          </w:tcPr>
          <w:p w14:paraId="11C90DAB" w14:textId="4F87D009" w:rsidR="008865C3" w:rsidRPr="008865C3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0.377</w:t>
            </w:r>
          </w:p>
        </w:tc>
      </w:tr>
      <w:tr w:rsidR="008865C3" w:rsidRPr="008865C3" w14:paraId="7A0FC84D" w14:textId="77777777" w:rsidTr="00104963">
        <w:trPr>
          <w:trHeight w:val="288"/>
        </w:trPr>
        <w:tc>
          <w:tcPr>
            <w:tcW w:w="2970" w:type="dxa"/>
            <w:vAlign w:val="center"/>
          </w:tcPr>
          <w:p w14:paraId="18D786FA" w14:textId="70FD4EEA" w:rsidR="008865C3" w:rsidRPr="008865C3" w:rsidRDefault="00181D8C" w:rsidP="0043373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363A8A">
              <w:rPr>
                <w:rFonts w:ascii="Arial" w:hAnsi="Arial" w:cs="Arial"/>
                <w:i/>
                <w:iCs/>
                <w:color w:val="000000" w:themeColor="text1"/>
                <w:kern w:val="36"/>
              </w:rPr>
              <w:t>tax-4(p678);daf-11(m47)</w:t>
            </w:r>
          </w:p>
        </w:tc>
        <w:tc>
          <w:tcPr>
            <w:tcW w:w="377" w:type="dxa"/>
            <w:vAlign w:val="bottom"/>
          </w:tcPr>
          <w:p w14:paraId="1F61F12D" w14:textId="0E713C78" w:rsidR="008865C3" w:rsidRPr="008865C3" w:rsidRDefault="004D6B85" w:rsidP="0043373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K</w:t>
            </w:r>
            <w:r w:rsidR="008865C3" w:rsidRPr="00671391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958" w:type="dxa"/>
            <w:vAlign w:val="bottom"/>
          </w:tcPr>
          <w:p w14:paraId="0B6E0259" w14:textId="3210036D" w:rsidR="008865C3" w:rsidRPr="008865C3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TMA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165CD040" w14:textId="2B6045FD" w:rsidR="008865C3" w:rsidRPr="008865C3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48.41</w:t>
            </w:r>
          </w:p>
        </w:tc>
        <w:tc>
          <w:tcPr>
            <w:tcW w:w="1284" w:type="dxa"/>
            <w:vAlign w:val="center"/>
          </w:tcPr>
          <w:p w14:paraId="01ADD868" w14:textId="2769C923" w:rsidR="008865C3" w:rsidRPr="008865C3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225</w:t>
            </w:r>
          </w:p>
        </w:tc>
        <w:tc>
          <w:tcPr>
            <w:tcW w:w="1329" w:type="dxa"/>
            <w:vAlign w:val="center"/>
          </w:tcPr>
          <w:p w14:paraId="0553C741" w14:textId="20560F78" w:rsidR="008865C3" w:rsidRPr="008865C3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0.392</w:t>
            </w:r>
          </w:p>
        </w:tc>
      </w:tr>
      <w:tr w:rsidR="008865C3" w:rsidRPr="008865C3" w14:paraId="58E43112" w14:textId="77777777" w:rsidTr="00104963">
        <w:trPr>
          <w:trHeight w:val="288"/>
        </w:trPr>
        <w:tc>
          <w:tcPr>
            <w:tcW w:w="2970" w:type="dxa"/>
            <w:vAlign w:val="center"/>
          </w:tcPr>
          <w:p w14:paraId="7F6C62E5" w14:textId="40C96975" w:rsidR="008865C3" w:rsidRPr="008865C3" w:rsidRDefault="00181D8C" w:rsidP="0043373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363A8A">
              <w:rPr>
                <w:rFonts w:ascii="Arial" w:hAnsi="Arial" w:cs="Arial"/>
                <w:i/>
                <w:iCs/>
                <w:color w:val="000000" w:themeColor="text1"/>
                <w:kern w:val="36"/>
              </w:rPr>
              <w:t>tax-4(p678);daf-11(m47)</w:t>
            </w:r>
          </w:p>
        </w:tc>
        <w:tc>
          <w:tcPr>
            <w:tcW w:w="377" w:type="dxa"/>
            <w:vAlign w:val="bottom"/>
          </w:tcPr>
          <w:p w14:paraId="7C1AE00A" w14:textId="29296EA2" w:rsidR="008865C3" w:rsidRPr="008865C3" w:rsidRDefault="004D6B85" w:rsidP="0043373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K</w:t>
            </w:r>
            <w:r w:rsidR="008865C3" w:rsidRPr="00671391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958" w:type="dxa"/>
            <w:vAlign w:val="bottom"/>
          </w:tcPr>
          <w:p w14:paraId="2E11D6FF" w14:textId="56F1D941" w:rsidR="008865C3" w:rsidRPr="008865C3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TMA, cGMP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7D71B5BF" w14:textId="17286842" w:rsidR="008865C3" w:rsidRPr="008865C3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50.96</w:t>
            </w:r>
          </w:p>
        </w:tc>
        <w:tc>
          <w:tcPr>
            <w:tcW w:w="1284" w:type="dxa"/>
            <w:vAlign w:val="center"/>
          </w:tcPr>
          <w:p w14:paraId="0E565AAC" w14:textId="0434770F" w:rsidR="008865C3" w:rsidRPr="008865C3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216</w:t>
            </w:r>
          </w:p>
        </w:tc>
        <w:tc>
          <w:tcPr>
            <w:tcW w:w="1329" w:type="dxa"/>
            <w:vAlign w:val="bottom"/>
          </w:tcPr>
          <w:p w14:paraId="21E13CBF" w14:textId="77777777" w:rsidR="008865C3" w:rsidRPr="008865C3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865C3" w:rsidRPr="008865C3" w14:paraId="113B541A" w14:textId="77777777" w:rsidTr="00104963">
        <w:trPr>
          <w:trHeight w:val="288"/>
        </w:trPr>
        <w:tc>
          <w:tcPr>
            <w:tcW w:w="2970" w:type="dxa"/>
            <w:vAlign w:val="bottom"/>
          </w:tcPr>
          <w:p w14:paraId="7CB4B668" w14:textId="6BC82E13" w:rsidR="008865C3" w:rsidRPr="008865C3" w:rsidRDefault="008865C3" w:rsidP="0043373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N2</w:t>
            </w:r>
          </w:p>
        </w:tc>
        <w:tc>
          <w:tcPr>
            <w:tcW w:w="377" w:type="dxa"/>
            <w:vAlign w:val="bottom"/>
          </w:tcPr>
          <w:p w14:paraId="3BC6AFA3" w14:textId="358608AE" w:rsidR="008865C3" w:rsidRPr="008865C3" w:rsidRDefault="004D6B85" w:rsidP="0043373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K</w:t>
            </w:r>
            <w:r w:rsidR="008865C3" w:rsidRPr="00671391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958" w:type="dxa"/>
            <w:vAlign w:val="bottom"/>
          </w:tcPr>
          <w:p w14:paraId="504CE3CB" w14:textId="014868BE" w:rsidR="008865C3" w:rsidRPr="008865C3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/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30CBCBF2" w14:textId="51E6E9B5" w:rsidR="008865C3" w:rsidRPr="008865C3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65.14</w:t>
            </w:r>
          </w:p>
        </w:tc>
        <w:tc>
          <w:tcPr>
            <w:tcW w:w="1284" w:type="dxa"/>
            <w:vAlign w:val="center"/>
          </w:tcPr>
          <w:p w14:paraId="155BDDA8" w14:textId="22A0B6CC" w:rsidR="008865C3" w:rsidRPr="008865C3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329" w:type="dxa"/>
            <w:vAlign w:val="center"/>
          </w:tcPr>
          <w:p w14:paraId="0053283D" w14:textId="0A918096" w:rsidR="008865C3" w:rsidRPr="008865C3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0.910</w:t>
            </w:r>
          </w:p>
        </w:tc>
      </w:tr>
      <w:tr w:rsidR="008865C3" w:rsidRPr="008865C3" w14:paraId="76C58B34" w14:textId="77777777" w:rsidTr="00104963">
        <w:trPr>
          <w:trHeight w:val="288"/>
        </w:trPr>
        <w:tc>
          <w:tcPr>
            <w:tcW w:w="2970" w:type="dxa"/>
            <w:vAlign w:val="bottom"/>
          </w:tcPr>
          <w:p w14:paraId="21E4A799" w14:textId="0AFEB11E" w:rsidR="008865C3" w:rsidRPr="008865C3" w:rsidRDefault="008865C3" w:rsidP="0043373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N2</w:t>
            </w:r>
          </w:p>
        </w:tc>
        <w:tc>
          <w:tcPr>
            <w:tcW w:w="377" w:type="dxa"/>
            <w:vAlign w:val="bottom"/>
          </w:tcPr>
          <w:p w14:paraId="5BFE562C" w14:textId="7207CE27" w:rsidR="008865C3" w:rsidRPr="008865C3" w:rsidRDefault="004D6B85" w:rsidP="0043373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K</w:t>
            </w:r>
            <w:r w:rsidR="008865C3" w:rsidRPr="00671391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958" w:type="dxa"/>
            <w:vAlign w:val="bottom"/>
          </w:tcPr>
          <w:p w14:paraId="473CBBA9" w14:textId="39D09C00" w:rsidR="008865C3" w:rsidRPr="008865C3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TMA, 0.1mM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7FF82EE3" w14:textId="12FD89F7" w:rsidR="008865C3" w:rsidRPr="008865C3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65.53</w:t>
            </w:r>
          </w:p>
        </w:tc>
        <w:tc>
          <w:tcPr>
            <w:tcW w:w="1284" w:type="dxa"/>
            <w:vAlign w:val="center"/>
          </w:tcPr>
          <w:p w14:paraId="6F2BBB44" w14:textId="23A273AB" w:rsidR="008865C3" w:rsidRPr="008865C3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227</w:t>
            </w:r>
          </w:p>
        </w:tc>
        <w:tc>
          <w:tcPr>
            <w:tcW w:w="1329" w:type="dxa"/>
            <w:vAlign w:val="bottom"/>
          </w:tcPr>
          <w:p w14:paraId="7BBC02D4" w14:textId="77777777" w:rsidR="008865C3" w:rsidRPr="008865C3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865C3" w:rsidRPr="008865C3" w14:paraId="7C2858B6" w14:textId="77777777" w:rsidTr="00104963">
        <w:trPr>
          <w:trHeight w:val="288"/>
        </w:trPr>
        <w:tc>
          <w:tcPr>
            <w:tcW w:w="2970" w:type="dxa"/>
            <w:vAlign w:val="bottom"/>
          </w:tcPr>
          <w:p w14:paraId="4AD084D5" w14:textId="2A3C1DAC" w:rsidR="008865C3" w:rsidRPr="008865C3" w:rsidRDefault="008865C3" w:rsidP="0043373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N2</w:t>
            </w:r>
          </w:p>
        </w:tc>
        <w:tc>
          <w:tcPr>
            <w:tcW w:w="377" w:type="dxa"/>
            <w:vAlign w:val="bottom"/>
          </w:tcPr>
          <w:p w14:paraId="3C84CEF3" w14:textId="307CB14B" w:rsidR="008865C3" w:rsidRPr="008865C3" w:rsidRDefault="004D6B85" w:rsidP="0043373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K</w:t>
            </w:r>
            <w:r w:rsidR="008865C3" w:rsidRPr="00671391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958" w:type="dxa"/>
            <w:vAlign w:val="bottom"/>
          </w:tcPr>
          <w:p w14:paraId="4E040583" w14:textId="5D165985" w:rsidR="008865C3" w:rsidRPr="008865C3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TMA, 0.2mM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0B544623" w14:textId="3D7520E7" w:rsidR="008865C3" w:rsidRPr="008865C3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54.09</w:t>
            </w:r>
          </w:p>
        </w:tc>
        <w:tc>
          <w:tcPr>
            <w:tcW w:w="1284" w:type="dxa"/>
            <w:vAlign w:val="center"/>
          </w:tcPr>
          <w:p w14:paraId="3B13747F" w14:textId="517C12BC" w:rsidR="008865C3" w:rsidRPr="008865C3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1329" w:type="dxa"/>
            <w:vAlign w:val="bottom"/>
          </w:tcPr>
          <w:p w14:paraId="7469066C" w14:textId="77777777" w:rsidR="008865C3" w:rsidRPr="008865C3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865C3" w:rsidRPr="008865C3" w14:paraId="1304B30B" w14:textId="77777777" w:rsidTr="00104963">
        <w:trPr>
          <w:trHeight w:val="288"/>
        </w:trPr>
        <w:tc>
          <w:tcPr>
            <w:tcW w:w="2970" w:type="dxa"/>
            <w:vAlign w:val="bottom"/>
          </w:tcPr>
          <w:p w14:paraId="6CA65A61" w14:textId="1FE7A7D1" w:rsidR="008865C3" w:rsidRPr="008865C3" w:rsidRDefault="008865C3" w:rsidP="0043373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N2</w:t>
            </w:r>
          </w:p>
        </w:tc>
        <w:tc>
          <w:tcPr>
            <w:tcW w:w="377" w:type="dxa"/>
            <w:vAlign w:val="bottom"/>
          </w:tcPr>
          <w:p w14:paraId="44E63765" w14:textId="3AAA5F4A" w:rsidR="008865C3" w:rsidRPr="008865C3" w:rsidRDefault="004D6B85" w:rsidP="0043373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K</w:t>
            </w:r>
            <w:r w:rsidR="008865C3" w:rsidRPr="00671391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958" w:type="dxa"/>
            <w:vAlign w:val="bottom"/>
          </w:tcPr>
          <w:p w14:paraId="4EE7F6C8" w14:textId="301644CE" w:rsidR="008865C3" w:rsidRPr="008865C3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TMA, 0.4mM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33F32F5F" w14:textId="615A645B" w:rsidR="008865C3" w:rsidRPr="008865C3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43.74</w:t>
            </w:r>
          </w:p>
        </w:tc>
        <w:tc>
          <w:tcPr>
            <w:tcW w:w="1284" w:type="dxa"/>
            <w:vAlign w:val="center"/>
          </w:tcPr>
          <w:p w14:paraId="136D2BC0" w14:textId="63C8E8DF" w:rsidR="008865C3" w:rsidRPr="008865C3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1329" w:type="dxa"/>
            <w:vAlign w:val="center"/>
          </w:tcPr>
          <w:p w14:paraId="5E342F3A" w14:textId="2D9AAFD8" w:rsidR="008865C3" w:rsidRPr="008865C3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</w:tr>
      <w:tr w:rsidR="008865C3" w:rsidRPr="008865C3" w14:paraId="41EE0B91" w14:textId="77777777" w:rsidTr="00104963">
        <w:trPr>
          <w:trHeight w:val="288"/>
        </w:trPr>
        <w:tc>
          <w:tcPr>
            <w:tcW w:w="2970" w:type="dxa"/>
            <w:vAlign w:val="bottom"/>
          </w:tcPr>
          <w:p w14:paraId="0533E043" w14:textId="2258BC79" w:rsidR="008865C3" w:rsidRPr="008865C3" w:rsidRDefault="008865C3" w:rsidP="0043373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N2</w:t>
            </w:r>
          </w:p>
        </w:tc>
        <w:tc>
          <w:tcPr>
            <w:tcW w:w="377" w:type="dxa"/>
            <w:vAlign w:val="bottom"/>
          </w:tcPr>
          <w:p w14:paraId="322F1DD1" w14:textId="351679F1" w:rsidR="008865C3" w:rsidRPr="008865C3" w:rsidRDefault="004D6B85" w:rsidP="0043373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K</w:t>
            </w:r>
            <w:r w:rsidR="008865C3" w:rsidRPr="0067139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8865C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58" w:type="dxa"/>
            <w:vAlign w:val="bottom"/>
          </w:tcPr>
          <w:p w14:paraId="5497AC99" w14:textId="4C209A8D" w:rsidR="008865C3" w:rsidRPr="008865C3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TMA, 0.8mM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59C542F8" w14:textId="19D5E3FF" w:rsidR="008865C3" w:rsidRPr="008865C3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53.35</w:t>
            </w:r>
          </w:p>
        </w:tc>
        <w:tc>
          <w:tcPr>
            <w:tcW w:w="1284" w:type="dxa"/>
            <w:vAlign w:val="center"/>
          </w:tcPr>
          <w:p w14:paraId="7FA718AE" w14:textId="3D988022" w:rsidR="008865C3" w:rsidRPr="008865C3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218</w:t>
            </w:r>
          </w:p>
        </w:tc>
        <w:tc>
          <w:tcPr>
            <w:tcW w:w="1329" w:type="dxa"/>
            <w:vAlign w:val="bottom"/>
          </w:tcPr>
          <w:p w14:paraId="486ABD54" w14:textId="77777777" w:rsidR="008865C3" w:rsidRPr="008865C3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865C3" w:rsidRPr="008865C3" w14:paraId="62FD45E8" w14:textId="77777777" w:rsidTr="00104963">
        <w:trPr>
          <w:trHeight w:val="288"/>
        </w:trPr>
        <w:tc>
          <w:tcPr>
            <w:tcW w:w="2970" w:type="dxa"/>
            <w:vAlign w:val="bottom"/>
          </w:tcPr>
          <w:p w14:paraId="48BB4177" w14:textId="1E7871AB" w:rsidR="008865C3" w:rsidRPr="008865C3" w:rsidRDefault="008865C3" w:rsidP="0043373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N2</w:t>
            </w:r>
          </w:p>
        </w:tc>
        <w:tc>
          <w:tcPr>
            <w:tcW w:w="377" w:type="dxa"/>
            <w:vAlign w:val="bottom"/>
          </w:tcPr>
          <w:p w14:paraId="52CB3B0F" w14:textId="3A50E725" w:rsidR="008865C3" w:rsidRPr="008865C3" w:rsidRDefault="004D6B85" w:rsidP="0043373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K</w:t>
            </w:r>
            <w:r w:rsidR="008865C3" w:rsidRPr="00671391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958" w:type="dxa"/>
            <w:vAlign w:val="bottom"/>
          </w:tcPr>
          <w:p w14:paraId="59A59D91" w14:textId="52567D1C" w:rsidR="008865C3" w:rsidRPr="008865C3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/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419AABD4" w14:textId="5B0A8D23" w:rsidR="008865C3" w:rsidRPr="008865C3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68.50</w:t>
            </w:r>
          </w:p>
        </w:tc>
        <w:tc>
          <w:tcPr>
            <w:tcW w:w="1284" w:type="dxa"/>
            <w:vAlign w:val="center"/>
          </w:tcPr>
          <w:p w14:paraId="65BEA9EC" w14:textId="3ED55C1F" w:rsidR="008865C3" w:rsidRPr="008865C3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242</w:t>
            </w:r>
          </w:p>
        </w:tc>
        <w:tc>
          <w:tcPr>
            <w:tcW w:w="1329" w:type="dxa"/>
            <w:vAlign w:val="center"/>
          </w:tcPr>
          <w:p w14:paraId="5E89AEA1" w14:textId="1A3BD407" w:rsidR="008865C3" w:rsidRPr="008865C3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8865C3" w:rsidRPr="008865C3" w14:paraId="1AC5348B" w14:textId="77777777" w:rsidTr="00104963">
        <w:trPr>
          <w:trHeight w:val="288"/>
        </w:trPr>
        <w:tc>
          <w:tcPr>
            <w:tcW w:w="2970" w:type="dxa"/>
            <w:vAlign w:val="bottom"/>
          </w:tcPr>
          <w:p w14:paraId="77B6AC12" w14:textId="0441BDF4" w:rsidR="008865C3" w:rsidRPr="008865C3" w:rsidRDefault="008865C3" w:rsidP="0043373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N2</w:t>
            </w:r>
          </w:p>
        </w:tc>
        <w:tc>
          <w:tcPr>
            <w:tcW w:w="377" w:type="dxa"/>
            <w:vAlign w:val="bottom"/>
          </w:tcPr>
          <w:p w14:paraId="35F4200E" w14:textId="4CC0530D" w:rsidR="008865C3" w:rsidRPr="008865C3" w:rsidRDefault="004D6B85" w:rsidP="0043373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K</w:t>
            </w:r>
            <w:r w:rsidR="008865C3" w:rsidRPr="00671391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958" w:type="dxa"/>
            <w:vAlign w:val="bottom"/>
          </w:tcPr>
          <w:p w14:paraId="717E9A1E" w14:textId="2FA2A4A8" w:rsidR="008865C3" w:rsidRPr="008865C3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TMAO, 0.5mM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20EB535B" w14:textId="0D939747" w:rsidR="008865C3" w:rsidRPr="008865C3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24.50</w:t>
            </w:r>
          </w:p>
        </w:tc>
        <w:tc>
          <w:tcPr>
            <w:tcW w:w="1284" w:type="dxa"/>
            <w:vAlign w:val="center"/>
          </w:tcPr>
          <w:p w14:paraId="7EE9979B" w14:textId="721F34E3" w:rsidR="008865C3" w:rsidRPr="008865C3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671391">
              <w:rPr>
                <w:rFonts w:ascii="Arial" w:hAnsi="Arial" w:cs="Arial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1329" w:type="dxa"/>
            <w:vAlign w:val="bottom"/>
          </w:tcPr>
          <w:p w14:paraId="626A156F" w14:textId="77777777" w:rsidR="008865C3" w:rsidRPr="008865C3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865C3" w:rsidRPr="008865C3" w14:paraId="244AFACA" w14:textId="77777777" w:rsidTr="00104963">
        <w:trPr>
          <w:trHeight w:val="288"/>
        </w:trPr>
        <w:tc>
          <w:tcPr>
            <w:tcW w:w="2970" w:type="dxa"/>
            <w:vAlign w:val="bottom"/>
          </w:tcPr>
          <w:p w14:paraId="5BD6127F" w14:textId="77777777" w:rsidR="008865C3" w:rsidRPr="008865C3" w:rsidRDefault="008865C3" w:rsidP="0043373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377" w:type="dxa"/>
            <w:vAlign w:val="bottom"/>
          </w:tcPr>
          <w:p w14:paraId="3E906A1A" w14:textId="77777777" w:rsidR="008865C3" w:rsidRPr="008865C3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58" w:type="dxa"/>
            <w:vAlign w:val="bottom"/>
          </w:tcPr>
          <w:p w14:paraId="45434ABA" w14:textId="77777777" w:rsidR="008865C3" w:rsidRPr="008865C3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86" w:type="dxa"/>
            <w:shd w:val="clear" w:color="auto" w:fill="auto"/>
            <w:vAlign w:val="bottom"/>
          </w:tcPr>
          <w:p w14:paraId="41968EE6" w14:textId="77777777" w:rsidR="008865C3" w:rsidRPr="008865C3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84" w:type="dxa"/>
            <w:vAlign w:val="bottom"/>
          </w:tcPr>
          <w:p w14:paraId="47F4D26A" w14:textId="77777777" w:rsidR="008865C3" w:rsidRPr="008865C3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29" w:type="dxa"/>
            <w:vAlign w:val="bottom"/>
          </w:tcPr>
          <w:p w14:paraId="16390394" w14:textId="77777777" w:rsidR="008865C3" w:rsidRPr="008865C3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865C3" w:rsidRPr="006B24CE" w14:paraId="163C95D9" w14:textId="77777777" w:rsidTr="00181D8C">
        <w:trPr>
          <w:trHeight w:val="312"/>
        </w:trPr>
        <w:tc>
          <w:tcPr>
            <w:tcW w:w="9604" w:type="dxa"/>
            <w:gridSpan w:val="6"/>
            <w:shd w:val="clear" w:color="auto" w:fill="auto"/>
            <w:noWrap/>
            <w:vAlign w:val="bottom"/>
            <w:hideMark/>
          </w:tcPr>
          <w:p w14:paraId="3C21A381" w14:textId="77777777" w:rsidR="008865C3" w:rsidRPr="00433730" w:rsidRDefault="008865C3" w:rsidP="008865C3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5939B75F" w14:textId="3AD5EE3E" w:rsidR="008865C3" w:rsidRPr="00433730" w:rsidRDefault="008865C3" w:rsidP="008865C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33730">
              <w:rPr>
                <w:rFonts w:ascii="Arial" w:hAnsi="Arial" w:cs="Arial"/>
                <w:b/>
                <w:sz w:val="22"/>
                <w:szCs w:val="22"/>
              </w:rPr>
              <w:t xml:space="preserve">Table S2b: </w:t>
            </w:r>
            <w:r w:rsidRPr="0043373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Disruption of bacterial enzyme involved in TMA production alters dauer formation </w:t>
            </w:r>
          </w:p>
        </w:tc>
      </w:tr>
      <w:tr w:rsidR="008865C3" w:rsidRPr="006B24CE" w14:paraId="0C7526EB" w14:textId="77777777" w:rsidTr="00104963">
        <w:trPr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D4D739C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N2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14:paraId="0F58EFFB" w14:textId="093F070C" w:rsidR="008865C3" w:rsidRPr="00433730" w:rsidRDefault="004D6B85" w:rsidP="008865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</w:t>
            </w:r>
            <w:r w:rsidR="008865C3" w:rsidRPr="00433730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61FB2E86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/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7C34A950" w14:textId="650A30D8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8.07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B504BB7" w14:textId="5300C30E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234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22756374" w14:textId="5F47E233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8865C3" w:rsidRPr="006B24CE" w14:paraId="05ED1061" w14:textId="77777777" w:rsidTr="00104963">
        <w:trPr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562CDAE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N2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14:paraId="3A794A8D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433730">
              <w:rPr>
                <w:rFonts w:ascii="Arial" w:hAnsi="Arial" w:cs="Arial"/>
                <w:i/>
                <w:iCs/>
                <w:color w:val="000000"/>
              </w:rPr>
              <w:t>dmsC</w:t>
            </w:r>
            <w:proofErr w:type="spellEnd"/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5A2DE1DB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/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2D3E7835" w14:textId="63BDB0DE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53.34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0966770" w14:textId="7F371587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214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350B19E4" w14:textId="77777777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865C3" w:rsidRPr="006B24CE" w14:paraId="64D82256" w14:textId="77777777" w:rsidTr="00104963">
        <w:trPr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29A16D4" w14:textId="4BFC07B0" w:rsidR="008865C3" w:rsidRPr="00433730" w:rsidRDefault="008865C3" w:rsidP="008865C3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33730">
              <w:rPr>
                <w:rFonts w:ascii="Arial" w:hAnsi="Arial" w:cs="Arial"/>
                <w:i/>
                <w:iCs/>
                <w:color w:val="000000"/>
              </w:rPr>
              <w:t>daf-2(e1370)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14:paraId="1C6AA8B2" w14:textId="51FE0B5C" w:rsidR="008865C3" w:rsidRPr="00433730" w:rsidRDefault="004D6B85" w:rsidP="008865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</w:t>
            </w:r>
            <w:r w:rsidR="008865C3" w:rsidRPr="00433730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42D67ADF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/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39349E6B" w14:textId="7F41D6EC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13.37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2AE4DCE" w14:textId="1BDF17BE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225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63EBB6FE" w14:textId="589E9F2D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8865C3" w:rsidRPr="006B24CE" w14:paraId="1D1835E0" w14:textId="77777777" w:rsidTr="00104963">
        <w:trPr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2AA24F1" w14:textId="1EBFC800" w:rsidR="008865C3" w:rsidRPr="00433730" w:rsidRDefault="008865C3" w:rsidP="008865C3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33730">
              <w:rPr>
                <w:rFonts w:ascii="Arial" w:hAnsi="Arial" w:cs="Arial"/>
                <w:i/>
                <w:iCs/>
                <w:color w:val="000000"/>
              </w:rPr>
              <w:t>daf-2(e1370)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14:paraId="64581A60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433730">
              <w:rPr>
                <w:rFonts w:ascii="Arial" w:hAnsi="Arial" w:cs="Arial"/>
                <w:i/>
                <w:iCs/>
                <w:color w:val="000000"/>
              </w:rPr>
              <w:t>dmsC</w:t>
            </w:r>
            <w:proofErr w:type="spellEnd"/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22F8B323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/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39FD0C86" w14:textId="584D624E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56.80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BD63D1B" w14:textId="2BD4E12D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213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24F31924" w14:textId="77777777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865C3" w:rsidRPr="006B24CE" w14:paraId="20538A74" w14:textId="77777777" w:rsidTr="00104963">
        <w:trPr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4D783E7" w14:textId="3E687267" w:rsidR="008865C3" w:rsidRPr="00433730" w:rsidRDefault="008865C3" w:rsidP="008865C3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33730">
              <w:rPr>
                <w:rFonts w:ascii="Arial" w:hAnsi="Arial" w:cs="Arial"/>
                <w:i/>
                <w:iCs/>
                <w:color w:val="000000"/>
              </w:rPr>
              <w:t>daf-7(e1368)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14:paraId="1AEC113B" w14:textId="1A06A483" w:rsidR="008865C3" w:rsidRPr="00433730" w:rsidRDefault="004D6B85" w:rsidP="008865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</w:t>
            </w:r>
            <w:r w:rsidR="008865C3" w:rsidRPr="00433730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6D5DD5E1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/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43E30396" w14:textId="20CF46CD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17.29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70D6C3A" w14:textId="4ADBFCF1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226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8FDEBFF" w14:textId="7483748D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8865C3" w:rsidRPr="006B24CE" w14:paraId="153A24BC" w14:textId="77777777" w:rsidTr="00104963">
        <w:trPr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FF33E6F" w14:textId="47F9C16B" w:rsidR="008865C3" w:rsidRPr="00433730" w:rsidRDefault="008865C3" w:rsidP="008865C3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33730">
              <w:rPr>
                <w:rFonts w:ascii="Arial" w:hAnsi="Arial" w:cs="Arial"/>
                <w:i/>
                <w:iCs/>
                <w:color w:val="000000"/>
              </w:rPr>
              <w:t>daf-7(e1368)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14:paraId="71AF0E4D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433730">
              <w:rPr>
                <w:rFonts w:ascii="Arial" w:hAnsi="Arial" w:cs="Arial"/>
                <w:i/>
                <w:iCs/>
                <w:color w:val="000000"/>
              </w:rPr>
              <w:t>dmsC</w:t>
            </w:r>
            <w:proofErr w:type="spellEnd"/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63C481FA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/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04BB4424" w14:textId="721B3E9B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51.70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F31D745" w14:textId="1A3DA40A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236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561C42C3" w14:textId="77777777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865C3" w:rsidRPr="006B24CE" w14:paraId="65D2BCEF" w14:textId="77777777" w:rsidTr="00104963">
        <w:trPr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29FF75E" w14:textId="537E0434" w:rsidR="008865C3" w:rsidRPr="00433730" w:rsidRDefault="008865C3" w:rsidP="008865C3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33730">
              <w:rPr>
                <w:rFonts w:ascii="Arial" w:hAnsi="Arial" w:cs="Arial"/>
                <w:i/>
                <w:iCs/>
                <w:color w:val="000000"/>
              </w:rPr>
              <w:t>daf-1</w:t>
            </w:r>
            <w:r w:rsidR="00433730">
              <w:rPr>
                <w:rFonts w:ascii="Arial" w:hAnsi="Arial" w:cs="Arial"/>
                <w:i/>
                <w:iCs/>
                <w:color w:val="000000"/>
              </w:rPr>
              <w:t>1</w:t>
            </w:r>
            <w:r w:rsidRPr="00433730">
              <w:rPr>
                <w:rFonts w:ascii="Arial" w:hAnsi="Arial" w:cs="Arial"/>
                <w:i/>
                <w:iCs/>
                <w:color w:val="000000"/>
              </w:rPr>
              <w:t>(m47)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14:paraId="7DE1BE64" w14:textId="0BE1F223" w:rsidR="008865C3" w:rsidRPr="00433730" w:rsidRDefault="004D6B85" w:rsidP="008865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</w:t>
            </w:r>
            <w:r w:rsidR="008865C3" w:rsidRPr="00433730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5851FC3C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/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5C467804" w14:textId="49CAE47B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14.48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67712B7" w14:textId="07AC1C27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226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115A11D" w14:textId="70C0B2FF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0.880</w:t>
            </w:r>
          </w:p>
        </w:tc>
      </w:tr>
      <w:tr w:rsidR="008865C3" w:rsidRPr="006B24CE" w14:paraId="5A6C735C" w14:textId="77777777" w:rsidTr="00104963">
        <w:trPr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0A71023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33730">
              <w:rPr>
                <w:rFonts w:ascii="Arial" w:hAnsi="Arial" w:cs="Arial"/>
                <w:i/>
                <w:iCs/>
                <w:color w:val="000000"/>
              </w:rPr>
              <w:t>daf-11(m47)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14:paraId="0422FD76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433730">
              <w:rPr>
                <w:rFonts w:ascii="Arial" w:hAnsi="Arial" w:cs="Arial"/>
                <w:i/>
                <w:iCs/>
                <w:color w:val="000000"/>
              </w:rPr>
              <w:t>dmsC</w:t>
            </w:r>
            <w:proofErr w:type="spellEnd"/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4D625D2D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/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519D61DC" w14:textId="2CC6E934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14.86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DC01EF3" w14:textId="65ED4D40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215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6E700493" w14:textId="77777777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865C3" w:rsidRPr="006B24CE" w14:paraId="1D45B50D" w14:textId="77777777" w:rsidTr="00104963">
        <w:trPr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D928949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N2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14:paraId="49A96878" w14:textId="7612D332" w:rsidR="008865C3" w:rsidRPr="00433730" w:rsidRDefault="004D6B85" w:rsidP="008865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</w:t>
            </w:r>
            <w:r w:rsidR="008865C3" w:rsidRPr="00433730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0319B138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/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0BB05ADC" w14:textId="5BB97687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8.02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79A4F2B" w14:textId="7504F08E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235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45DBD34B" w14:textId="598D7DC8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8865C3" w:rsidRPr="006B24CE" w14:paraId="18714C62" w14:textId="77777777" w:rsidTr="00104963">
        <w:trPr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63F6747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N2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14:paraId="1969C113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433730">
              <w:rPr>
                <w:rFonts w:ascii="Arial" w:hAnsi="Arial" w:cs="Arial"/>
                <w:i/>
                <w:iCs/>
                <w:color w:val="000000"/>
              </w:rPr>
              <w:t>dmsC</w:t>
            </w:r>
            <w:proofErr w:type="spellEnd"/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0920A4D0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/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445F67CD" w14:textId="241F47C9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55.21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B1DEBB5" w14:textId="5F11B399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214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65E83620" w14:textId="77777777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865C3" w:rsidRPr="006B24CE" w14:paraId="7DD5D103" w14:textId="77777777" w:rsidTr="00104963">
        <w:trPr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D8C0E83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N2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14:paraId="1115994D" w14:textId="30A04810" w:rsidR="008865C3" w:rsidRPr="00433730" w:rsidRDefault="004D6B85" w:rsidP="008865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</w:t>
            </w:r>
            <w:r w:rsidR="008865C3" w:rsidRPr="00433730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04A6CD0F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TMA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0E1560C4" w14:textId="4523DCA8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7.61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52DE809" w14:textId="0BD4FE56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222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2D2BA140" w14:textId="052DF2E7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0.026</w:t>
            </w:r>
          </w:p>
        </w:tc>
      </w:tr>
      <w:tr w:rsidR="008865C3" w:rsidRPr="006B24CE" w14:paraId="38803E04" w14:textId="77777777" w:rsidTr="00104963">
        <w:trPr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EC06C36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N2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14:paraId="0703FA82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433730">
              <w:rPr>
                <w:rFonts w:ascii="Arial" w:hAnsi="Arial" w:cs="Arial"/>
                <w:i/>
                <w:iCs/>
                <w:color w:val="000000"/>
              </w:rPr>
              <w:t>dmsC</w:t>
            </w:r>
            <w:proofErr w:type="spellEnd"/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3EAE0B1E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TMA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35ED5916" w14:textId="4ECC2A3C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23.17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D7F7D00" w14:textId="097D20FC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227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4EEB6B4D" w14:textId="77777777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865C3" w:rsidRPr="006B24CE" w14:paraId="052E5D36" w14:textId="77777777" w:rsidTr="00104963">
        <w:trPr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AD7FF83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33730">
              <w:rPr>
                <w:rFonts w:ascii="Arial" w:hAnsi="Arial" w:cs="Arial"/>
                <w:i/>
                <w:iCs/>
                <w:color w:val="000000"/>
              </w:rPr>
              <w:t>tyra-3(ok325)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14:paraId="3B72192F" w14:textId="4B3D24FE" w:rsidR="008865C3" w:rsidRPr="00433730" w:rsidRDefault="004D6B85" w:rsidP="008865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</w:t>
            </w:r>
            <w:r w:rsidR="008865C3" w:rsidRPr="00433730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233CFCB0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/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75B6B2E4" w14:textId="20670737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13.15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CF9D58D" w14:textId="2B8C8E24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228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78284D3" w14:textId="4A35C7A8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0.062</w:t>
            </w:r>
          </w:p>
        </w:tc>
      </w:tr>
      <w:tr w:rsidR="008865C3" w:rsidRPr="006B24CE" w14:paraId="36BC296E" w14:textId="77777777" w:rsidTr="00104963">
        <w:trPr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EBA89D4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33730">
              <w:rPr>
                <w:rFonts w:ascii="Arial" w:hAnsi="Arial" w:cs="Arial"/>
                <w:i/>
                <w:iCs/>
                <w:color w:val="000000"/>
              </w:rPr>
              <w:t>tyra-3(ok325)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14:paraId="3546601C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433730">
              <w:rPr>
                <w:rFonts w:ascii="Arial" w:hAnsi="Arial" w:cs="Arial"/>
                <w:i/>
                <w:iCs/>
                <w:color w:val="000000"/>
              </w:rPr>
              <w:t>dmsC</w:t>
            </w:r>
            <w:proofErr w:type="spellEnd"/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67E1E0B2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/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5F75F44A" w14:textId="0C3943F0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17.57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B299CBD" w14:textId="0BF001BE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228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166EE10B" w14:textId="77777777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865C3" w:rsidRPr="006B24CE" w14:paraId="3B8FD07C" w14:textId="77777777" w:rsidTr="00104963">
        <w:trPr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B8E30E8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33730">
              <w:rPr>
                <w:rFonts w:ascii="Arial" w:hAnsi="Arial" w:cs="Arial"/>
                <w:i/>
                <w:iCs/>
                <w:color w:val="000000"/>
              </w:rPr>
              <w:t>tyra-3(ok325)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14:paraId="48F72D37" w14:textId="03C0F99F" w:rsidR="008865C3" w:rsidRPr="00433730" w:rsidRDefault="004D6B85" w:rsidP="008865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</w:t>
            </w:r>
            <w:r w:rsidR="008865C3" w:rsidRPr="00433730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4D8E776A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TMA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6D87EE94" w14:textId="117F884E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16.42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2D89223" w14:textId="649CC73D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225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96B119F" w14:textId="6D94641F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0.591</w:t>
            </w:r>
          </w:p>
        </w:tc>
      </w:tr>
      <w:tr w:rsidR="008865C3" w:rsidRPr="006B24CE" w14:paraId="02EE716C" w14:textId="77777777" w:rsidTr="00104963">
        <w:trPr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73E0914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33730">
              <w:rPr>
                <w:rFonts w:ascii="Arial" w:hAnsi="Arial" w:cs="Arial"/>
                <w:i/>
                <w:iCs/>
                <w:color w:val="000000"/>
              </w:rPr>
              <w:lastRenderedPageBreak/>
              <w:t>tyra-3(ok325)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14:paraId="41EF0A8C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433730">
              <w:rPr>
                <w:rFonts w:ascii="Arial" w:hAnsi="Arial" w:cs="Arial"/>
                <w:i/>
                <w:iCs/>
                <w:color w:val="000000"/>
              </w:rPr>
              <w:t>dmsC</w:t>
            </w:r>
            <w:proofErr w:type="spellEnd"/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0A74853D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TMA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3328299C" w14:textId="70D1E7DA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14.98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6D12535" w14:textId="3FB89A4B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238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408D2C6F" w14:textId="77777777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865C3" w:rsidRPr="006B24CE" w14:paraId="0CF47A0F" w14:textId="77777777" w:rsidTr="00104963">
        <w:trPr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0820092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N2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14:paraId="665CADB1" w14:textId="1D34F7F8" w:rsidR="008865C3" w:rsidRPr="00433730" w:rsidRDefault="004D6B85" w:rsidP="008865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</w:t>
            </w:r>
            <w:r w:rsidR="008865C3" w:rsidRPr="00433730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0C80492E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/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30841013" w14:textId="28041214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11.77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56982BE" w14:textId="3F365325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238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4BC984B2" w14:textId="22209007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8865C3" w:rsidRPr="006B24CE" w14:paraId="02EDFB74" w14:textId="77777777" w:rsidTr="00104963">
        <w:trPr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9FB3950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N2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14:paraId="55D27DD0" w14:textId="77777777" w:rsidR="008865C3" w:rsidRPr="004D6B85" w:rsidRDefault="008865C3" w:rsidP="008865C3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4D6B85">
              <w:rPr>
                <w:rFonts w:ascii="Arial" w:hAnsi="Arial" w:cs="Arial"/>
                <w:i/>
                <w:iCs/>
                <w:color w:val="000000"/>
              </w:rPr>
              <w:t>dmsA</w:t>
            </w:r>
            <w:proofErr w:type="spellEnd"/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073186E8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/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12112CCE" w14:textId="5642315C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46.14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7F088FE" w14:textId="446C87F0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203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21C44DEB" w14:textId="77777777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865C3" w:rsidRPr="006B24CE" w14:paraId="0410B9A4" w14:textId="77777777" w:rsidTr="00104963">
        <w:trPr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ED444C3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N2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14:paraId="305EF2D1" w14:textId="77777777" w:rsidR="008865C3" w:rsidRPr="004D6B85" w:rsidRDefault="008865C3" w:rsidP="008865C3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4D6B85">
              <w:rPr>
                <w:rFonts w:ascii="Arial" w:hAnsi="Arial" w:cs="Arial"/>
                <w:i/>
                <w:iCs/>
                <w:color w:val="000000"/>
              </w:rPr>
              <w:t>dmsA</w:t>
            </w:r>
            <w:proofErr w:type="spellEnd"/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4595FDCA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TMA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2635FB43" w14:textId="12A7E326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21.12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FF4FAC0" w14:textId="4DC1DDEE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218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444878A" w14:textId="216BC4FC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8865C3" w:rsidRPr="006B24CE" w14:paraId="70D45F4E" w14:textId="77777777" w:rsidTr="00104963">
        <w:trPr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0AE697A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N2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14:paraId="0E1116D5" w14:textId="77777777" w:rsidR="008865C3" w:rsidRPr="004D6B85" w:rsidRDefault="008865C3" w:rsidP="008865C3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4D6B85">
              <w:rPr>
                <w:rFonts w:ascii="Arial" w:hAnsi="Arial" w:cs="Arial"/>
                <w:i/>
                <w:iCs/>
                <w:color w:val="000000"/>
              </w:rPr>
              <w:t>dmsB</w:t>
            </w:r>
            <w:proofErr w:type="spellEnd"/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40A5B4FB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/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301CE597" w14:textId="3E70C300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44.06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FA0949D" w14:textId="06F5AD79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211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2E72452B" w14:textId="77777777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865C3" w:rsidRPr="006B24CE" w14:paraId="6937D829" w14:textId="77777777" w:rsidTr="00104963">
        <w:trPr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E5927A1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N2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14:paraId="5D51FB5E" w14:textId="77777777" w:rsidR="008865C3" w:rsidRPr="004D6B85" w:rsidRDefault="008865C3" w:rsidP="008865C3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4D6B85">
              <w:rPr>
                <w:rFonts w:ascii="Arial" w:hAnsi="Arial" w:cs="Arial"/>
                <w:i/>
                <w:iCs/>
                <w:color w:val="000000"/>
              </w:rPr>
              <w:t>dmsB</w:t>
            </w:r>
            <w:proofErr w:type="spellEnd"/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2D25219D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TMA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04873D0F" w14:textId="1A0C9F9A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22.72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33E24B1" w14:textId="7153839A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207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121275A4" w14:textId="77777777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865C3" w:rsidRPr="006B24CE" w14:paraId="016A2307" w14:textId="77777777" w:rsidTr="00104963">
        <w:trPr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E6C96F5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N2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14:paraId="46E7E45C" w14:textId="77777777" w:rsidR="008865C3" w:rsidRPr="004D6B85" w:rsidRDefault="008865C3" w:rsidP="008865C3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4D6B85">
              <w:rPr>
                <w:rFonts w:ascii="Arial" w:hAnsi="Arial" w:cs="Arial"/>
                <w:i/>
                <w:iCs/>
                <w:color w:val="000000"/>
              </w:rPr>
              <w:t>betA</w:t>
            </w:r>
            <w:proofErr w:type="spellEnd"/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49306F78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/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62312476" w14:textId="2BEC8EAD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26.38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250A2DA" w14:textId="2D2A53B2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235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A8452D2" w14:textId="4BD9AD21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0.016</w:t>
            </w:r>
          </w:p>
        </w:tc>
      </w:tr>
      <w:tr w:rsidR="008865C3" w:rsidRPr="006B24CE" w14:paraId="7F95877E" w14:textId="77777777" w:rsidTr="00104963">
        <w:trPr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FCE63C3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N2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14:paraId="0BD60DBB" w14:textId="77777777" w:rsidR="008865C3" w:rsidRPr="004D6B85" w:rsidRDefault="008865C3" w:rsidP="008865C3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4D6B85">
              <w:rPr>
                <w:rFonts w:ascii="Arial" w:hAnsi="Arial" w:cs="Arial"/>
                <w:i/>
                <w:iCs/>
                <w:color w:val="000000"/>
              </w:rPr>
              <w:t>betA</w:t>
            </w:r>
            <w:proofErr w:type="spellEnd"/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2DD96E5D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TMA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096BBECE" w14:textId="78D3A02E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17.45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5839039" w14:textId="69B4F2B4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226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234094B4" w14:textId="77777777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865C3" w:rsidRPr="006B24CE" w14:paraId="7F1D90CC" w14:textId="77777777" w:rsidTr="00104963">
        <w:trPr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67BDF44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N2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14:paraId="7930FC28" w14:textId="77777777" w:rsidR="008865C3" w:rsidRPr="004D6B85" w:rsidRDefault="008865C3" w:rsidP="008865C3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4D6B85">
              <w:rPr>
                <w:rFonts w:ascii="Arial" w:hAnsi="Arial" w:cs="Arial"/>
                <w:i/>
                <w:iCs/>
                <w:color w:val="000000"/>
              </w:rPr>
              <w:t>betB</w:t>
            </w:r>
            <w:proofErr w:type="spellEnd"/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67467D2B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/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163CD788" w14:textId="5DCFD61B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19.98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7252804" w14:textId="0955A72C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234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277CF05B" w14:textId="35FB02E6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0.104</w:t>
            </w:r>
          </w:p>
        </w:tc>
      </w:tr>
      <w:tr w:rsidR="008865C3" w:rsidRPr="006B24CE" w14:paraId="51CC6811" w14:textId="77777777" w:rsidTr="00104963">
        <w:trPr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C48D5BA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N2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14:paraId="013BFE8A" w14:textId="77777777" w:rsidR="008865C3" w:rsidRPr="004D6B85" w:rsidRDefault="008865C3" w:rsidP="008865C3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4D6B85">
              <w:rPr>
                <w:rFonts w:ascii="Arial" w:hAnsi="Arial" w:cs="Arial"/>
                <w:i/>
                <w:iCs/>
                <w:color w:val="000000"/>
              </w:rPr>
              <w:t>betB</w:t>
            </w:r>
            <w:proofErr w:type="spellEnd"/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75A0AFEC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TMA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3089EEFE" w14:textId="3187D760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14.09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6A247D6" w14:textId="435E3DA4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233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0AAAB41D" w14:textId="77777777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865C3" w:rsidRPr="006B24CE" w14:paraId="14E15136" w14:textId="77777777" w:rsidTr="00104963">
        <w:trPr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9C14279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N2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14:paraId="761FDDD1" w14:textId="77777777" w:rsidR="008865C3" w:rsidRPr="004D6B85" w:rsidRDefault="008865C3" w:rsidP="008865C3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4D6B85">
              <w:rPr>
                <w:rFonts w:ascii="Arial" w:hAnsi="Arial" w:cs="Arial"/>
                <w:i/>
                <w:iCs/>
                <w:color w:val="000000"/>
              </w:rPr>
              <w:t>torA</w:t>
            </w:r>
            <w:proofErr w:type="spellEnd"/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3F8D8E2A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/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3493C92F" w14:textId="116F8629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46.17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499E771" w14:textId="7E7A949A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243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F50ABF3" w14:textId="3FA3E39D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8865C3" w:rsidRPr="006B24CE" w14:paraId="6764001D" w14:textId="77777777" w:rsidTr="00104963">
        <w:trPr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2F5467B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N2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14:paraId="369DA990" w14:textId="77777777" w:rsidR="008865C3" w:rsidRPr="004D6B85" w:rsidRDefault="008865C3" w:rsidP="008865C3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4D6B85">
              <w:rPr>
                <w:rFonts w:ascii="Arial" w:hAnsi="Arial" w:cs="Arial"/>
                <w:i/>
                <w:iCs/>
                <w:color w:val="000000"/>
              </w:rPr>
              <w:t>torA</w:t>
            </w:r>
            <w:proofErr w:type="spellEnd"/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597EBAB9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TMA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6DCE3AFF" w14:textId="0D5FC7B1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20.29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BBA4924" w14:textId="2E7C99FC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215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5494B156" w14:textId="77777777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865C3" w:rsidRPr="006B24CE" w14:paraId="2FCFBD3F" w14:textId="77777777" w:rsidTr="00104963">
        <w:trPr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2654A81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N2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14:paraId="02E7F4E8" w14:textId="77777777" w:rsidR="008865C3" w:rsidRPr="004D6B85" w:rsidRDefault="008865C3" w:rsidP="008865C3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4D6B85">
              <w:rPr>
                <w:rFonts w:ascii="Arial" w:hAnsi="Arial" w:cs="Arial"/>
                <w:i/>
                <w:iCs/>
                <w:color w:val="000000"/>
              </w:rPr>
              <w:t>torC</w:t>
            </w:r>
            <w:proofErr w:type="spellEnd"/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17AB2B0C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/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1C9F2FC4" w14:textId="7D2C135D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47.81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1F83E34" w14:textId="1EEFC72E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236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4B77038B" w14:textId="6FB8F4DE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0.006</w:t>
            </w:r>
          </w:p>
        </w:tc>
      </w:tr>
      <w:tr w:rsidR="008865C3" w:rsidRPr="006B24CE" w14:paraId="2A43F3C4" w14:textId="77777777" w:rsidTr="00104963">
        <w:trPr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F9BD3E1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N2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14:paraId="281C4F35" w14:textId="77777777" w:rsidR="008865C3" w:rsidRPr="004D6B85" w:rsidRDefault="008865C3" w:rsidP="008865C3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4D6B85">
              <w:rPr>
                <w:rFonts w:ascii="Arial" w:hAnsi="Arial" w:cs="Arial"/>
                <w:i/>
                <w:iCs/>
                <w:color w:val="000000"/>
              </w:rPr>
              <w:t>torC</w:t>
            </w:r>
            <w:proofErr w:type="spellEnd"/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61177061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TMA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5B3F280E" w14:textId="2596DB97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25.19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0F093BA" w14:textId="2772FBE9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228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48601CF6" w14:textId="77777777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865C3" w:rsidRPr="006B24CE" w14:paraId="28A773C3" w14:textId="77777777" w:rsidTr="00104963">
        <w:trPr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BEB7D59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N2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14:paraId="64347C52" w14:textId="77777777" w:rsidR="008865C3" w:rsidRPr="004D6B85" w:rsidRDefault="008865C3" w:rsidP="008865C3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4D6B85">
              <w:rPr>
                <w:rFonts w:ascii="Arial" w:hAnsi="Arial" w:cs="Arial"/>
                <w:i/>
                <w:iCs/>
                <w:color w:val="000000"/>
              </w:rPr>
              <w:t>torY</w:t>
            </w:r>
            <w:proofErr w:type="spellEnd"/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4C925072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/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24250C84" w14:textId="0136DB23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47.48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C5DFB65" w14:textId="308177C0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230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C822A8E" w14:textId="71DBD6C4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0.002</w:t>
            </w:r>
          </w:p>
        </w:tc>
      </w:tr>
      <w:tr w:rsidR="008865C3" w:rsidRPr="006B24CE" w14:paraId="6947F9BC" w14:textId="77777777" w:rsidTr="00104963">
        <w:trPr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B10C227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N2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14:paraId="0CF5227F" w14:textId="77777777" w:rsidR="008865C3" w:rsidRPr="004D6B85" w:rsidRDefault="008865C3" w:rsidP="008865C3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4D6B85">
              <w:rPr>
                <w:rFonts w:ascii="Arial" w:hAnsi="Arial" w:cs="Arial"/>
                <w:i/>
                <w:iCs/>
                <w:color w:val="000000"/>
              </w:rPr>
              <w:t>torY</w:t>
            </w:r>
            <w:proofErr w:type="spellEnd"/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33390AD3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TMA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2E610C55" w14:textId="1F2FCC46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22.62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C22DDE3" w14:textId="07BC4C3C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216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40A73278" w14:textId="77777777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865C3" w:rsidRPr="006B24CE" w14:paraId="6A840C5B" w14:textId="77777777" w:rsidTr="00104963">
        <w:trPr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944A0D4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N2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14:paraId="28DA9E56" w14:textId="77777777" w:rsidR="008865C3" w:rsidRPr="004D6B85" w:rsidRDefault="008865C3" w:rsidP="008865C3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4D6B85">
              <w:rPr>
                <w:rFonts w:ascii="Arial" w:hAnsi="Arial" w:cs="Arial"/>
                <w:i/>
                <w:iCs/>
                <w:color w:val="000000"/>
              </w:rPr>
              <w:t>torZ</w:t>
            </w:r>
            <w:proofErr w:type="spellEnd"/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65F9215B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/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21819147" w14:textId="5DC5531E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46.84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2AF15E2" w14:textId="76127E03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22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1E71E5A" w14:textId="3E792A4F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8865C3" w:rsidRPr="006B24CE" w14:paraId="2E3251B9" w14:textId="77777777" w:rsidTr="00104963">
        <w:trPr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6DAEF99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N2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14:paraId="7826BA0A" w14:textId="77777777" w:rsidR="008865C3" w:rsidRPr="004D6B85" w:rsidRDefault="008865C3" w:rsidP="008865C3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4D6B85">
              <w:rPr>
                <w:rFonts w:ascii="Arial" w:hAnsi="Arial" w:cs="Arial"/>
                <w:i/>
                <w:iCs/>
                <w:color w:val="000000"/>
              </w:rPr>
              <w:t>torZ</w:t>
            </w:r>
            <w:proofErr w:type="spellEnd"/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00BBFC56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TMA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46CC1588" w14:textId="4958DDDC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23.73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E62D548" w14:textId="71440D7F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236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509CE60D" w14:textId="77777777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865C3" w:rsidRPr="006B24CE" w14:paraId="5B10C02E" w14:textId="77777777" w:rsidTr="00104963">
        <w:trPr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B75E73E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N2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14:paraId="553528D6" w14:textId="1419A935" w:rsidR="008865C3" w:rsidRPr="00433730" w:rsidRDefault="004D6B85" w:rsidP="008865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</w:t>
            </w:r>
            <w:r w:rsidR="008865C3" w:rsidRPr="00433730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736C887C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/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25BCE8B9" w14:textId="5AC6B367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10.07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B38B56E" w14:textId="13DD5069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237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29952DF4" w14:textId="2C628564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8865C3" w:rsidRPr="006B24CE" w14:paraId="39188E20" w14:textId="77777777" w:rsidTr="00104963">
        <w:trPr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CA99D0C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N2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14:paraId="01FAA443" w14:textId="77777777" w:rsidR="008865C3" w:rsidRPr="004D6B85" w:rsidRDefault="008865C3" w:rsidP="008865C3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4D6B85">
              <w:rPr>
                <w:rFonts w:ascii="Arial" w:hAnsi="Arial" w:cs="Arial"/>
                <w:i/>
                <w:iCs/>
                <w:color w:val="000000"/>
              </w:rPr>
              <w:t>dmsC</w:t>
            </w:r>
            <w:proofErr w:type="spellEnd"/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077C5C16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/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48E55EE2" w14:textId="5AA41E79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54.25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275D8FD" w14:textId="6531FD4B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220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1E1224C0" w14:textId="77777777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865C3" w:rsidRPr="006B24CE" w14:paraId="1231EBD1" w14:textId="77777777" w:rsidTr="00104963">
        <w:trPr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E113A30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N2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14:paraId="75F23819" w14:textId="377D0E00" w:rsidR="008865C3" w:rsidRPr="00433730" w:rsidRDefault="004D6B85" w:rsidP="008865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</w:t>
            </w:r>
            <w:r w:rsidR="008865C3" w:rsidRPr="00433730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685F103D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Choline, 0.5mM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21FEE96D" w14:textId="49CF1151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13.03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B4DB857" w14:textId="27D83FEC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224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FA5AEDA" w14:textId="2E18FF00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0.177</w:t>
            </w:r>
          </w:p>
        </w:tc>
      </w:tr>
      <w:tr w:rsidR="008865C3" w:rsidRPr="006B24CE" w14:paraId="008ED99A" w14:textId="77777777" w:rsidTr="00104963">
        <w:trPr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03065E7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N2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14:paraId="7BC21280" w14:textId="77777777" w:rsidR="008865C3" w:rsidRPr="004D6B85" w:rsidRDefault="008865C3" w:rsidP="008865C3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4D6B85">
              <w:rPr>
                <w:rFonts w:ascii="Arial" w:hAnsi="Arial" w:cs="Arial"/>
                <w:i/>
                <w:iCs/>
                <w:color w:val="000000"/>
              </w:rPr>
              <w:t>dmsC</w:t>
            </w:r>
            <w:proofErr w:type="spellEnd"/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5F4CB28E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Choline, 0.5mM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1C6AEDBF" w14:textId="0FFB7AAB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30.18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D2F6B0A" w14:textId="3D9DB987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242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2F2A3062" w14:textId="66E34DDA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0.004</w:t>
            </w:r>
          </w:p>
        </w:tc>
      </w:tr>
      <w:tr w:rsidR="008865C3" w:rsidRPr="006B24CE" w14:paraId="63750215" w14:textId="77777777" w:rsidTr="00104963">
        <w:trPr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33E8CB1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N2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14:paraId="11A80812" w14:textId="538EF53C" w:rsidR="008865C3" w:rsidRPr="00433730" w:rsidRDefault="004D6B85" w:rsidP="008865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</w:t>
            </w:r>
            <w:r w:rsidR="008865C3" w:rsidRPr="00433730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764A4821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TMAO, 0.5mM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1ABE0447" w14:textId="392E8DEB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12.70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6B6D16B" w14:textId="4A075586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244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2E8C9D23" w14:textId="1668D7C4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0.052</w:t>
            </w:r>
          </w:p>
        </w:tc>
      </w:tr>
      <w:tr w:rsidR="008865C3" w:rsidRPr="006B24CE" w14:paraId="072F0C5B" w14:textId="77777777" w:rsidTr="00104963">
        <w:trPr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ADDCC94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N2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14:paraId="49FE014A" w14:textId="77777777" w:rsidR="008865C3" w:rsidRPr="004D6B85" w:rsidRDefault="008865C3" w:rsidP="008865C3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4D6B85">
              <w:rPr>
                <w:rFonts w:ascii="Arial" w:hAnsi="Arial" w:cs="Arial"/>
                <w:i/>
                <w:iCs/>
                <w:color w:val="000000"/>
              </w:rPr>
              <w:t>dmsC</w:t>
            </w:r>
            <w:proofErr w:type="spellEnd"/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30843E37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TMAO, 0.5mM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5C537EA6" w14:textId="4F2A24C3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21.38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A2E88C4" w14:textId="1ED12D46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239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6416E3E" w14:textId="59C2A780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0.007</w:t>
            </w:r>
          </w:p>
        </w:tc>
      </w:tr>
      <w:tr w:rsidR="008865C3" w:rsidRPr="006B24CE" w14:paraId="38FCB96A" w14:textId="77777777" w:rsidTr="00104963">
        <w:trPr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2F9ABA4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33730">
              <w:rPr>
                <w:rFonts w:ascii="Arial" w:hAnsi="Arial" w:cs="Arial"/>
                <w:i/>
                <w:iCs/>
                <w:color w:val="000000"/>
              </w:rPr>
              <w:t>tyra-3(ok325)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14:paraId="2F3A8F57" w14:textId="2E62D378" w:rsidR="008865C3" w:rsidRPr="00433730" w:rsidRDefault="004D6B85" w:rsidP="008865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</w:t>
            </w:r>
            <w:r w:rsidR="008865C3" w:rsidRPr="00433730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7499D17F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/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4C06ED9F" w14:textId="1BA0C7DF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15.27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0D6C999" w14:textId="02207ED9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229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B00CE73" w14:textId="33AEED3A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0.477</w:t>
            </w:r>
          </w:p>
        </w:tc>
      </w:tr>
      <w:tr w:rsidR="008865C3" w:rsidRPr="006B24CE" w14:paraId="3D5EB0E3" w14:textId="77777777" w:rsidTr="00104963">
        <w:trPr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261F4B8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33730">
              <w:rPr>
                <w:rFonts w:ascii="Arial" w:hAnsi="Arial" w:cs="Arial"/>
                <w:i/>
                <w:iCs/>
                <w:color w:val="000000"/>
              </w:rPr>
              <w:t>tyra-3(ok325)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14:paraId="12F60F30" w14:textId="77777777" w:rsidR="008865C3" w:rsidRPr="004D6B85" w:rsidRDefault="008865C3" w:rsidP="008865C3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4D6B85">
              <w:rPr>
                <w:rFonts w:ascii="Arial" w:hAnsi="Arial" w:cs="Arial"/>
                <w:i/>
                <w:iCs/>
                <w:color w:val="000000"/>
              </w:rPr>
              <w:t>dmsC</w:t>
            </w:r>
            <w:proofErr w:type="spellEnd"/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04B15DD6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/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23699377" w14:textId="2D3553D6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17.91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44B02F7" w14:textId="71DDF535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245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6CBD8330" w14:textId="77777777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865C3" w:rsidRPr="006B24CE" w14:paraId="263300F0" w14:textId="77777777" w:rsidTr="00104963">
        <w:trPr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4B4D665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33730">
              <w:rPr>
                <w:rFonts w:ascii="Arial" w:hAnsi="Arial" w:cs="Arial"/>
                <w:i/>
                <w:iCs/>
                <w:color w:val="000000"/>
              </w:rPr>
              <w:t>tyra-3(ok325)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14:paraId="5891CA0A" w14:textId="20575FD0" w:rsidR="008865C3" w:rsidRPr="00433730" w:rsidRDefault="004D6B85" w:rsidP="008865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</w:t>
            </w:r>
            <w:r w:rsidR="008865C3" w:rsidRPr="00433730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6C00CA75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Choline, 0.5mM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7563C8C3" w14:textId="6B14E27F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13.14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019CE2A" w14:textId="1B41FFE0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209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4906D555" w14:textId="4E01F0D7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0.670</w:t>
            </w:r>
          </w:p>
        </w:tc>
      </w:tr>
      <w:tr w:rsidR="008865C3" w:rsidRPr="006B24CE" w14:paraId="1B185D0B" w14:textId="77777777" w:rsidTr="00104963">
        <w:trPr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DB7AF9D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33730">
              <w:rPr>
                <w:rFonts w:ascii="Arial" w:hAnsi="Arial" w:cs="Arial"/>
                <w:i/>
                <w:iCs/>
                <w:color w:val="000000"/>
              </w:rPr>
              <w:t>tyra-3(ok325)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14:paraId="5AD8C4E5" w14:textId="77777777" w:rsidR="008865C3" w:rsidRPr="004D6B85" w:rsidRDefault="008865C3" w:rsidP="008865C3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4D6B85">
              <w:rPr>
                <w:rFonts w:ascii="Arial" w:hAnsi="Arial" w:cs="Arial"/>
                <w:i/>
                <w:iCs/>
                <w:color w:val="000000"/>
              </w:rPr>
              <w:t>dmsC</w:t>
            </w:r>
            <w:proofErr w:type="spellEnd"/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49065B22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Choline, 0.5mM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13E30E4E" w14:textId="3B815859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13.99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8A88FD8" w14:textId="6C272BEA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242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45A30C36" w14:textId="35CCAB31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0.326</w:t>
            </w:r>
          </w:p>
        </w:tc>
      </w:tr>
      <w:tr w:rsidR="008865C3" w:rsidRPr="006B24CE" w14:paraId="07122316" w14:textId="77777777" w:rsidTr="00104963">
        <w:trPr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0B63847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33730">
              <w:rPr>
                <w:rFonts w:ascii="Arial" w:hAnsi="Arial" w:cs="Arial"/>
                <w:i/>
                <w:iCs/>
                <w:color w:val="000000"/>
              </w:rPr>
              <w:t>tyra-3(ok325)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14:paraId="3999C7FF" w14:textId="53037166" w:rsidR="008865C3" w:rsidRPr="00433730" w:rsidRDefault="004D6B85" w:rsidP="008865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</w:t>
            </w:r>
            <w:r w:rsidR="008865C3" w:rsidRPr="00433730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5B9A510F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TMAO, 0.5mM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4A249AF8" w14:textId="07D041F5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15.07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959F2DC" w14:textId="5B7F0E99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228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AC6C8CD" w14:textId="345FDF12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0.905</w:t>
            </w:r>
          </w:p>
        </w:tc>
      </w:tr>
      <w:tr w:rsidR="008865C3" w:rsidRPr="006B24CE" w14:paraId="21723FCF" w14:textId="77777777" w:rsidTr="00104963">
        <w:trPr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DD8C8D3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33730">
              <w:rPr>
                <w:rFonts w:ascii="Arial" w:hAnsi="Arial" w:cs="Arial"/>
                <w:i/>
                <w:iCs/>
                <w:color w:val="000000"/>
              </w:rPr>
              <w:t>tyra-3(ok325)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14:paraId="609D2B94" w14:textId="77777777" w:rsidR="008865C3" w:rsidRPr="004D6B85" w:rsidRDefault="008865C3" w:rsidP="008865C3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4D6B85">
              <w:rPr>
                <w:rFonts w:ascii="Arial" w:hAnsi="Arial" w:cs="Arial"/>
                <w:i/>
                <w:iCs/>
                <w:color w:val="000000"/>
              </w:rPr>
              <w:t>dmsC</w:t>
            </w:r>
            <w:proofErr w:type="spellEnd"/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089DC04F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TMAO, 0.5mM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26E74DA0" w14:textId="5CFD870F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12.91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299AC13" w14:textId="05333C45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202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2C6B0A2E" w14:textId="199BD32C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0.975</w:t>
            </w:r>
          </w:p>
        </w:tc>
      </w:tr>
      <w:tr w:rsidR="008865C3" w:rsidRPr="006B24CE" w14:paraId="1DDB6C94" w14:textId="77777777" w:rsidTr="00104963">
        <w:trPr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706AB69" w14:textId="77777777" w:rsidR="008865C3" w:rsidRPr="00433730" w:rsidRDefault="008865C3" w:rsidP="008865C3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14:paraId="15EAB25D" w14:textId="77777777" w:rsidR="008865C3" w:rsidRPr="00433730" w:rsidRDefault="008865C3" w:rsidP="008865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67C95DBE" w14:textId="77777777" w:rsidR="008865C3" w:rsidRPr="00433730" w:rsidRDefault="008865C3" w:rsidP="008865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14:paraId="331E3890" w14:textId="77777777" w:rsidR="008865C3" w:rsidRPr="00433730" w:rsidRDefault="008865C3" w:rsidP="008865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296CAD6D" w14:textId="77777777" w:rsidR="008865C3" w:rsidRPr="00433730" w:rsidRDefault="008865C3" w:rsidP="008865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49460284" w14:textId="77777777" w:rsidR="008865C3" w:rsidRPr="00433730" w:rsidRDefault="008865C3" w:rsidP="008865C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65C3" w:rsidRPr="006B24CE" w14:paraId="2AE625C5" w14:textId="77777777" w:rsidTr="00181D8C">
        <w:trPr>
          <w:trHeight w:val="312"/>
        </w:trPr>
        <w:tc>
          <w:tcPr>
            <w:tcW w:w="9604" w:type="dxa"/>
            <w:gridSpan w:val="6"/>
            <w:shd w:val="clear" w:color="auto" w:fill="auto"/>
            <w:noWrap/>
            <w:vAlign w:val="bottom"/>
            <w:hideMark/>
          </w:tcPr>
          <w:p w14:paraId="05E12F74" w14:textId="77777777" w:rsidR="008865C3" w:rsidRPr="00433730" w:rsidRDefault="008865C3" w:rsidP="008865C3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433730">
              <w:rPr>
                <w:rFonts w:ascii="Arial" w:hAnsi="Arial" w:cs="Arial"/>
                <w:b/>
              </w:rPr>
              <w:t xml:space="preserve">Table S2c: </w:t>
            </w:r>
            <w:r w:rsidRPr="00433730">
              <w:rPr>
                <w:rFonts w:ascii="Arial" w:hAnsi="Arial" w:cs="Arial"/>
                <w:b/>
                <w:bCs/>
                <w:color w:val="000000"/>
              </w:rPr>
              <w:t xml:space="preserve">Dauer Assay: Transgenic HW strain with TYRA-3 neuronal expression  </w:t>
            </w:r>
          </w:p>
        </w:tc>
      </w:tr>
      <w:tr w:rsidR="008865C3" w:rsidRPr="006B24CE" w14:paraId="64A4F96F" w14:textId="77777777" w:rsidTr="00104963">
        <w:trPr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A43CBFC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N2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14:paraId="75F55F15" w14:textId="462230CB" w:rsidR="008865C3" w:rsidRPr="00433730" w:rsidRDefault="004D6B85" w:rsidP="008865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</w:t>
            </w:r>
            <w:r w:rsidR="008865C3" w:rsidRPr="00433730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614D8EFB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/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777311D1" w14:textId="0A0109FE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14.70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47F6894" w14:textId="64E901EE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224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6DBADBC" w14:textId="59FBEB30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8865C3" w:rsidRPr="006B24CE" w14:paraId="0CC630E0" w14:textId="77777777" w:rsidTr="00104963">
        <w:trPr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8020625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N2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14:paraId="70B285B7" w14:textId="77777777" w:rsidR="008865C3" w:rsidRPr="004D6B85" w:rsidRDefault="008865C3" w:rsidP="008865C3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4D6B85">
              <w:rPr>
                <w:rFonts w:ascii="Arial" w:hAnsi="Arial" w:cs="Arial"/>
                <w:i/>
                <w:iCs/>
                <w:color w:val="000000"/>
              </w:rPr>
              <w:t>dmsC</w:t>
            </w:r>
            <w:proofErr w:type="spellEnd"/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0BC0BA3D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/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7BB57A44" w14:textId="307A8793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53.77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C20872C" w14:textId="67AFE4E5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214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06EEA896" w14:textId="77777777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865C3" w:rsidRPr="006B24CE" w14:paraId="54B033FA" w14:textId="77777777" w:rsidTr="00104963">
        <w:trPr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A4DC590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N2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14:paraId="04A0E408" w14:textId="28B6B450" w:rsidR="008865C3" w:rsidRPr="00433730" w:rsidRDefault="004D6B85" w:rsidP="008865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</w:t>
            </w:r>
            <w:r w:rsidR="008865C3" w:rsidRPr="00433730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2B58BBA8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TMA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0623F114" w14:textId="61ED24DE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13.83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BE445F6" w14:textId="61AC4644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188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6F5CC2F5" w14:textId="7C2EAD26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0.648</w:t>
            </w:r>
          </w:p>
        </w:tc>
      </w:tr>
      <w:tr w:rsidR="008865C3" w:rsidRPr="006B24CE" w14:paraId="1C578FE9" w14:textId="77777777" w:rsidTr="00104963">
        <w:trPr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6C6EB25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N2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14:paraId="18379E72" w14:textId="77777777" w:rsidR="008865C3" w:rsidRPr="004D6B85" w:rsidRDefault="008865C3" w:rsidP="008865C3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4D6B85">
              <w:rPr>
                <w:rFonts w:ascii="Arial" w:hAnsi="Arial" w:cs="Arial"/>
                <w:i/>
                <w:iCs/>
                <w:color w:val="000000"/>
              </w:rPr>
              <w:t>dmsC</w:t>
            </w:r>
            <w:proofErr w:type="spellEnd"/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28C63124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TMA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5657EE9F" w14:textId="4237EB2A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13.39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66A1A9D" w14:textId="76457E06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187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2F8BAC23" w14:textId="77777777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865C3" w:rsidRPr="006B24CE" w14:paraId="0B2B4DD3" w14:textId="77777777" w:rsidTr="00104963">
        <w:trPr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638A546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HW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14:paraId="26296126" w14:textId="04302F5E" w:rsidR="008865C3" w:rsidRPr="00433730" w:rsidRDefault="004D6B85" w:rsidP="008865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</w:t>
            </w:r>
            <w:r w:rsidR="008865C3" w:rsidRPr="00433730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1C80A5CE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/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0E658FC1" w14:textId="6300AF3A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14.98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9489044" w14:textId="2C4F386F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207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FD3608A" w14:textId="7634D788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0.127</w:t>
            </w:r>
          </w:p>
        </w:tc>
      </w:tr>
      <w:tr w:rsidR="008865C3" w:rsidRPr="006B24CE" w14:paraId="32B9AD8A" w14:textId="77777777" w:rsidTr="00104963">
        <w:trPr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7555A44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HW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14:paraId="4074A889" w14:textId="77777777" w:rsidR="008865C3" w:rsidRPr="004D6B85" w:rsidRDefault="008865C3" w:rsidP="008865C3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4D6B85">
              <w:rPr>
                <w:rFonts w:ascii="Arial" w:hAnsi="Arial" w:cs="Arial"/>
                <w:i/>
                <w:iCs/>
                <w:color w:val="000000"/>
              </w:rPr>
              <w:t>dmsC</w:t>
            </w:r>
            <w:proofErr w:type="spellEnd"/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567274B2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/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7FF3C433" w14:textId="643D7B1C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19.25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5BADC2D" w14:textId="25A8C102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214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2C9D89BC" w14:textId="77777777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865C3" w:rsidRPr="006B24CE" w14:paraId="25C08DBF" w14:textId="77777777" w:rsidTr="00104963">
        <w:trPr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8436279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HW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14:paraId="6C257F8A" w14:textId="4795D581" w:rsidR="008865C3" w:rsidRPr="00433730" w:rsidRDefault="004D6B85" w:rsidP="008865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</w:t>
            </w:r>
            <w:r w:rsidR="008865C3" w:rsidRPr="00433730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759ACB30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TMA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4E71EC98" w14:textId="5601296A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13.10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38E5C50" w14:textId="059EB07C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7781B6B" w14:textId="33E54AE2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0.396</w:t>
            </w:r>
          </w:p>
        </w:tc>
      </w:tr>
      <w:tr w:rsidR="008865C3" w:rsidRPr="006B24CE" w14:paraId="1B781A24" w14:textId="77777777" w:rsidTr="00104963">
        <w:trPr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70AA2DD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HW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14:paraId="1E16E742" w14:textId="77777777" w:rsidR="008865C3" w:rsidRPr="004D6B85" w:rsidRDefault="008865C3" w:rsidP="008865C3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4D6B85">
              <w:rPr>
                <w:rFonts w:ascii="Arial" w:hAnsi="Arial" w:cs="Arial"/>
                <w:i/>
                <w:iCs/>
                <w:color w:val="000000"/>
              </w:rPr>
              <w:t>dmsC</w:t>
            </w:r>
            <w:proofErr w:type="spellEnd"/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6FB282D3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TMA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2E51CD2B" w14:textId="7E767EAA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14.61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338AF7C" w14:textId="22E6334D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164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00B0D8C1" w14:textId="77777777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865C3" w:rsidRPr="006B24CE" w14:paraId="09483714" w14:textId="77777777" w:rsidTr="00104963">
        <w:trPr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98F8921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HW-N2</w:t>
            </w:r>
            <w:r w:rsidRPr="00915F33">
              <w:rPr>
                <w:rFonts w:ascii="Arial" w:hAnsi="Arial" w:cs="Arial"/>
                <w:i/>
                <w:iCs/>
                <w:color w:val="000000"/>
              </w:rPr>
              <w:t>tyra-3</w:t>
            </w:r>
            <w:r w:rsidRPr="00433730">
              <w:rPr>
                <w:rFonts w:ascii="Arial" w:hAnsi="Arial" w:cs="Arial"/>
                <w:color w:val="000000"/>
              </w:rPr>
              <w:t>-ASK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14:paraId="428CA937" w14:textId="5A2CA415" w:rsidR="008865C3" w:rsidRPr="00433730" w:rsidRDefault="004D6B85" w:rsidP="008865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</w:t>
            </w:r>
            <w:r w:rsidR="008865C3" w:rsidRPr="00433730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29448CA2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/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45D3DAAC" w14:textId="744AC80B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14.12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B78DEAF" w14:textId="73E93B3D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182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703D67D" w14:textId="55928D11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8865C3" w:rsidRPr="006B24CE" w14:paraId="0F89C692" w14:textId="77777777" w:rsidTr="00104963">
        <w:trPr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275C08D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HW-N2</w:t>
            </w:r>
            <w:r w:rsidRPr="00915F33">
              <w:rPr>
                <w:rFonts w:ascii="Arial" w:hAnsi="Arial" w:cs="Arial"/>
                <w:i/>
                <w:iCs/>
                <w:color w:val="000000"/>
              </w:rPr>
              <w:t>tyra-3</w:t>
            </w:r>
            <w:r w:rsidRPr="00433730">
              <w:rPr>
                <w:rFonts w:ascii="Arial" w:hAnsi="Arial" w:cs="Arial"/>
                <w:color w:val="000000"/>
              </w:rPr>
              <w:t>-ASK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14:paraId="6A68A33B" w14:textId="77777777" w:rsidR="008865C3" w:rsidRPr="004D6B85" w:rsidRDefault="008865C3" w:rsidP="008865C3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4D6B85">
              <w:rPr>
                <w:rFonts w:ascii="Arial" w:hAnsi="Arial" w:cs="Arial"/>
                <w:i/>
                <w:iCs/>
                <w:color w:val="000000"/>
              </w:rPr>
              <w:t>dmsC</w:t>
            </w:r>
            <w:proofErr w:type="spellEnd"/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4B4B0F9C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/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19A2B335" w14:textId="723AB364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39.33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1C1C270" w14:textId="51010AF3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224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514CEF6B" w14:textId="77777777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865C3" w:rsidRPr="006B24CE" w14:paraId="19163B09" w14:textId="77777777" w:rsidTr="00104963">
        <w:trPr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3939BB1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HW-N2</w:t>
            </w:r>
            <w:r w:rsidRPr="00915F33">
              <w:rPr>
                <w:rFonts w:ascii="Arial" w:hAnsi="Arial" w:cs="Arial"/>
                <w:i/>
                <w:iCs/>
                <w:color w:val="000000"/>
              </w:rPr>
              <w:t>tyra-3</w:t>
            </w:r>
            <w:r w:rsidRPr="00433730">
              <w:rPr>
                <w:rFonts w:ascii="Arial" w:hAnsi="Arial" w:cs="Arial"/>
                <w:color w:val="000000"/>
              </w:rPr>
              <w:t>-ASK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14:paraId="40C8A82C" w14:textId="7D9F9AE2" w:rsidR="008865C3" w:rsidRPr="00433730" w:rsidRDefault="004D6B85" w:rsidP="008865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</w:t>
            </w:r>
            <w:r w:rsidR="008865C3" w:rsidRPr="00433730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6CE875C6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TMA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2CFB2C4F" w14:textId="1EF46D93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13.95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ADFA472" w14:textId="221C651D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142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0B489C6" w14:textId="365FD2AB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0.236</w:t>
            </w:r>
          </w:p>
        </w:tc>
      </w:tr>
      <w:tr w:rsidR="008865C3" w:rsidRPr="006B24CE" w14:paraId="267B40B7" w14:textId="77777777" w:rsidTr="00104963">
        <w:trPr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4E39467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HW-N2</w:t>
            </w:r>
            <w:r w:rsidRPr="00915F33">
              <w:rPr>
                <w:rFonts w:ascii="Arial" w:hAnsi="Arial" w:cs="Arial"/>
                <w:i/>
                <w:iCs/>
                <w:color w:val="000000"/>
              </w:rPr>
              <w:t>tyra-3</w:t>
            </w:r>
            <w:r w:rsidRPr="00433730">
              <w:rPr>
                <w:rFonts w:ascii="Arial" w:hAnsi="Arial" w:cs="Arial"/>
                <w:color w:val="000000"/>
              </w:rPr>
              <w:t>-ASK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14:paraId="29C0D583" w14:textId="77777777" w:rsidR="008865C3" w:rsidRPr="004D6B85" w:rsidRDefault="008865C3" w:rsidP="008865C3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4D6B85">
              <w:rPr>
                <w:rFonts w:ascii="Arial" w:hAnsi="Arial" w:cs="Arial"/>
                <w:i/>
                <w:iCs/>
                <w:color w:val="000000"/>
              </w:rPr>
              <w:t>dmsC</w:t>
            </w:r>
            <w:proofErr w:type="spellEnd"/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65CBCEDD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TMA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56CBF10A" w14:textId="1521A864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16.87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8EAF707" w14:textId="4745B5A1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154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1913C50D" w14:textId="77777777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865C3" w:rsidRPr="006B24CE" w14:paraId="095B3AD4" w14:textId="77777777" w:rsidTr="00104963">
        <w:trPr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16E80C6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lastRenderedPageBreak/>
              <w:t>HW-N2</w:t>
            </w:r>
            <w:r w:rsidRPr="00915F33">
              <w:rPr>
                <w:rFonts w:ascii="Arial" w:hAnsi="Arial" w:cs="Arial"/>
                <w:i/>
                <w:iCs/>
                <w:color w:val="000000"/>
              </w:rPr>
              <w:t>tyra-3</w:t>
            </w:r>
            <w:r w:rsidRPr="00433730">
              <w:rPr>
                <w:rFonts w:ascii="Arial" w:hAnsi="Arial" w:cs="Arial"/>
                <w:color w:val="000000"/>
              </w:rPr>
              <w:t>-BAG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14:paraId="674F1307" w14:textId="6F05C776" w:rsidR="008865C3" w:rsidRPr="00433730" w:rsidRDefault="004D6B85" w:rsidP="008865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</w:t>
            </w:r>
            <w:r w:rsidR="008865C3" w:rsidRPr="00433730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5F99F159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/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2FCCBC33" w14:textId="5855CF42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15.26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C5CB456" w14:textId="6EFCF4C9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210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6B7F2FD7" w14:textId="7947ACBD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8865C3" w:rsidRPr="006B24CE" w14:paraId="12C6E0F6" w14:textId="77777777" w:rsidTr="00104963">
        <w:trPr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BEC83E7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HW-N2</w:t>
            </w:r>
            <w:r w:rsidRPr="00915F33">
              <w:rPr>
                <w:rFonts w:ascii="Arial" w:hAnsi="Arial" w:cs="Arial"/>
                <w:i/>
                <w:iCs/>
                <w:color w:val="000000"/>
              </w:rPr>
              <w:t>tyra-3</w:t>
            </w:r>
            <w:r w:rsidRPr="00433730">
              <w:rPr>
                <w:rFonts w:ascii="Arial" w:hAnsi="Arial" w:cs="Arial"/>
                <w:color w:val="000000"/>
              </w:rPr>
              <w:t>-BAG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14:paraId="0B8CE0D4" w14:textId="77777777" w:rsidR="008865C3" w:rsidRPr="004D6B85" w:rsidRDefault="008865C3" w:rsidP="008865C3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4D6B85">
              <w:rPr>
                <w:rFonts w:ascii="Arial" w:hAnsi="Arial" w:cs="Arial"/>
                <w:i/>
                <w:iCs/>
                <w:color w:val="000000"/>
              </w:rPr>
              <w:t>dmsC</w:t>
            </w:r>
            <w:proofErr w:type="spellEnd"/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3699E96D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/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499CCE38" w14:textId="4DBADA40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35.11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FA00918" w14:textId="1453B261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188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5989B3E3" w14:textId="77777777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865C3" w:rsidRPr="006B24CE" w14:paraId="4BA48C6A" w14:textId="77777777" w:rsidTr="00104963">
        <w:trPr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2B0FA82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HW-N2</w:t>
            </w:r>
            <w:r w:rsidRPr="00915F33">
              <w:rPr>
                <w:rFonts w:ascii="Arial" w:hAnsi="Arial" w:cs="Arial"/>
                <w:i/>
                <w:iCs/>
                <w:color w:val="000000"/>
              </w:rPr>
              <w:t>tyra-3</w:t>
            </w:r>
            <w:r w:rsidRPr="00433730">
              <w:rPr>
                <w:rFonts w:ascii="Arial" w:hAnsi="Arial" w:cs="Arial"/>
                <w:color w:val="000000"/>
              </w:rPr>
              <w:t>-BAG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14:paraId="0A872F76" w14:textId="4BC1E158" w:rsidR="008865C3" w:rsidRPr="00433730" w:rsidRDefault="004D6B85" w:rsidP="008865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</w:t>
            </w:r>
            <w:r w:rsidR="008865C3" w:rsidRPr="00433730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7F347A6F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TMA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1B49F9D9" w14:textId="69EEE0A5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17.68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002C7B0" w14:textId="0C2CF6A2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137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5B353DA" w14:textId="33FE4C6A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0.732</w:t>
            </w:r>
          </w:p>
        </w:tc>
      </w:tr>
      <w:tr w:rsidR="008865C3" w:rsidRPr="006B24CE" w14:paraId="68835DDE" w14:textId="77777777" w:rsidTr="00104963">
        <w:trPr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2ABAB5B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HW-N2</w:t>
            </w:r>
            <w:r w:rsidRPr="00915F33">
              <w:rPr>
                <w:rFonts w:ascii="Arial" w:hAnsi="Arial" w:cs="Arial"/>
                <w:i/>
                <w:iCs/>
                <w:color w:val="000000"/>
              </w:rPr>
              <w:t>tyra-3</w:t>
            </w:r>
            <w:r w:rsidRPr="00433730">
              <w:rPr>
                <w:rFonts w:ascii="Arial" w:hAnsi="Arial" w:cs="Arial"/>
                <w:color w:val="000000"/>
              </w:rPr>
              <w:t>-BAG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14:paraId="0ED96B33" w14:textId="77777777" w:rsidR="008865C3" w:rsidRPr="004D6B85" w:rsidRDefault="008865C3" w:rsidP="008865C3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4D6B85">
              <w:rPr>
                <w:rFonts w:ascii="Arial" w:hAnsi="Arial" w:cs="Arial"/>
                <w:i/>
                <w:iCs/>
                <w:color w:val="000000"/>
              </w:rPr>
              <w:t>dmsC</w:t>
            </w:r>
            <w:proofErr w:type="spellEnd"/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45F22C4A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TMA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7699FC87" w14:textId="3DC654C0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17.01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C79CB98" w14:textId="7CAE2635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147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37844622" w14:textId="77777777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865C3" w:rsidRPr="006B24CE" w14:paraId="52003FCF" w14:textId="77777777" w:rsidTr="00104963">
        <w:trPr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2B4ED7C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HW-N2</w:t>
            </w:r>
            <w:r w:rsidRPr="00915F33">
              <w:rPr>
                <w:rFonts w:ascii="Arial" w:hAnsi="Arial" w:cs="Arial"/>
                <w:i/>
                <w:iCs/>
                <w:color w:val="000000"/>
              </w:rPr>
              <w:t>tyra-3</w:t>
            </w:r>
            <w:r w:rsidRPr="00433730">
              <w:rPr>
                <w:rFonts w:ascii="Arial" w:hAnsi="Arial" w:cs="Arial"/>
                <w:color w:val="000000"/>
              </w:rPr>
              <w:t>-CEP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14:paraId="42076DBC" w14:textId="67EEC0F6" w:rsidR="008865C3" w:rsidRPr="00433730" w:rsidRDefault="004D6B85" w:rsidP="008865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</w:t>
            </w:r>
            <w:r w:rsidR="008865C3" w:rsidRPr="00433730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3209AE46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/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386F7943" w14:textId="3FFCC500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14.52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78BE445" w14:textId="5F1E73AE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179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CC0F83E" w14:textId="2E48BC85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8865C3" w:rsidRPr="006B24CE" w14:paraId="3D87BDDE" w14:textId="77777777" w:rsidTr="00104963">
        <w:trPr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E9CC781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HW-N2</w:t>
            </w:r>
            <w:r w:rsidRPr="00915F33">
              <w:rPr>
                <w:rFonts w:ascii="Arial" w:hAnsi="Arial" w:cs="Arial"/>
                <w:i/>
                <w:iCs/>
                <w:color w:val="000000"/>
              </w:rPr>
              <w:t>tyra-3</w:t>
            </w:r>
            <w:r w:rsidRPr="00433730">
              <w:rPr>
                <w:rFonts w:ascii="Arial" w:hAnsi="Arial" w:cs="Arial"/>
                <w:color w:val="000000"/>
              </w:rPr>
              <w:t>-CEP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14:paraId="0F9EA1DE" w14:textId="77777777" w:rsidR="008865C3" w:rsidRPr="004D6B85" w:rsidRDefault="008865C3" w:rsidP="008865C3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4D6B85">
              <w:rPr>
                <w:rFonts w:ascii="Arial" w:hAnsi="Arial" w:cs="Arial"/>
                <w:i/>
                <w:iCs/>
                <w:color w:val="000000"/>
              </w:rPr>
              <w:t>dmsC</w:t>
            </w:r>
            <w:proofErr w:type="spellEnd"/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53B47AD1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/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4DD89478" w14:textId="3774F9C8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28.35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8C492B1" w14:textId="01A94EC5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194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783C54A2" w14:textId="77777777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865C3" w:rsidRPr="006B24CE" w14:paraId="730B053D" w14:textId="77777777" w:rsidTr="00104963">
        <w:trPr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B8BC099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HW-N2</w:t>
            </w:r>
            <w:r w:rsidRPr="00915F33">
              <w:rPr>
                <w:rFonts w:ascii="Arial" w:hAnsi="Arial" w:cs="Arial"/>
                <w:i/>
                <w:iCs/>
                <w:color w:val="000000"/>
              </w:rPr>
              <w:t>tyra-3</w:t>
            </w:r>
            <w:r w:rsidRPr="00433730">
              <w:rPr>
                <w:rFonts w:ascii="Arial" w:hAnsi="Arial" w:cs="Arial"/>
                <w:color w:val="000000"/>
              </w:rPr>
              <w:t>-CEP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14:paraId="5B6863FB" w14:textId="4D6D8EF5" w:rsidR="008865C3" w:rsidRPr="00433730" w:rsidRDefault="004D6B85" w:rsidP="008865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</w:t>
            </w:r>
            <w:r w:rsidR="008865C3" w:rsidRPr="00433730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4ED06914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TMA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2C5BF663" w14:textId="573F9902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17.70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F0810CD" w14:textId="3DDDB978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192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3796455" w14:textId="7E210A6E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8865C3" w:rsidRPr="006B24CE" w14:paraId="4E89F5AF" w14:textId="77777777" w:rsidTr="00104963">
        <w:trPr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8D4F8BD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HW-N2</w:t>
            </w:r>
            <w:r w:rsidRPr="00915F33">
              <w:rPr>
                <w:rFonts w:ascii="Arial" w:hAnsi="Arial" w:cs="Arial"/>
                <w:i/>
                <w:iCs/>
                <w:color w:val="000000"/>
              </w:rPr>
              <w:t>tyra-3</w:t>
            </w:r>
            <w:r w:rsidRPr="00433730">
              <w:rPr>
                <w:rFonts w:ascii="Arial" w:hAnsi="Arial" w:cs="Arial"/>
                <w:color w:val="000000"/>
              </w:rPr>
              <w:t>-CEP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14:paraId="6D571CA3" w14:textId="77777777" w:rsidR="008865C3" w:rsidRPr="004D6B85" w:rsidRDefault="008865C3" w:rsidP="008865C3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4D6B85">
              <w:rPr>
                <w:rFonts w:ascii="Arial" w:hAnsi="Arial" w:cs="Arial"/>
                <w:i/>
                <w:iCs/>
                <w:color w:val="000000"/>
              </w:rPr>
              <w:t>dmsC</w:t>
            </w:r>
            <w:proofErr w:type="spellEnd"/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41F278F9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TMA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0E17C7B2" w14:textId="549A15FF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12.96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154A5F8" w14:textId="364AB12D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201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676FFEAC" w14:textId="77777777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865C3" w:rsidRPr="006B24CE" w14:paraId="69612899" w14:textId="77777777" w:rsidTr="00104963">
        <w:trPr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DA31551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HW-N2</w:t>
            </w:r>
            <w:r w:rsidRPr="00915F33">
              <w:rPr>
                <w:rFonts w:ascii="Arial" w:hAnsi="Arial" w:cs="Arial"/>
                <w:i/>
                <w:iCs/>
                <w:color w:val="000000"/>
              </w:rPr>
              <w:t>tyra-3</w:t>
            </w:r>
            <w:r w:rsidRPr="00433730">
              <w:rPr>
                <w:rFonts w:ascii="Arial" w:hAnsi="Arial" w:cs="Arial"/>
                <w:color w:val="000000"/>
              </w:rPr>
              <w:t>-ADL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14:paraId="147576A1" w14:textId="7F1234ED" w:rsidR="008865C3" w:rsidRPr="00433730" w:rsidRDefault="004D6B85" w:rsidP="008865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</w:t>
            </w:r>
            <w:r w:rsidR="008865C3" w:rsidRPr="00433730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7954CCC9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/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4541341B" w14:textId="6A7BE782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17.57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178B7AA" w14:textId="2E6D501A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193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F2AD604" w14:textId="32A6C22C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0.662</w:t>
            </w:r>
          </w:p>
        </w:tc>
      </w:tr>
      <w:tr w:rsidR="008865C3" w:rsidRPr="006B24CE" w14:paraId="10CB6C5F" w14:textId="77777777" w:rsidTr="00104963">
        <w:trPr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F5F6AEB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HW-N2</w:t>
            </w:r>
            <w:r w:rsidRPr="00915F33">
              <w:rPr>
                <w:rFonts w:ascii="Arial" w:hAnsi="Arial" w:cs="Arial"/>
                <w:i/>
                <w:iCs/>
                <w:color w:val="000000"/>
              </w:rPr>
              <w:t>tyra-3</w:t>
            </w:r>
            <w:r w:rsidRPr="00433730">
              <w:rPr>
                <w:rFonts w:ascii="Arial" w:hAnsi="Arial" w:cs="Arial"/>
                <w:color w:val="000000"/>
              </w:rPr>
              <w:t>-ADL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14:paraId="1A95A472" w14:textId="77777777" w:rsidR="008865C3" w:rsidRPr="004D6B85" w:rsidRDefault="008865C3" w:rsidP="008865C3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4D6B85">
              <w:rPr>
                <w:rFonts w:ascii="Arial" w:hAnsi="Arial" w:cs="Arial"/>
                <w:i/>
                <w:iCs/>
                <w:color w:val="000000"/>
              </w:rPr>
              <w:t>dmsC</w:t>
            </w:r>
            <w:proofErr w:type="spellEnd"/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79D2728A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/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19812321" w14:textId="4273EBD3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18.53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A2D5A5F" w14:textId="742ACF52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194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08F09687" w14:textId="77777777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865C3" w:rsidRPr="006B24CE" w14:paraId="7A7DC577" w14:textId="77777777" w:rsidTr="00104963">
        <w:trPr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7093C3F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HW-N2</w:t>
            </w:r>
            <w:r w:rsidRPr="00915F33">
              <w:rPr>
                <w:rFonts w:ascii="Arial" w:hAnsi="Arial" w:cs="Arial"/>
                <w:i/>
                <w:iCs/>
                <w:color w:val="000000"/>
              </w:rPr>
              <w:t>tyra-3</w:t>
            </w:r>
            <w:r w:rsidRPr="00433730">
              <w:rPr>
                <w:rFonts w:ascii="Arial" w:hAnsi="Arial" w:cs="Arial"/>
                <w:color w:val="000000"/>
              </w:rPr>
              <w:t>-ADL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14:paraId="68591E84" w14:textId="788565D3" w:rsidR="008865C3" w:rsidRPr="00433730" w:rsidRDefault="004D6B85" w:rsidP="008865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</w:t>
            </w:r>
            <w:r w:rsidR="008865C3" w:rsidRPr="00433730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3DF4A1CB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TMA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6CEFBB8A" w14:textId="29607C8B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19.45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3FA9252" w14:textId="7596AECB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180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ECC30EC" w14:textId="30BC9AD5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0.288</w:t>
            </w:r>
          </w:p>
        </w:tc>
      </w:tr>
      <w:tr w:rsidR="008865C3" w:rsidRPr="006B24CE" w14:paraId="3D739100" w14:textId="77777777" w:rsidTr="00104963">
        <w:trPr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60D709F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HW-N2</w:t>
            </w:r>
            <w:r w:rsidRPr="00915F33">
              <w:rPr>
                <w:rFonts w:ascii="Arial" w:hAnsi="Arial" w:cs="Arial"/>
                <w:i/>
                <w:iCs/>
                <w:color w:val="000000"/>
              </w:rPr>
              <w:t>tyra-3</w:t>
            </w:r>
            <w:r w:rsidRPr="00433730">
              <w:rPr>
                <w:rFonts w:ascii="Arial" w:hAnsi="Arial" w:cs="Arial"/>
                <w:color w:val="000000"/>
              </w:rPr>
              <w:t>-ADL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14:paraId="0CA6707C" w14:textId="77777777" w:rsidR="008865C3" w:rsidRPr="004D6B85" w:rsidRDefault="008865C3" w:rsidP="008865C3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4D6B85">
              <w:rPr>
                <w:rFonts w:ascii="Arial" w:hAnsi="Arial" w:cs="Arial"/>
                <w:i/>
                <w:iCs/>
                <w:color w:val="000000"/>
              </w:rPr>
              <w:t>dmsC</w:t>
            </w:r>
            <w:proofErr w:type="spellEnd"/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68360E06" w14:textId="77777777" w:rsidR="008865C3" w:rsidRPr="00433730" w:rsidRDefault="008865C3" w:rsidP="008865C3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TMA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7CC4F93B" w14:textId="4E8CA53C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18.13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B9A52B5" w14:textId="04ABD00F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182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5A63B069" w14:textId="77777777" w:rsidR="008865C3" w:rsidRPr="00433730" w:rsidRDefault="008865C3" w:rsidP="0043373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</w:tbl>
    <w:p w14:paraId="158E7336" w14:textId="64D8A7E6" w:rsidR="008A1A6E" w:rsidRPr="00433730" w:rsidRDefault="008A1A6E" w:rsidP="008A1A6E">
      <w:pPr>
        <w:rPr>
          <w:rFonts w:ascii="Arial" w:hAnsi="Arial" w:cs="Arial"/>
        </w:rPr>
      </w:pPr>
      <w:r w:rsidRPr="00433730">
        <w:rPr>
          <w:rFonts w:ascii="Arial" w:hAnsi="Arial" w:cs="Arial"/>
        </w:rPr>
        <w:br w:type="textWrapping" w:clear="all"/>
        <w:t>Dauer assays were performed under experimental conditions described in the methods section. a, bacterial strain; b, numbers of animals scored; c, log-rank tests</w:t>
      </w:r>
    </w:p>
    <w:p w14:paraId="66AE0E73" w14:textId="3E6D4132" w:rsidR="001057C7" w:rsidRPr="00433730" w:rsidRDefault="001057C7" w:rsidP="008A1A6E">
      <w:pPr>
        <w:rPr>
          <w:rFonts w:ascii="Arial" w:hAnsi="Arial" w:cs="Arial"/>
        </w:rPr>
      </w:pPr>
    </w:p>
    <w:p w14:paraId="006AF8D4" w14:textId="22D89271" w:rsidR="001057C7" w:rsidRPr="00433730" w:rsidRDefault="001057C7">
      <w:pPr>
        <w:rPr>
          <w:rFonts w:ascii="Arial" w:hAnsi="Arial" w:cs="Arial"/>
        </w:rPr>
      </w:pPr>
      <w:r w:rsidRPr="00433730">
        <w:rPr>
          <w:rFonts w:ascii="Arial" w:hAnsi="Arial" w:cs="Arial"/>
        </w:rPr>
        <w:br w:type="page"/>
      </w:r>
    </w:p>
    <w:p w14:paraId="6976C015" w14:textId="4AFC82D1" w:rsidR="001057C7" w:rsidRPr="00433730" w:rsidRDefault="001057C7" w:rsidP="008A1A6E">
      <w:pPr>
        <w:rPr>
          <w:rFonts w:ascii="Arial" w:hAnsi="Arial" w:cs="Arial"/>
          <w:b/>
        </w:rPr>
      </w:pPr>
      <w:r w:rsidRPr="00433730">
        <w:rPr>
          <w:rFonts w:ascii="Arial" w:hAnsi="Arial" w:cs="Arial"/>
          <w:b/>
        </w:rPr>
        <w:lastRenderedPageBreak/>
        <w:t xml:space="preserve">Table S3: Lifespan assay </w:t>
      </w:r>
    </w:p>
    <w:p w14:paraId="14E699AA" w14:textId="1E6BF410" w:rsidR="008A1A6E" w:rsidRPr="00433730" w:rsidRDefault="008A1A6E" w:rsidP="008A1A6E">
      <w:pPr>
        <w:rPr>
          <w:rFonts w:ascii="Arial" w:hAnsi="Arial" w:cs="Arial"/>
          <w:b/>
        </w:rPr>
      </w:pPr>
    </w:p>
    <w:tbl>
      <w:tblPr>
        <w:tblW w:w="10357" w:type="dxa"/>
        <w:tblLook w:val="04A0" w:firstRow="1" w:lastRow="0" w:firstColumn="1" w:lastColumn="0" w:noHBand="0" w:noVBand="1"/>
      </w:tblPr>
      <w:tblGrid>
        <w:gridCol w:w="1780"/>
        <w:gridCol w:w="1365"/>
        <w:gridCol w:w="1195"/>
        <w:gridCol w:w="1273"/>
        <w:gridCol w:w="960"/>
        <w:gridCol w:w="1378"/>
        <w:gridCol w:w="990"/>
        <w:gridCol w:w="1452"/>
      </w:tblGrid>
      <w:tr w:rsidR="00A50D10" w:rsidRPr="006B24CE" w14:paraId="74C8DAAF" w14:textId="77777777" w:rsidTr="004D6B85">
        <w:trPr>
          <w:trHeight w:val="288"/>
        </w:trPr>
        <w:tc>
          <w:tcPr>
            <w:tcW w:w="1780" w:type="dxa"/>
            <w:vMerge w:val="restart"/>
            <w:shd w:val="clear" w:color="auto" w:fill="auto"/>
            <w:vAlign w:val="center"/>
            <w:hideMark/>
          </w:tcPr>
          <w:p w14:paraId="15A2182B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33730">
              <w:rPr>
                <w:rFonts w:ascii="Arial" w:hAnsi="Arial" w:cs="Arial"/>
                <w:b/>
                <w:bCs/>
                <w:sz w:val="22"/>
                <w:szCs w:val="22"/>
              </w:rPr>
              <w:t>Genotype</w:t>
            </w:r>
          </w:p>
        </w:tc>
        <w:tc>
          <w:tcPr>
            <w:tcW w:w="1365" w:type="dxa"/>
            <w:vMerge w:val="restart"/>
            <w:shd w:val="clear" w:color="auto" w:fill="auto"/>
            <w:vAlign w:val="center"/>
            <w:hideMark/>
          </w:tcPr>
          <w:p w14:paraId="0685EEEF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3373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Bacteria </w:t>
            </w:r>
            <w:r w:rsidRPr="00433730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59" w:type="dxa"/>
            <w:vMerge w:val="restart"/>
            <w:shd w:val="clear" w:color="auto" w:fill="auto"/>
            <w:vAlign w:val="center"/>
            <w:hideMark/>
          </w:tcPr>
          <w:p w14:paraId="5B2C0679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33730">
              <w:rPr>
                <w:rFonts w:ascii="Arial" w:hAnsi="Arial" w:cs="Arial"/>
                <w:b/>
                <w:bCs/>
                <w:sz w:val="22"/>
                <w:szCs w:val="22"/>
              </w:rPr>
              <w:t>Chemical</w:t>
            </w:r>
          </w:p>
        </w:tc>
        <w:tc>
          <w:tcPr>
            <w:tcW w:w="2233" w:type="dxa"/>
            <w:gridSpan w:val="2"/>
            <w:shd w:val="clear" w:color="auto" w:fill="auto"/>
            <w:vAlign w:val="center"/>
            <w:hideMark/>
          </w:tcPr>
          <w:p w14:paraId="430148A1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33730">
              <w:rPr>
                <w:rFonts w:ascii="Arial" w:hAnsi="Arial" w:cs="Arial"/>
                <w:b/>
                <w:bCs/>
                <w:sz w:val="22"/>
                <w:szCs w:val="22"/>
              </w:rPr>
              <w:t>Lifespan (days)</w:t>
            </w:r>
          </w:p>
        </w:tc>
        <w:tc>
          <w:tcPr>
            <w:tcW w:w="1378" w:type="dxa"/>
            <w:vMerge w:val="restart"/>
            <w:shd w:val="clear" w:color="auto" w:fill="auto"/>
            <w:vAlign w:val="center"/>
            <w:hideMark/>
          </w:tcPr>
          <w:p w14:paraId="234C239A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3373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ercent Change </w:t>
            </w:r>
            <w:r w:rsidRPr="00433730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90" w:type="dxa"/>
            <w:vMerge w:val="restart"/>
            <w:shd w:val="clear" w:color="auto" w:fill="auto"/>
            <w:vAlign w:val="center"/>
            <w:hideMark/>
          </w:tcPr>
          <w:p w14:paraId="3AFE9FFD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3373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n </w:t>
            </w:r>
            <w:r w:rsidRPr="00433730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452" w:type="dxa"/>
            <w:vMerge w:val="restart"/>
            <w:shd w:val="clear" w:color="auto" w:fill="auto"/>
            <w:vAlign w:val="center"/>
            <w:hideMark/>
          </w:tcPr>
          <w:p w14:paraId="554C8CF8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43373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  <w:r w:rsidRPr="0043373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433730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d</w:t>
            </w:r>
          </w:p>
        </w:tc>
      </w:tr>
      <w:tr w:rsidR="00A50D10" w:rsidRPr="006B24CE" w14:paraId="0C020848" w14:textId="77777777" w:rsidTr="004D6B85">
        <w:trPr>
          <w:trHeight w:val="288"/>
        </w:trPr>
        <w:tc>
          <w:tcPr>
            <w:tcW w:w="1780" w:type="dxa"/>
            <w:vMerge/>
            <w:vAlign w:val="center"/>
            <w:hideMark/>
          </w:tcPr>
          <w:p w14:paraId="587A6E8C" w14:textId="77777777" w:rsidR="00A50D10" w:rsidRPr="00433730" w:rsidRDefault="00A50D10" w:rsidP="00A50D1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65" w:type="dxa"/>
            <w:vMerge/>
            <w:vAlign w:val="center"/>
            <w:hideMark/>
          </w:tcPr>
          <w:p w14:paraId="6BEFDE2D" w14:textId="77777777" w:rsidR="00A50D10" w:rsidRPr="00433730" w:rsidRDefault="00A50D10" w:rsidP="00A50D1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59" w:type="dxa"/>
            <w:vMerge/>
            <w:vAlign w:val="center"/>
            <w:hideMark/>
          </w:tcPr>
          <w:p w14:paraId="6C2B6512" w14:textId="77777777" w:rsidR="00A50D10" w:rsidRPr="00433730" w:rsidRDefault="00A50D10" w:rsidP="00A50D1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3" w:type="dxa"/>
            <w:shd w:val="clear" w:color="auto" w:fill="auto"/>
            <w:vAlign w:val="center"/>
            <w:hideMark/>
          </w:tcPr>
          <w:p w14:paraId="57D16623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33730">
              <w:rPr>
                <w:rFonts w:ascii="Arial" w:hAnsi="Arial" w:cs="Arial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7483DA2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33730">
              <w:rPr>
                <w:rFonts w:ascii="Arial" w:hAnsi="Arial" w:cs="Arial"/>
                <w:b/>
                <w:bCs/>
                <w:sz w:val="22"/>
                <w:szCs w:val="22"/>
              </w:rPr>
              <w:t>Max</w:t>
            </w:r>
          </w:p>
        </w:tc>
        <w:tc>
          <w:tcPr>
            <w:tcW w:w="1378" w:type="dxa"/>
            <w:vMerge/>
            <w:vAlign w:val="center"/>
            <w:hideMark/>
          </w:tcPr>
          <w:p w14:paraId="49713F6D" w14:textId="77777777" w:rsidR="00A50D10" w:rsidRPr="00433730" w:rsidRDefault="00A50D10" w:rsidP="00A50D1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189B0EB1" w14:textId="77777777" w:rsidR="00A50D10" w:rsidRPr="00433730" w:rsidRDefault="00A50D10" w:rsidP="00A50D1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52" w:type="dxa"/>
            <w:vMerge/>
            <w:vAlign w:val="center"/>
            <w:hideMark/>
          </w:tcPr>
          <w:p w14:paraId="0F8F6AD4" w14:textId="77777777" w:rsidR="00A50D10" w:rsidRPr="00433730" w:rsidRDefault="00A50D10" w:rsidP="00A50D10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</w:tr>
      <w:tr w:rsidR="00A50D10" w:rsidRPr="006B24CE" w14:paraId="2DB56BAD" w14:textId="77777777" w:rsidTr="004D6B85">
        <w:trPr>
          <w:trHeight w:val="288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5046DA6" w14:textId="77777777" w:rsidR="00A50D10" w:rsidRPr="00433730" w:rsidRDefault="00A50D10" w:rsidP="00181D8C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</w:rPr>
              <w:t>N2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55EF5BAF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K12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5A9D355E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/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C154D75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33730">
              <w:rPr>
                <w:rFonts w:ascii="Arial" w:hAnsi="Arial" w:cs="Arial"/>
                <w:color w:val="000000" w:themeColor="text1"/>
              </w:rPr>
              <w:t>14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497A70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33730">
              <w:rPr>
                <w:rFonts w:ascii="Arial" w:hAnsi="Arial" w:cs="Arial"/>
                <w:color w:val="000000" w:themeColor="text1"/>
              </w:rPr>
              <w:t>20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75EAFAF8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/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2AAE598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eastAsiaTheme="minorHAnsi" w:hAnsi="Arial" w:cs="Arial"/>
                <w:color w:val="000000"/>
              </w:rPr>
              <w:t>102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0136C879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eastAsiaTheme="minorHAnsi" w:hAnsi="Arial" w:cs="Arial"/>
                <w:color w:val="000000"/>
              </w:rPr>
              <w:t>/</w:t>
            </w:r>
          </w:p>
        </w:tc>
      </w:tr>
      <w:tr w:rsidR="00A50D10" w:rsidRPr="006B24CE" w14:paraId="23DB603A" w14:textId="77777777" w:rsidTr="004D6B85">
        <w:trPr>
          <w:trHeight w:val="288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3F09BA6" w14:textId="77777777" w:rsidR="00A50D10" w:rsidRPr="00433730" w:rsidRDefault="00A50D10" w:rsidP="00181D8C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</w:rPr>
              <w:t>N2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608FFF70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433730">
              <w:rPr>
                <w:rFonts w:ascii="Arial" w:hAnsi="Arial" w:cs="Arial"/>
                <w:i/>
                <w:iCs/>
                <w:color w:val="000000"/>
              </w:rPr>
              <w:t>dmsC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0F4762DD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/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0A87B1F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33730">
              <w:rPr>
                <w:rFonts w:ascii="Arial" w:hAnsi="Arial" w:cs="Arial"/>
                <w:color w:val="000000" w:themeColor="text1"/>
              </w:rPr>
              <w:t>16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882F01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33730">
              <w:rPr>
                <w:rFonts w:ascii="Arial" w:hAnsi="Arial" w:cs="Arial"/>
                <w:color w:val="000000" w:themeColor="text1"/>
              </w:rPr>
              <w:t>24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757FEB90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15.6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77CE7FA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eastAsiaTheme="minorHAnsi" w:hAnsi="Arial" w:cs="Arial"/>
                <w:color w:val="000000"/>
              </w:rPr>
              <w:t>102</w:t>
            </w:r>
          </w:p>
        </w:tc>
        <w:tc>
          <w:tcPr>
            <w:tcW w:w="1452" w:type="dxa"/>
            <w:shd w:val="clear" w:color="auto" w:fill="auto"/>
            <w:hideMark/>
          </w:tcPr>
          <w:p w14:paraId="1DDC349E" w14:textId="77777777" w:rsidR="00A50D10" w:rsidRPr="00433730" w:rsidRDefault="00A50D10" w:rsidP="00A50D1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</w:rPr>
              <w:t>&lt; 0.0001</w:t>
            </w:r>
          </w:p>
        </w:tc>
      </w:tr>
      <w:tr w:rsidR="00A50D10" w:rsidRPr="006B24CE" w14:paraId="5BA3535B" w14:textId="77777777" w:rsidTr="004D6B85">
        <w:trPr>
          <w:trHeight w:val="288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20747D8" w14:textId="77777777" w:rsidR="00A50D10" w:rsidRPr="00433730" w:rsidRDefault="00A50D10" w:rsidP="00181D8C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</w:rPr>
              <w:t>N2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5C5BFAD7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 xml:space="preserve">K12 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4FB2EDFC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TMA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E60BB42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33730">
              <w:rPr>
                <w:rFonts w:ascii="Arial" w:hAnsi="Arial" w:cs="Arial"/>
                <w:color w:val="000000" w:themeColor="text1"/>
              </w:rPr>
              <w:t>11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FC9D3A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33730">
              <w:rPr>
                <w:rFonts w:ascii="Arial" w:hAnsi="Arial" w:cs="Arial"/>
                <w:color w:val="000000" w:themeColor="text1"/>
              </w:rPr>
              <w:t>20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1928BA80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-16.8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A8780DD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eastAsiaTheme="minorHAnsi" w:hAnsi="Arial" w:cs="Arial"/>
                <w:color w:val="000000"/>
              </w:rPr>
              <w:t>74</w:t>
            </w:r>
          </w:p>
        </w:tc>
        <w:tc>
          <w:tcPr>
            <w:tcW w:w="1452" w:type="dxa"/>
            <w:shd w:val="clear" w:color="auto" w:fill="auto"/>
            <w:hideMark/>
          </w:tcPr>
          <w:p w14:paraId="4B67793F" w14:textId="77777777" w:rsidR="00A50D10" w:rsidRPr="00433730" w:rsidRDefault="00A50D10" w:rsidP="00A50D1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</w:rPr>
              <w:t>0.0002</w:t>
            </w:r>
          </w:p>
        </w:tc>
      </w:tr>
      <w:tr w:rsidR="00A50D10" w:rsidRPr="006B24CE" w14:paraId="001C270F" w14:textId="77777777" w:rsidTr="004D6B85">
        <w:trPr>
          <w:trHeight w:val="288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3C1B25C" w14:textId="77777777" w:rsidR="00A50D10" w:rsidRPr="00433730" w:rsidRDefault="00A50D10" w:rsidP="00181D8C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</w:rPr>
              <w:t>N2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58E44744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433730">
              <w:rPr>
                <w:rFonts w:ascii="Arial" w:hAnsi="Arial" w:cs="Arial"/>
                <w:i/>
                <w:iCs/>
                <w:color w:val="000000"/>
              </w:rPr>
              <w:t>dmsC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488EDF5C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TMA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C1B963A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33730">
              <w:rPr>
                <w:rFonts w:ascii="Arial" w:hAnsi="Arial" w:cs="Arial"/>
                <w:color w:val="000000" w:themeColor="text1"/>
              </w:rPr>
              <w:t>13.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5F05B0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33730">
              <w:rPr>
                <w:rFonts w:ascii="Arial" w:hAnsi="Arial" w:cs="Arial"/>
                <w:color w:val="000000" w:themeColor="text1"/>
              </w:rPr>
              <w:t>22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0D6A09E1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-2.8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809C784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eastAsiaTheme="minorHAnsi" w:hAnsi="Arial" w:cs="Arial"/>
                <w:color w:val="000000"/>
              </w:rPr>
              <w:t>78</w:t>
            </w:r>
          </w:p>
        </w:tc>
        <w:tc>
          <w:tcPr>
            <w:tcW w:w="1452" w:type="dxa"/>
            <w:shd w:val="clear" w:color="auto" w:fill="auto"/>
            <w:hideMark/>
          </w:tcPr>
          <w:p w14:paraId="6A37F76E" w14:textId="77777777" w:rsidR="00A50D10" w:rsidRPr="00433730" w:rsidRDefault="00A50D10" w:rsidP="00A50D10">
            <w:pPr>
              <w:jc w:val="center"/>
              <w:rPr>
                <w:rFonts w:ascii="Arial" w:hAnsi="Arial" w:cs="Arial"/>
              </w:rPr>
            </w:pPr>
            <w:r w:rsidRPr="00433730">
              <w:rPr>
                <w:rFonts w:ascii="Arial" w:hAnsi="Arial" w:cs="Arial"/>
              </w:rPr>
              <w:t>&lt; 0.0001</w:t>
            </w:r>
          </w:p>
        </w:tc>
      </w:tr>
      <w:tr w:rsidR="00A50D10" w:rsidRPr="006B24CE" w14:paraId="4A37E7D4" w14:textId="77777777" w:rsidTr="004D6B85">
        <w:trPr>
          <w:trHeight w:val="288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31313BC" w14:textId="77777777" w:rsidR="00A50D10" w:rsidRPr="00433730" w:rsidRDefault="00A50D10" w:rsidP="00181D8C">
            <w:pPr>
              <w:jc w:val="center"/>
              <w:rPr>
                <w:rFonts w:ascii="Arial" w:hAnsi="Arial" w:cs="Arial"/>
                <w:i/>
                <w:iCs/>
              </w:rPr>
            </w:pPr>
            <w:r w:rsidRPr="00433730">
              <w:rPr>
                <w:rFonts w:ascii="Arial" w:hAnsi="Arial" w:cs="Arial"/>
                <w:i/>
                <w:iCs/>
              </w:rPr>
              <w:t>tyra-3(ok325)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1DE8F05D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K12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0C59D237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/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CE244D2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33730">
              <w:rPr>
                <w:rFonts w:ascii="Arial" w:hAnsi="Arial" w:cs="Arial"/>
                <w:color w:val="000000" w:themeColor="text1"/>
              </w:rPr>
              <w:t>14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771903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33730">
              <w:rPr>
                <w:rFonts w:ascii="Arial" w:hAnsi="Arial" w:cs="Arial"/>
                <w:color w:val="000000" w:themeColor="text1"/>
              </w:rPr>
              <w:t>22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57075125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/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EC0D61A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eastAsiaTheme="minorHAnsi" w:hAnsi="Arial" w:cs="Arial"/>
                <w:color w:val="000000"/>
              </w:rPr>
              <w:t>91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56E27F3B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eastAsiaTheme="minorHAnsi" w:hAnsi="Arial" w:cs="Arial"/>
                <w:color w:val="000000"/>
              </w:rPr>
              <w:t>/</w:t>
            </w:r>
          </w:p>
        </w:tc>
      </w:tr>
      <w:tr w:rsidR="00A50D10" w:rsidRPr="006B24CE" w14:paraId="3215FBCE" w14:textId="77777777" w:rsidTr="004D6B85">
        <w:trPr>
          <w:trHeight w:val="288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DC59159" w14:textId="77777777" w:rsidR="00A50D10" w:rsidRPr="00433730" w:rsidRDefault="00A50D10" w:rsidP="00181D8C">
            <w:pPr>
              <w:jc w:val="center"/>
              <w:rPr>
                <w:rFonts w:ascii="Arial" w:hAnsi="Arial" w:cs="Arial"/>
                <w:i/>
                <w:iCs/>
              </w:rPr>
            </w:pPr>
            <w:r w:rsidRPr="00433730">
              <w:rPr>
                <w:rFonts w:ascii="Arial" w:hAnsi="Arial" w:cs="Arial"/>
                <w:i/>
                <w:iCs/>
              </w:rPr>
              <w:t>tyra-3(ok325)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7F65DB4B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433730">
              <w:rPr>
                <w:rFonts w:ascii="Arial" w:hAnsi="Arial" w:cs="Arial"/>
                <w:i/>
                <w:iCs/>
                <w:color w:val="000000"/>
              </w:rPr>
              <w:t>dmsC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019AD5E5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/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C0C593B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33730">
              <w:rPr>
                <w:rFonts w:ascii="Arial" w:hAnsi="Arial" w:cs="Arial"/>
                <w:color w:val="000000" w:themeColor="text1"/>
              </w:rPr>
              <w:t>14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C7F842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33730">
              <w:rPr>
                <w:rFonts w:ascii="Arial" w:hAnsi="Arial" w:cs="Arial"/>
                <w:color w:val="000000" w:themeColor="text1"/>
              </w:rPr>
              <w:t>24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428C00CA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0070A8B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eastAsiaTheme="minorHAnsi" w:hAnsi="Arial" w:cs="Arial"/>
                <w:color w:val="000000"/>
              </w:rPr>
              <w:t>93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792C4312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</w:rPr>
              <w:t>0.2973</w:t>
            </w:r>
          </w:p>
        </w:tc>
      </w:tr>
      <w:tr w:rsidR="00A50D10" w:rsidRPr="006B24CE" w14:paraId="4A32CB40" w14:textId="77777777" w:rsidTr="004D6B85">
        <w:trPr>
          <w:trHeight w:val="288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069E7D4" w14:textId="77777777" w:rsidR="00A50D10" w:rsidRPr="00433730" w:rsidRDefault="00A50D10" w:rsidP="00181D8C">
            <w:pPr>
              <w:jc w:val="center"/>
              <w:rPr>
                <w:rFonts w:ascii="Arial" w:hAnsi="Arial" w:cs="Arial"/>
                <w:i/>
                <w:iCs/>
              </w:rPr>
            </w:pPr>
            <w:r w:rsidRPr="00433730">
              <w:rPr>
                <w:rFonts w:ascii="Arial" w:hAnsi="Arial" w:cs="Arial"/>
                <w:i/>
                <w:iCs/>
              </w:rPr>
              <w:t>tyra-3(ok325)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49EF6943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 xml:space="preserve">K12 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00A6007E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TMA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B6D8A62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33730">
              <w:rPr>
                <w:rFonts w:ascii="Arial" w:hAnsi="Arial" w:cs="Arial"/>
                <w:color w:val="000000" w:themeColor="text1"/>
              </w:rPr>
              <w:t>11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62BCAD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33730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4AED0D97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-21.8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32F4468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eastAsiaTheme="minorHAnsi" w:hAnsi="Arial" w:cs="Arial"/>
                <w:color w:val="000000"/>
              </w:rPr>
              <w:t>90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4760087F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</w:rPr>
              <w:t>&lt; 0.0001</w:t>
            </w:r>
          </w:p>
        </w:tc>
      </w:tr>
      <w:tr w:rsidR="00A50D10" w:rsidRPr="006B24CE" w14:paraId="2DA9E3D9" w14:textId="77777777" w:rsidTr="004D6B85">
        <w:trPr>
          <w:trHeight w:val="288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9AC424D" w14:textId="77777777" w:rsidR="00A50D10" w:rsidRPr="00433730" w:rsidRDefault="00A50D10" w:rsidP="00181D8C">
            <w:pPr>
              <w:jc w:val="center"/>
              <w:rPr>
                <w:rFonts w:ascii="Arial" w:hAnsi="Arial" w:cs="Arial"/>
                <w:i/>
                <w:iCs/>
              </w:rPr>
            </w:pPr>
            <w:r w:rsidRPr="00433730">
              <w:rPr>
                <w:rFonts w:ascii="Arial" w:hAnsi="Arial" w:cs="Arial"/>
                <w:i/>
                <w:iCs/>
              </w:rPr>
              <w:t>tyra-3(ok325)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0078349B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433730">
              <w:rPr>
                <w:rFonts w:ascii="Arial" w:hAnsi="Arial" w:cs="Arial"/>
                <w:i/>
                <w:iCs/>
                <w:color w:val="000000"/>
              </w:rPr>
              <w:t>dmsC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E86CD5E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TMA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34814553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33730">
              <w:rPr>
                <w:rFonts w:ascii="Arial" w:hAnsi="Arial" w:cs="Arial"/>
                <w:color w:val="000000" w:themeColor="text1"/>
              </w:rPr>
              <w:t>11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4D4CA4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33730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56821CB6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-19.4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8944E47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eastAsiaTheme="minorHAnsi" w:hAnsi="Arial" w:cs="Arial"/>
                <w:color w:val="000000"/>
              </w:rPr>
              <w:t>92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4C8BE3AB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</w:rPr>
              <w:t>&lt; 0.0001</w:t>
            </w:r>
          </w:p>
        </w:tc>
      </w:tr>
      <w:tr w:rsidR="00A50D10" w:rsidRPr="006B24CE" w14:paraId="36FC4599" w14:textId="77777777" w:rsidTr="004D6B85">
        <w:trPr>
          <w:trHeight w:val="288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996D5AB" w14:textId="77777777" w:rsidR="00A50D10" w:rsidRPr="00433730" w:rsidRDefault="00A50D10" w:rsidP="00181D8C">
            <w:pPr>
              <w:jc w:val="center"/>
              <w:rPr>
                <w:rFonts w:ascii="Arial" w:hAnsi="Arial" w:cs="Arial"/>
                <w:i/>
                <w:iCs/>
              </w:rPr>
            </w:pPr>
            <w:r w:rsidRPr="00433730">
              <w:rPr>
                <w:rFonts w:ascii="Arial" w:hAnsi="Arial" w:cs="Arial"/>
                <w:i/>
                <w:iCs/>
              </w:rPr>
              <w:t>daf-11(m47)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5A8FF928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K12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60564CEB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/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9D1C7F5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33730">
              <w:rPr>
                <w:rFonts w:ascii="Arial" w:hAnsi="Arial" w:cs="Arial"/>
                <w:color w:val="000000" w:themeColor="text1"/>
              </w:rPr>
              <w:t>28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F0F41F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33730">
              <w:rPr>
                <w:rFonts w:ascii="Arial" w:hAnsi="Arial" w:cs="Arial"/>
                <w:color w:val="000000" w:themeColor="text1"/>
              </w:rPr>
              <w:t>36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49D2153D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/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B85A60C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eastAsiaTheme="minorHAnsi" w:hAnsi="Arial" w:cs="Arial"/>
                <w:color w:val="000000"/>
              </w:rPr>
              <w:t>93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713FC883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eastAsiaTheme="minorHAnsi" w:hAnsi="Arial" w:cs="Arial"/>
                <w:color w:val="000000"/>
              </w:rPr>
              <w:t>/</w:t>
            </w:r>
          </w:p>
        </w:tc>
      </w:tr>
      <w:tr w:rsidR="00A50D10" w:rsidRPr="006B24CE" w14:paraId="26EFC3A0" w14:textId="77777777" w:rsidTr="004D6B85">
        <w:trPr>
          <w:trHeight w:val="288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706C9BD" w14:textId="77777777" w:rsidR="00A50D10" w:rsidRPr="00433730" w:rsidRDefault="00A50D10" w:rsidP="00181D8C">
            <w:pPr>
              <w:jc w:val="center"/>
              <w:rPr>
                <w:rFonts w:ascii="Arial" w:hAnsi="Arial" w:cs="Arial"/>
                <w:i/>
                <w:iCs/>
              </w:rPr>
            </w:pPr>
            <w:r w:rsidRPr="00433730">
              <w:rPr>
                <w:rFonts w:ascii="Arial" w:hAnsi="Arial" w:cs="Arial"/>
                <w:i/>
                <w:iCs/>
              </w:rPr>
              <w:t>daf-11(m47)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2A761241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433730">
              <w:rPr>
                <w:rFonts w:ascii="Arial" w:hAnsi="Arial" w:cs="Arial"/>
                <w:i/>
                <w:iCs/>
                <w:color w:val="000000"/>
              </w:rPr>
              <w:t>dmsC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0EA7231B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/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3CFA6DF8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33730">
              <w:rPr>
                <w:rFonts w:ascii="Arial" w:hAnsi="Arial" w:cs="Arial"/>
                <w:color w:val="000000" w:themeColor="text1"/>
              </w:rPr>
              <w:t>27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598E8B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33730">
              <w:rPr>
                <w:rFonts w:ascii="Arial" w:hAnsi="Arial" w:cs="Arial"/>
                <w:color w:val="000000" w:themeColor="text1"/>
              </w:rPr>
              <w:t>36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7CBE6753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-4.3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F8ECCAC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eastAsiaTheme="minorHAnsi" w:hAnsi="Arial" w:cs="Arial"/>
                <w:color w:val="000000"/>
              </w:rPr>
              <w:t>91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144E9D28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</w:rPr>
              <w:t>0.6314</w:t>
            </w:r>
          </w:p>
        </w:tc>
      </w:tr>
      <w:tr w:rsidR="00A50D10" w:rsidRPr="006B24CE" w14:paraId="28EEF23C" w14:textId="77777777" w:rsidTr="004D6B85">
        <w:trPr>
          <w:trHeight w:val="288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7309E86" w14:textId="77777777" w:rsidR="00A50D10" w:rsidRPr="00433730" w:rsidRDefault="00A50D10" w:rsidP="00181D8C">
            <w:pPr>
              <w:jc w:val="center"/>
              <w:rPr>
                <w:rFonts w:ascii="Arial" w:hAnsi="Arial" w:cs="Arial"/>
                <w:i/>
                <w:iCs/>
              </w:rPr>
            </w:pPr>
            <w:r w:rsidRPr="00433730">
              <w:rPr>
                <w:rFonts w:ascii="Arial" w:hAnsi="Arial" w:cs="Arial"/>
                <w:i/>
                <w:iCs/>
              </w:rPr>
              <w:t>daf-11(m47)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7F3E6CDE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 xml:space="preserve">K12 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8E379F6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TMA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9CA88D6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33730">
              <w:rPr>
                <w:rFonts w:ascii="Arial" w:hAnsi="Arial" w:cs="Arial"/>
                <w:color w:val="000000" w:themeColor="text1"/>
              </w:rPr>
              <w:t>27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F07BF8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33730">
              <w:rPr>
                <w:rFonts w:ascii="Arial" w:hAnsi="Arial" w:cs="Arial"/>
                <w:color w:val="000000" w:themeColor="text1"/>
              </w:rPr>
              <w:t>36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39D0A718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-4.9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4A720EF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eastAsiaTheme="minorHAnsi" w:hAnsi="Arial" w:cs="Arial"/>
                <w:color w:val="000000"/>
              </w:rPr>
              <w:t>94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6AA722CD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</w:rPr>
              <w:t>0.1931</w:t>
            </w:r>
          </w:p>
        </w:tc>
      </w:tr>
      <w:tr w:rsidR="00A50D10" w:rsidRPr="006B24CE" w14:paraId="4B5B514C" w14:textId="77777777" w:rsidTr="004D6B85">
        <w:trPr>
          <w:trHeight w:val="288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1CFA084" w14:textId="77777777" w:rsidR="00A50D10" w:rsidRPr="00433730" w:rsidRDefault="00A50D10" w:rsidP="00181D8C">
            <w:pPr>
              <w:jc w:val="center"/>
              <w:rPr>
                <w:rFonts w:ascii="Arial" w:hAnsi="Arial" w:cs="Arial"/>
                <w:i/>
                <w:iCs/>
              </w:rPr>
            </w:pPr>
            <w:r w:rsidRPr="00433730">
              <w:rPr>
                <w:rFonts w:ascii="Arial" w:hAnsi="Arial" w:cs="Arial"/>
                <w:i/>
                <w:iCs/>
              </w:rPr>
              <w:t>daf-11(m47)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454DD50C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433730">
              <w:rPr>
                <w:rFonts w:ascii="Arial" w:hAnsi="Arial" w:cs="Arial"/>
                <w:i/>
                <w:iCs/>
                <w:color w:val="000000"/>
              </w:rPr>
              <w:t>dmsC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55F3192E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TMA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A19E229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33730">
              <w:rPr>
                <w:rFonts w:ascii="Arial" w:hAnsi="Arial" w:cs="Arial"/>
                <w:color w:val="000000" w:themeColor="text1"/>
              </w:rPr>
              <w:t>27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0620AC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33730">
              <w:rPr>
                <w:rFonts w:ascii="Arial" w:hAnsi="Arial" w:cs="Arial"/>
                <w:color w:val="000000" w:themeColor="text1"/>
              </w:rPr>
              <w:t>36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4C206842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-4.5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24C9CE6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eastAsiaTheme="minorHAnsi" w:hAnsi="Arial" w:cs="Arial"/>
                <w:color w:val="000000"/>
              </w:rPr>
              <w:t>92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202BCCC4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</w:rPr>
              <w:t>0.0257</w:t>
            </w:r>
          </w:p>
        </w:tc>
      </w:tr>
      <w:tr w:rsidR="00A50D10" w:rsidRPr="006B24CE" w14:paraId="16007347" w14:textId="77777777" w:rsidTr="004D6B85">
        <w:trPr>
          <w:trHeight w:val="288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94A9F23" w14:textId="77777777" w:rsidR="00A50D10" w:rsidRPr="00433730" w:rsidRDefault="00A50D10" w:rsidP="00181D8C">
            <w:pPr>
              <w:jc w:val="center"/>
              <w:rPr>
                <w:rFonts w:ascii="Arial" w:hAnsi="Arial" w:cs="Arial"/>
                <w:i/>
                <w:iCs/>
              </w:rPr>
            </w:pPr>
            <w:r w:rsidRPr="00433730">
              <w:rPr>
                <w:rFonts w:ascii="Arial" w:hAnsi="Arial" w:cs="Arial"/>
                <w:i/>
                <w:iCs/>
              </w:rPr>
              <w:t>daf-16(mu86)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0EC7C2FB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K12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208FD2AE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/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892193A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33730">
              <w:rPr>
                <w:rFonts w:ascii="Arial" w:hAnsi="Arial" w:cs="Arial"/>
                <w:color w:val="000000" w:themeColor="text1"/>
              </w:rPr>
              <w:t>12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DEB2DE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33730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2580BE99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/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71CC627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eastAsiaTheme="minorHAnsi" w:hAnsi="Arial" w:cs="Arial"/>
                <w:color w:val="000000"/>
              </w:rPr>
              <w:t>9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05EAA674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eastAsiaTheme="minorHAnsi" w:hAnsi="Arial" w:cs="Arial"/>
                <w:color w:val="000000"/>
              </w:rPr>
              <w:t>/</w:t>
            </w:r>
          </w:p>
        </w:tc>
      </w:tr>
      <w:tr w:rsidR="00A50D10" w:rsidRPr="006B24CE" w14:paraId="76BD8BF7" w14:textId="77777777" w:rsidTr="004D6B85">
        <w:trPr>
          <w:trHeight w:val="288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A533B0B" w14:textId="77777777" w:rsidR="00A50D10" w:rsidRPr="00433730" w:rsidRDefault="00A50D10" w:rsidP="00181D8C">
            <w:pPr>
              <w:jc w:val="center"/>
              <w:rPr>
                <w:rFonts w:ascii="Arial" w:hAnsi="Arial" w:cs="Arial"/>
                <w:i/>
                <w:iCs/>
              </w:rPr>
            </w:pPr>
            <w:r w:rsidRPr="00433730">
              <w:rPr>
                <w:rFonts w:ascii="Arial" w:hAnsi="Arial" w:cs="Arial"/>
                <w:i/>
                <w:iCs/>
              </w:rPr>
              <w:t>daf-16(mu86)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560CDD13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433730">
              <w:rPr>
                <w:rFonts w:ascii="Arial" w:hAnsi="Arial" w:cs="Arial"/>
                <w:i/>
                <w:iCs/>
                <w:color w:val="000000"/>
              </w:rPr>
              <w:t>dmsC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468A1810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/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3ACA08D0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33730">
              <w:rPr>
                <w:rFonts w:ascii="Arial" w:hAnsi="Arial" w:cs="Arial"/>
                <w:color w:val="000000" w:themeColor="text1"/>
              </w:rPr>
              <w:t>14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C0D5B9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33730">
              <w:rPr>
                <w:rFonts w:ascii="Arial" w:hAnsi="Arial" w:cs="Arial"/>
                <w:color w:val="000000" w:themeColor="text1"/>
              </w:rPr>
              <w:t>24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47D402F5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8.1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B824872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eastAsiaTheme="minorHAnsi" w:hAnsi="Arial" w:cs="Arial"/>
                <w:color w:val="000000"/>
              </w:rPr>
              <w:t>99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40221648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</w:rPr>
              <w:t>0.0027</w:t>
            </w:r>
          </w:p>
        </w:tc>
      </w:tr>
      <w:tr w:rsidR="00A50D10" w:rsidRPr="006B24CE" w14:paraId="554ED9C9" w14:textId="77777777" w:rsidTr="004D6B85">
        <w:trPr>
          <w:trHeight w:val="288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0AF6B54" w14:textId="77777777" w:rsidR="00A50D10" w:rsidRPr="00433730" w:rsidRDefault="00A50D10" w:rsidP="00181D8C">
            <w:pPr>
              <w:jc w:val="center"/>
              <w:rPr>
                <w:rFonts w:ascii="Arial" w:hAnsi="Arial" w:cs="Arial"/>
                <w:i/>
                <w:iCs/>
              </w:rPr>
            </w:pPr>
            <w:r w:rsidRPr="00433730">
              <w:rPr>
                <w:rFonts w:ascii="Arial" w:hAnsi="Arial" w:cs="Arial"/>
                <w:i/>
                <w:iCs/>
              </w:rPr>
              <w:t>daf-16(mu86)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44B5653C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 xml:space="preserve">K12 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7DF981F7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TMA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7FBD265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33730">
              <w:rPr>
                <w:rFonts w:ascii="Arial" w:hAnsi="Arial" w:cs="Arial"/>
                <w:color w:val="000000" w:themeColor="text1"/>
              </w:rPr>
              <w:t>11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C35BA9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33730">
              <w:rPr>
                <w:rFonts w:ascii="Arial" w:hAnsi="Arial" w:cs="Arial"/>
                <w:color w:val="000000" w:themeColor="text1"/>
              </w:rPr>
              <w:t>20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5BA03C9B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-9.6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D41FAD3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eastAsiaTheme="minorHAnsi" w:hAnsi="Arial" w:cs="Arial"/>
                <w:color w:val="000000"/>
              </w:rPr>
              <w:t>98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5740356F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</w:rPr>
              <w:t>0.0009</w:t>
            </w:r>
          </w:p>
        </w:tc>
      </w:tr>
      <w:tr w:rsidR="00A50D10" w:rsidRPr="006B24CE" w14:paraId="41684230" w14:textId="77777777" w:rsidTr="004D6B85">
        <w:trPr>
          <w:trHeight w:val="288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D05D487" w14:textId="77777777" w:rsidR="00A50D10" w:rsidRPr="00433730" w:rsidRDefault="00A50D10" w:rsidP="00181D8C">
            <w:pPr>
              <w:jc w:val="center"/>
              <w:rPr>
                <w:rFonts w:ascii="Arial" w:hAnsi="Arial" w:cs="Arial"/>
                <w:i/>
                <w:iCs/>
              </w:rPr>
            </w:pPr>
            <w:r w:rsidRPr="00433730">
              <w:rPr>
                <w:rFonts w:ascii="Arial" w:hAnsi="Arial" w:cs="Arial"/>
                <w:i/>
                <w:iCs/>
              </w:rPr>
              <w:t>daf-16(mu86)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73B71715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433730">
              <w:rPr>
                <w:rFonts w:ascii="Arial" w:hAnsi="Arial" w:cs="Arial"/>
                <w:i/>
                <w:iCs/>
                <w:color w:val="000000"/>
              </w:rPr>
              <w:t>dmsC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51FD6AE0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TMA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01FA0319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33730">
              <w:rPr>
                <w:rFonts w:ascii="Arial" w:hAnsi="Arial" w:cs="Arial"/>
                <w:color w:val="000000" w:themeColor="text1"/>
              </w:rPr>
              <w:t>11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5582E3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33730">
              <w:rPr>
                <w:rFonts w:ascii="Arial" w:hAnsi="Arial" w:cs="Arial"/>
                <w:color w:val="000000" w:themeColor="text1"/>
              </w:rPr>
              <w:t>20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3E8B3022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  <w:color w:val="000000"/>
              </w:rPr>
              <w:t>-10.4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CC267E2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eastAsiaTheme="minorHAnsi" w:hAnsi="Arial" w:cs="Arial"/>
                <w:color w:val="000000"/>
              </w:rPr>
              <w:t>99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491839A5" w14:textId="77777777" w:rsidR="00A50D10" w:rsidRPr="00433730" w:rsidRDefault="00A50D10" w:rsidP="00A50D10">
            <w:pPr>
              <w:jc w:val="center"/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</w:rPr>
              <w:t>&lt; 0.0001</w:t>
            </w:r>
          </w:p>
        </w:tc>
      </w:tr>
      <w:tr w:rsidR="00A50D10" w:rsidRPr="006B24CE" w14:paraId="7B74F386" w14:textId="77777777" w:rsidTr="004D6B85">
        <w:trPr>
          <w:trHeight w:val="288"/>
        </w:trPr>
        <w:tc>
          <w:tcPr>
            <w:tcW w:w="10357" w:type="dxa"/>
            <w:gridSpan w:val="8"/>
            <w:shd w:val="clear" w:color="auto" w:fill="auto"/>
            <w:vAlign w:val="bottom"/>
          </w:tcPr>
          <w:p w14:paraId="510A8D7E" w14:textId="77777777" w:rsidR="00734C5E" w:rsidRPr="00433730" w:rsidRDefault="00734C5E" w:rsidP="00A50D10">
            <w:pPr>
              <w:rPr>
                <w:rFonts w:ascii="Arial" w:hAnsi="Arial" w:cs="Arial"/>
              </w:rPr>
            </w:pPr>
          </w:p>
          <w:p w14:paraId="0F1DDF85" w14:textId="77777777" w:rsidR="00734C5E" w:rsidRPr="00433730" w:rsidRDefault="00734C5E" w:rsidP="00A50D10">
            <w:pPr>
              <w:rPr>
                <w:rFonts w:ascii="Arial" w:hAnsi="Arial" w:cs="Arial"/>
              </w:rPr>
            </w:pPr>
          </w:p>
          <w:p w14:paraId="57BFFDB5" w14:textId="3B24D576" w:rsidR="00A50D10" w:rsidRPr="00433730" w:rsidRDefault="00A50D10" w:rsidP="00A50D10">
            <w:pPr>
              <w:rPr>
                <w:rFonts w:ascii="Arial" w:hAnsi="Arial" w:cs="Arial"/>
                <w:color w:val="000000"/>
              </w:rPr>
            </w:pPr>
            <w:r w:rsidRPr="00433730">
              <w:rPr>
                <w:rFonts w:ascii="Arial" w:hAnsi="Arial" w:cs="Arial"/>
              </w:rPr>
              <w:t>Lifespan assays were performed under experimental conditions described in the methods section. a, bacterial strain; b, percentage change in lifespan; c, numbers of animals scored; d, log-rank tests.</w:t>
            </w:r>
          </w:p>
        </w:tc>
      </w:tr>
    </w:tbl>
    <w:p w14:paraId="2E7EBECA" w14:textId="77777777" w:rsidR="00A50D10" w:rsidRPr="00433730" w:rsidRDefault="00A50D10" w:rsidP="008A1A6E">
      <w:pPr>
        <w:rPr>
          <w:rFonts w:ascii="Arial" w:hAnsi="Arial" w:cs="Arial"/>
          <w:b/>
        </w:rPr>
      </w:pPr>
    </w:p>
    <w:p w14:paraId="014750D3" w14:textId="77777777" w:rsidR="008A1A6E" w:rsidRPr="00433730" w:rsidRDefault="008A1A6E" w:rsidP="004D6B85">
      <w:pPr>
        <w:rPr>
          <w:rFonts w:ascii="Arial" w:hAnsi="Arial" w:cs="Arial"/>
        </w:rPr>
      </w:pPr>
    </w:p>
    <w:p w14:paraId="27F44F3F" w14:textId="77777777" w:rsidR="008A1A6E" w:rsidRPr="00433730" w:rsidRDefault="008A1A6E" w:rsidP="008A1A6E">
      <w:pPr>
        <w:rPr>
          <w:rFonts w:ascii="Arial" w:hAnsi="Arial" w:cs="Arial"/>
          <w:b/>
        </w:rPr>
      </w:pPr>
    </w:p>
    <w:p w14:paraId="6290FE40" w14:textId="77777777" w:rsidR="008A1A6E" w:rsidRPr="00433730" w:rsidRDefault="008A1A6E" w:rsidP="008A1A6E">
      <w:pPr>
        <w:rPr>
          <w:rFonts w:ascii="Arial" w:hAnsi="Arial" w:cs="Arial"/>
          <w:b/>
        </w:rPr>
      </w:pPr>
    </w:p>
    <w:p w14:paraId="6F76C4D6" w14:textId="77777777" w:rsidR="008A1A6E" w:rsidRPr="00433730" w:rsidRDefault="008A1A6E" w:rsidP="008A1A6E">
      <w:pPr>
        <w:rPr>
          <w:rFonts w:ascii="Arial" w:hAnsi="Arial" w:cs="Arial"/>
          <w:b/>
        </w:rPr>
      </w:pPr>
    </w:p>
    <w:p w14:paraId="3A6A3756" w14:textId="77777777" w:rsidR="008A1A6E" w:rsidRPr="00433730" w:rsidRDefault="008A1A6E" w:rsidP="008A1A6E">
      <w:pPr>
        <w:rPr>
          <w:rFonts w:ascii="Arial" w:hAnsi="Arial" w:cs="Arial"/>
          <w:b/>
        </w:rPr>
      </w:pPr>
    </w:p>
    <w:p w14:paraId="2FE01B90" w14:textId="6DF7BA50" w:rsidR="00B45691" w:rsidRPr="00433730" w:rsidRDefault="00B45691" w:rsidP="008A1A6E">
      <w:pPr>
        <w:spacing w:after="200" w:line="276" w:lineRule="auto"/>
        <w:rPr>
          <w:rFonts w:ascii="Arial" w:hAnsi="Arial" w:cs="Arial"/>
          <w:b/>
        </w:rPr>
      </w:pPr>
    </w:p>
    <w:sectPr w:rsidR="00B45691" w:rsidRPr="00433730" w:rsidSect="00104963">
      <w:pgSz w:w="12240" w:h="15840"/>
      <w:pgMar w:top="1440" w:right="81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F4C3C57"/>
    <w:multiLevelType w:val="hybridMultilevel"/>
    <w:tmpl w:val="3DBA566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6A5205"/>
    <w:multiLevelType w:val="hybridMultilevel"/>
    <w:tmpl w:val="1FC4E2F0"/>
    <w:lvl w:ilvl="0" w:tplc="2A1E3D4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29499F"/>
    <w:multiLevelType w:val="hybridMultilevel"/>
    <w:tmpl w:val="1E98052C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F22621"/>
    <w:multiLevelType w:val="hybridMultilevel"/>
    <w:tmpl w:val="F94C6A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E4D30B1"/>
    <w:multiLevelType w:val="hybridMultilevel"/>
    <w:tmpl w:val="68A4BE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584BBC"/>
    <w:multiLevelType w:val="hybridMultilevel"/>
    <w:tmpl w:val="9D2C2A50"/>
    <w:lvl w:ilvl="0" w:tplc="47480538">
      <w:start w:val="800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  <w:i w:val="0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4166C7"/>
    <w:multiLevelType w:val="hybridMultilevel"/>
    <w:tmpl w:val="47F8650A"/>
    <w:lvl w:ilvl="0" w:tplc="5E28922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2D145C8"/>
    <w:multiLevelType w:val="hybridMultilevel"/>
    <w:tmpl w:val="7DF6D3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B054A4"/>
    <w:multiLevelType w:val="hybridMultilevel"/>
    <w:tmpl w:val="B5A052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6"/>
  </w:num>
  <w:num w:numId="5">
    <w:abstractNumId w:val="3"/>
  </w:num>
  <w:num w:numId="6">
    <w:abstractNumId w:val="8"/>
  </w:num>
  <w:num w:numId="7">
    <w:abstractNumId w:val="7"/>
  </w:num>
  <w:num w:numId="8">
    <w:abstractNumId w:val="2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1A6E"/>
    <w:rsid w:val="000477BD"/>
    <w:rsid w:val="000B38AF"/>
    <w:rsid w:val="00104963"/>
    <w:rsid w:val="001057C7"/>
    <w:rsid w:val="00181D8C"/>
    <w:rsid w:val="00186F02"/>
    <w:rsid w:val="002C7792"/>
    <w:rsid w:val="002D5058"/>
    <w:rsid w:val="003268EC"/>
    <w:rsid w:val="0042642E"/>
    <w:rsid w:val="00433730"/>
    <w:rsid w:val="004D6B85"/>
    <w:rsid w:val="00541D57"/>
    <w:rsid w:val="00544971"/>
    <w:rsid w:val="00557D51"/>
    <w:rsid w:val="006540A0"/>
    <w:rsid w:val="006B24CE"/>
    <w:rsid w:val="007045A1"/>
    <w:rsid w:val="00734C5E"/>
    <w:rsid w:val="008865C3"/>
    <w:rsid w:val="008A1A6E"/>
    <w:rsid w:val="008D1F75"/>
    <w:rsid w:val="00915F33"/>
    <w:rsid w:val="00A50D10"/>
    <w:rsid w:val="00AB1934"/>
    <w:rsid w:val="00B45691"/>
    <w:rsid w:val="00C53891"/>
    <w:rsid w:val="00DF7743"/>
    <w:rsid w:val="00F1355E"/>
    <w:rsid w:val="00F23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72E0E"/>
  <w15:chartTrackingRefBased/>
  <w15:docId w15:val="{3CB1AB37-617A-BA4E-ACE3-36C6FC9D4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1A6E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45A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1A6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8A1A6E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8A1A6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A1A6E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8A1A6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A1A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1A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1A6E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1A6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A6E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8A1A6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A6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A6E"/>
    <w:rPr>
      <w:rFonts w:ascii="Segoe UI" w:eastAsia="Times New Roman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A1A6E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1A6E"/>
    <w:rPr>
      <w:rFonts w:ascii="Calibri" w:eastAsia="Times New Roman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A1A6E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A1A6E"/>
    <w:rPr>
      <w:rFonts w:ascii="Calibri" w:eastAsia="Times New Roman" w:hAnsi="Calibri" w:cs="Calibri"/>
      <w:noProof/>
    </w:rPr>
  </w:style>
  <w:style w:type="character" w:customStyle="1" w:styleId="apple-converted-space">
    <w:name w:val="apple-converted-space"/>
    <w:basedOn w:val="DefaultParagraphFont"/>
    <w:rsid w:val="008A1A6E"/>
  </w:style>
  <w:style w:type="paragraph" w:customStyle="1" w:styleId="Refhead">
    <w:name w:val="Ref head"/>
    <w:basedOn w:val="Normal"/>
    <w:rsid w:val="008A1A6E"/>
    <w:pPr>
      <w:keepNext/>
      <w:spacing w:before="120" w:after="120"/>
      <w:outlineLvl w:val="0"/>
    </w:pPr>
    <w:rPr>
      <w:b/>
      <w:bCs/>
      <w:kern w:val="28"/>
    </w:rPr>
  </w:style>
  <w:style w:type="paragraph" w:styleId="ListParagraph">
    <w:name w:val="List Paragraph"/>
    <w:basedOn w:val="Normal"/>
    <w:uiPriority w:val="34"/>
    <w:qFormat/>
    <w:rsid w:val="008A1A6E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8A1A6E"/>
    <w:rPr>
      <w:i/>
      <w:iCs/>
    </w:rPr>
  </w:style>
  <w:style w:type="paragraph" w:styleId="NoSpacing">
    <w:name w:val="No Spacing"/>
    <w:uiPriority w:val="1"/>
    <w:qFormat/>
    <w:rsid w:val="008A1A6E"/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A1A6E"/>
  </w:style>
  <w:style w:type="paragraph" w:styleId="Header">
    <w:name w:val="header"/>
    <w:basedOn w:val="Normal"/>
    <w:link w:val="HeaderChar"/>
    <w:uiPriority w:val="99"/>
    <w:semiHidden/>
    <w:unhideWhenUsed/>
    <w:rsid w:val="008A1A6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1">
    <w:name w:val="Header Char1"/>
    <w:basedOn w:val="DefaultParagraphFont"/>
    <w:uiPriority w:val="99"/>
    <w:semiHidden/>
    <w:rsid w:val="008A1A6E"/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A1A6E"/>
  </w:style>
  <w:style w:type="paragraph" w:styleId="Footer">
    <w:name w:val="footer"/>
    <w:basedOn w:val="Normal"/>
    <w:link w:val="FooterChar"/>
    <w:uiPriority w:val="99"/>
    <w:semiHidden/>
    <w:unhideWhenUsed/>
    <w:rsid w:val="008A1A6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1">
    <w:name w:val="Footer Char1"/>
    <w:basedOn w:val="DefaultParagraphFont"/>
    <w:uiPriority w:val="99"/>
    <w:semiHidden/>
    <w:rsid w:val="008A1A6E"/>
    <w:rPr>
      <w:rFonts w:ascii="Times New Roman" w:eastAsia="Times New Roman" w:hAnsi="Times New Roman" w:cs="Times New Roman"/>
    </w:rPr>
  </w:style>
  <w:style w:type="character" w:customStyle="1" w:styleId="vkbk">
    <w:name w:val="vk_bk"/>
    <w:basedOn w:val="DefaultParagraphFont"/>
    <w:rsid w:val="008A1A6E"/>
  </w:style>
  <w:style w:type="paragraph" w:styleId="NormalWeb">
    <w:name w:val="Normal (Web)"/>
    <w:basedOn w:val="Normal"/>
    <w:uiPriority w:val="99"/>
    <w:unhideWhenUsed/>
    <w:rsid w:val="008A1A6E"/>
    <w:pPr>
      <w:spacing w:before="100" w:beforeAutospacing="1" w:after="100" w:afterAutospacing="1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A1A6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A1A6E"/>
    <w:rPr>
      <w:color w:val="954F72" w:themeColor="followedHyperlink"/>
      <w:u w:val="single"/>
    </w:rPr>
  </w:style>
  <w:style w:type="character" w:customStyle="1" w:styleId="sc">
    <w:name w:val="sc"/>
    <w:basedOn w:val="DefaultParagraphFont"/>
    <w:rsid w:val="008A1A6E"/>
  </w:style>
  <w:style w:type="paragraph" w:styleId="Revision">
    <w:name w:val="Revision"/>
    <w:hidden/>
    <w:uiPriority w:val="99"/>
    <w:semiHidden/>
    <w:rsid w:val="008A1A6E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8A1A6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A1A6E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paragraph" w:customStyle="1" w:styleId="paragraph">
    <w:name w:val="paragraph"/>
    <w:basedOn w:val="Normal"/>
    <w:rsid w:val="008A1A6E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8A1A6E"/>
  </w:style>
  <w:style w:type="character" w:customStyle="1" w:styleId="eop">
    <w:name w:val="eop"/>
    <w:basedOn w:val="DefaultParagraphFont"/>
    <w:rsid w:val="008A1A6E"/>
  </w:style>
  <w:style w:type="character" w:customStyle="1" w:styleId="spellingerror">
    <w:name w:val="spellingerror"/>
    <w:basedOn w:val="DefaultParagraphFont"/>
    <w:rsid w:val="008A1A6E"/>
  </w:style>
  <w:style w:type="character" w:customStyle="1" w:styleId="Heading1Char">
    <w:name w:val="Heading 1 Char"/>
    <w:basedOn w:val="DefaultParagraphFont"/>
    <w:link w:val="Heading1"/>
    <w:uiPriority w:val="9"/>
    <w:rsid w:val="007045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05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870</Words>
  <Characters>496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legounder, Durai</dc:creator>
  <cp:keywords/>
  <dc:description/>
  <cp:lastModifiedBy>DURAI SELLEGOUNDER</cp:lastModifiedBy>
  <cp:revision>3</cp:revision>
  <dcterms:created xsi:type="dcterms:W3CDTF">2021-03-29T18:24:00Z</dcterms:created>
  <dcterms:modified xsi:type="dcterms:W3CDTF">2021-03-29T18:27:00Z</dcterms:modified>
</cp:coreProperties>
</file>